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456AEB" w14:textId="609B5F18" w:rsidR="005410FB" w:rsidRPr="00D32B99" w:rsidRDefault="008452EE" w:rsidP="00D32B99">
      <w:pPr>
        <w:spacing w:line="480" w:lineRule="auto"/>
        <w:rPr>
          <w:b/>
          <w:bCs/>
          <w:sz w:val="28"/>
          <w:lang w:val="en-US"/>
        </w:rPr>
      </w:pPr>
      <w:r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>S1 Fig</w:t>
      </w:r>
      <w:r w:rsidR="005410FB"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 xml:space="preserve">. The original uncropped Western blot image. </w:t>
      </w:r>
      <w:r w:rsidR="00DF70B0" w:rsidRPr="00DF70B0">
        <w:rPr>
          <w:rFonts w:ascii="Times New Roman" w:eastAsiaTheme="majorEastAsia" w:hAnsi="Times New Roman" w:cs="Times New Roman"/>
          <w:bCs/>
          <w:sz w:val="24"/>
          <w:szCs w:val="24"/>
          <w:lang w:val="en-US"/>
        </w:rPr>
        <w:t xml:space="preserve">1 µg of total protein was used in preparation of Western blot. </w:t>
      </w:r>
      <w:r w:rsidR="005410FB">
        <w:rPr>
          <w:rFonts w:ascii="Times New Roman" w:eastAsiaTheme="majorEastAsia" w:hAnsi="Times New Roman" w:cs="Times New Roman"/>
          <w:bCs/>
          <w:sz w:val="24"/>
          <w:szCs w:val="24"/>
          <w:lang w:val="en-US"/>
        </w:rPr>
        <w:t>Anti-TUFT1</w:t>
      </w:r>
      <w:r w:rsidR="00DF70B0">
        <w:rPr>
          <w:rFonts w:ascii="Times New Roman" w:eastAsiaTheme="majorEastAsia" w:hAnsi="Times New Roman" w:cs="Times New Roman"/>
          <w:bCs/>
          <w:sz w:val="24"/>
          <w:szCs w:val="24"/>
          <w:lang w:val="en-US"/>
        </w:rPr>
        <w:t xml:space="preserve"> and</w:t>
      </w:r>
      <w:r w:rsidR="005410FB">
        <w:rPr>
          <w:rFonts w:ascii="Times New Roman" w:eastAsiaTheme="majorEastAsia" w:hAnsi="Times New Roman" w:cs="Times New Roman"/>
          <w:bCs/>
          <w:sz w:val="24"/>
          <w:szCs w:val="24"/>
          <w:lang w:val="en-US"/>
        </w:rPr>
        <w:t xml:space="preserve"> Anti-beta Tubulin</w:t>
      </w:r>
      <w:r w:rsidR="00DF70B0">
        <w:rPr>
          <w:rFonts w:ascii="Times New Roman" w:eastAsiaTheme="majorEastAsia" w:hAnsi="Times New Roman" w:cs="Times New Roman"/>
          <w:bCs/>
          <w:sz w:val="24"/>
          <w:szCs w:val="24"/>
          <w:lang w:val="en-US"/>
        </w:rPr>
        <w:t xml:space="preserve"> primary antibodies</w:t>
      </w:r>
      <w:r w:rsidR="005410FB">
        <w:rPr>
          <w:rFonts w:ascii="Times New Roman" w:eastAsiaTheme="majorEastAsia" w:hAnsi="Times New Roman" w:cs="Times New Roman"/>
          <w:bCs/>
          <w:sz w:val="24"/>
          <w:szCs w:val="24"/>
          <w:lang w:val="en-US"/>
        </w:rPr>
        <w:t xml:space="preserve"> and Anti-Rabbit IgG –Peroxidase </w:t>
      </w:r>
      <w:r w:rsidR="00DF70B0">
        <w:rPr>
          <w:rFonts w:ascii="Times New Roman" w:eastAsiaTheme="majorEastAsia" w:hAnsi="Times New Roman" w:cs="Times New Roman"/>
          <w:bCs/>
          <w:sz w:val="24"/>
          <w:szCs w:val="24"/>
          <w:lang w:val="en-US"/>
        </w:rPr>
        <w:t>secondary antibody</w:t>
      </w:r>
      <w:r w:rsidR="005410FB">
        <w:rPr>
          <w:rFonts w:ascii="Times New Roman" w:eastAsiaTheme="majorEastAsia" w:hAnsi="Times New Roman" w:cs="Times New Roman"/>
          <w:bCs/>
          <w:sz w:val="24"/>
          <w:szCs w:val="24"/>
          <w:lang w:val="en-US"/>
        </w:rPr>
        <w:t xml:space="preserve"> were used in the experiment.</w:t>
      </w:r>
    </w:p>
    <w:p w14:paraId="27E595B1" w14:textId="77777777" w:rsidR="002E35B6" w:rsidRPr="008E7F21" w:rsidRDefault="002E35B6" w:rsidP="00FD716E">
      <w:pPr>
        <w:spacing w:line="480" w:lineRule="auto"/>
        <w:jc w:val="both"/>
        <w:rPr>
          <w:rFonts w:ascii="Times New Roman" w:eastAsiaTheme="majorEastAsia" w:hAnsi="Times New Roman" w:cs="Times New Roman"/>
          <w:bCs/>
          <w:sz w:val="24"/>
          <w:szCs w:val="24"/>
          <w:lang w:val="en-US"/>
        </w:rPr>
      </w:pPr>
    </w:p>
    <w:p w14:paraId="0A811D9C" w14:textId="31EE8CBD" w:rsidR="00BB7F6E" w:rsidRDefault="00BB7F6E" w:rsidP="00BB7F6E">
      <w:pPr>
        <w:spacing w:line="240" w:lineRule="auto"/>
        <w:jc w:val="both"/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>S1 Table.</w:t>
      </w:r>
      <w:r w:rsidRPr="009A75B3"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 xml:space="preserve"> </w:t>
      </w:r>
      <w:r w:rsidRPr="00491B1B"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>Variants selected for validation by Sanger sequencing</w:t>
      </w:r>
    </w:p>
    <w:tbl>
      <w:tblPr>
        <w:tblStyle w:val="TableACTA"/>
        <w:tblW w:w="0" w:type="auto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8"/>
        <w:gridCol w:w="471"/>
        <w:gridCol w:w="1217"/>
        <w:gridCol w:w="1458"/>
        <w:gridCol w:w="884"/>
        <w:gridCol w:w="1044"/>
        <w:gridCol w:w="1004"/>
        <w:gridCol w:w="994"/>
        <w:gridCol w:w="1458"/>
      </w:tblGrid>
      <w:tr w:rsidR="00BB7F6E" w:rsidRPr="00014387" w14:paraId="259E5077" w14:textId="77777777" w:rsidTr="00BB7F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6599848" w14:textId="77777777" w:rsidR="00BB7F6E" w:rsidRPr="00014387" w:rsidRDefault="00BB7F6E" w:rsidP="00BB7F6E">
            <w:pPr>
              <w:spacing w:line="240" w:lineRule="auto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014387"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  <w:t>Genes</w:t>
            </w:r>
          </w:p>
        </w:tc>
        <w:tc>
          <w:tcPr>
            <w:tcW w:w="0" w:type="auto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633B4E3" w14:textId="77777777" w:rsidR="00BB7F6E" w:rsidRPr="00014387" w:rsidRDefault="00BB7F6E" w:rsidP="00BB7F6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014387"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  <w:t>Chr</w:t>
            </w:r>
            <w:proofErr w:type="spellEnd"/>
          </w:p>
        </w:tc>
        <w:tc>
          <w:tcPr>
            <w:tcW w:w="0" w:type="auto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8AF1AD2" w14:textId="77777777" w:rsidR="00BB7F6E" w:rsidRPr="00014387" w:rsidRDefault="00BB7F6E" w:rsidP="00BB7F6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014387"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  <w:t>Locus</w:t>
            </w:r>
          </w:p>
        </w:tc>
        <w:tc>
          <w:tcPr>
            <w:tcW w:w="0" w:type="auto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0A4A02A" w14:textId="77777777" w:rsidR="00BB7F6E" w:rsidRPr="00014387" w:rsidRDefault="00BB7F6E" w:rsidP="00BB7F6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014387"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  <w:t>dsSNP135</w:t>
            </w:r>
          </w:p>
        </w:tc>
        <w:tc>
          <w:tcPr>
            <w:tcW w:w="0" w:type="auto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6A135BE" w14:textId="77777777" w:rsidR="00BB7F6E" w:rsidRPr="00014387" w:rsidRDefault="00BB7F6E" w:rsidP="00BB7F6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014387"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  <w:t>MAF</w:t>
            </w:r>
          </w:p>
          <w:p w14:paraId="71975C43" w14:textId="77777777" w:rsidR="00BB7F6E" w:rsidRPr="00014387" w:rsidRDefault="00BB7F6E" w:rsidP="00BB7F6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014387"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  <w:t>(1000G)</w:t>
            </w:r>
          </w:p>
        </w:tc>
        <w:tc>
          <w:tcPr>
            <w:tcW w:w="0" w:type="auto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6BB76EA" w14:textId="77777777" w:rsidR="00BB7F6E" w:rsidRPr="00014387" w:rsidRDefault="00BB7F6E" w:rsidP="00BB7F6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014387"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  <w:t>Function</w:t>
            </w:r>
          </w:p>
        </w:tc>
        <w:tc>
          <w:tcPr>
            <w:tcW w:w="0" w:type="auto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0CDE385" w14:textId="77777777" w:rsidR="00BB7F6E" w:rsidRPr="00014387" w:rsidRDefault="00BB7F6E" w:rsidP="00BB7F6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014387">
              <w:rPr>
                <w:rFonts w:ascii="Times New Roman" w:eastAsiaTheme="majorEastAsia" w:hAnsi="Times New Roman"/>
                <w:b/>
                <w:bCs/>
                <w:i/>
                <w:sz w:val="24"/>
                <w:szCs w:val="24"/>
                <w:lang w:val="en-US"/>
              </w:rPr>
              <w:t>In silico</w:t>
            </w:r>
            <w:r w:rsidRPr="00014387"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  <w:t xml:space="preserve"> analysis</w:t>
            </w:r>
          </w:p>
        </w:tc>
      </w:tr>
      <w:tr w:rsidR="00BB7F6E" w:rsidRPr="00014387" w14:paraId="3F4B13B0" w14:textId="77777777" w:rsidTr="00BB7F6E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581B57B" w14:textId="77777777" w:rsidR="00BB7F6E" w:rsidRPr="00014387" w:rsidRDefault="00BB7F6E" w:rsidP="00BB7F6E">
            <w:pPr>
              <w:spacing w:line="240" w:lineRule="auto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14:paraId="1C1BF7C4" w14:textId="77777777" w:rsidR="00BB7F6E" w:rsidRPr="00014387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14:paraId="77FCEA00" w14:textId="77777777" w:rsidR="00BB7F6E" w:rsidRPr="00014387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14:paraId="3CA9ED00" w14:textId="77777777" w:rsidR="00BB7F6E" w:rsidRPr="00014387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14:paraId="5DF5DB29" w14:textId="77777777" w:rsidR="00BB7F6E" w:rsidRPr="00014387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14:paraId="3BE59CA5" w14:textId="77777777" w:rsidR="00BB7F6E" w:rsidRPr="00014387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2B73D3B" w14:textId="77777777" w:rsidR="00BB7F6E" w:rsidRPr="00014387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i/>
                <w:sz w:val="24"/>
                <w:szCs w:val="24"/>
                <w:lang w:val="en-US"/>
              </w:rPr>
            </w:pPr>
            <w:r w:rsidRPr="0001438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IFT</w:t>
            </w:r>
          </w:p>
        </w:tc>
        <w:tc>
          <w:tcPr>
            <w:tcW w:w="1477" w:type="dxa"/>
          </w:tcPr>
          <w:p w14:paraId="7AB4F1B9" w14:textId="77777777" w:rsidR="00BB7F6E" w:rsidRPr="00014387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i/>
                <w:sz w:val="24"/>
                <w:szCs w:val="24"/>
                <w:lang w:val="en-US"/>
              </w:rPr>
            </w:pPr>
            <w:r w:rsidRPr="0001438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P2</w:t>
            </w:r>
          </w:p>
        </w:tc>
        <w:tc>
          <w:tcPr>
            <w:tcW w:w="597" w:type="dxa"/>
          </w:tcPr>
          <w:p w14:paraId="0AAA38A0" w14:textId="77777777" w:rsidR="00BB7F6E" w:rsidRPr="00014387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01438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</w:t>
            </w:r>
          </w:p>
        </w:tc>
      </w:tr>
      <w:tr w:rsidR="00BB7F6E" w:rsidRPr="00B35819" w14:paraId="04456511" w14:textId="77777777" w:rsidTr="00BB7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3F1E4E" w14:textId="77777777" w:rsidR="00BB7F6E" w:rsidRPr="00B35819" w:rsidRDefault="00BB7F6E" w:rsidP="00BB7F6E">
            <w:pPr>
              <w:spacing w:line="240" w:lineRule="auto"/>
              <w:rPr>
                <w:rFonts w:ascii="Times New Roman" w:eastAsiaTheme="majorEastAsia" w:hAnsi="Times New Roman"/>
                <w:b/>
                <w:bCs/>
                <w:i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FFO2</w:t>
            </w:r>
          </w:p>
        </w:tc>
        <w:tc>
          <w:tcPr>
            <w:tcW w:w="0" w:type="auto"/>
          </w:tcPr>
          <w:p w14:paraId="167A683C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70FD8DBA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  <w:lang w:val="en-US"/>
              </w:rPr>
              <w:t>19236932</w:t>
            </w:r>
          </w:p>
        </w:tc>
        <w:tc>
          <w:tcPr>
            <w:tcW w:w="0" w:type="auto"/>
          </w:tcPr>
          <w:p w14:paraId="4A3300CC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  <w:lang w:val="en-US"/>
              </w:rPr>
              <w:t>rs186558947</w:t>
            </w:r>
          </w:p>
        </w:tc>
        <w:tc>
          <w:tcPr>
            <w:tcW w:w="0" w:type="auto"/>
          </w:tcPr>
          <w:p w14:paraId="21B25F10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  <w:lang w:val="en-US"/>
              </w:rPr>
              <w:t>0.0014</w:t>
            </w:r>
          </w:p>
        </w:tc>
        <w:tc>
          <w:tcPr>
            <w:tcW w:w="0" w:type="auto"/>
          </w:tcPr>
          <w:p w14:paraId="52F5B131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  <w:lang w:val="en-US"/>
              </w:rPr>
              <w:t>ns SNV</w:t>
            </w:r>
          </w:p>
        </w:tc>
        <w:tc>
          <w:tcPr>
            <w:tcW w:w="0" w:type="auto"/>
          </w:tcPr>
          <w:p w14:paraId="369B9079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1477" w:type="dxa"/>
          </w:tcPr>
          <w:p w14:paraId="09024C79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99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597" w:type="dxa"/>
          </w:tcPr>
          <w:p w14:paraId="383C819E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96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</w:tr>
      <w:tr w:rsidR="00BB7F6E" w:rsidRPr="00B35819" w14:paraId="081D1E5C" w14:textId="77777777" w:rsidTr="00BB7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42E868" w14:textId="77777777" w:rsidR="00BB7F6E" w:rsidRPr="00B35819" w:rsidRDefault="00BB7F6E" w:rsidP="00BB7F6E">
            <w:pPr>
              <w:spacing w:line="240" w:lineRule="auto"/>
              <w:rPr>
                <w:rFonts w:ascii="Times New Roman" w:eastAsiaTheme="majorEastAsia" w:hAnsi="Times New Roman"/>
                <w:b/>
                <w:bCs/>
                <w:i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i/>
                <w:sz w:val="24"/>
                <w:szCs w:val="24"/>
              </w:rPr>
              <w:t>IGSF3</w:t>
            </w:r>
          </w:p>
        </w:tc>
        <w:tc>
          <w:tcPr>
            <w:tcW w:w="0" w:type="auto"/>
          </w:tcPr>
          <w:p w14:paraId="22DAD691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0664B06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117142700</w:t>
            </w:r>
          </w:p>
        </w:tc>
        <w:tc>
          <w:tcPr>
            <w:tcW w:w="0" w:type="auto"/>
          </w:tcPr>
          <w:p w14:paraId="2F58F08F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rs112943111</w:t>
            </w:r>
          </w:p>
        </w:tc>
        <w:tc>
          <w:tcPr>
            <w:tcW w:w="0" w:type="auto"/>
          </w:tcPr>
          <w:p w14:paraId="02116D74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14:paraId="71A0A3E6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5819"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 w:rsidRPr="00B35819">
              <w:rPr>
                <w:rFonts w:ascii="Times New Roman" w:hAnsi="Times New Roman"/>
                <w:sz w:val="24"/>
                <w:szCs w:val="24"/>
              </w:rPr>
              <w:t xml:space="preserve"> SNV</w:t>
            </w:r>
          </w:p>
        </w:tc>
        <w:tc>
          <w:tcPr>
            <w:tcW w:w="0" w:type="auto"/>
          </w:tcPr>
          <w:p w14:paraId="3ABCA791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477" w:type="dxa"/>
          </w:tcPr>
          <w:p w14:paraId="72753D90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1.0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597" w:type="dxa"/>
          </w:tcPr>
          <w:p w14:paraId="16C7BFFE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1.0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</w:tr>
      <w:tr w:rsidR="00BB7F6E" w:rsidRPr="00B35819" w14:paraId="77E97EE5" w14:textId="77777777" w:rsidTr="00BB7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2273E8" w14:textId="77777777" w:rsidR="00BB7F6E" w:rsidRPr="00B35819" w:rsidRDefault="00BB7F6E" w:rsidP="00BB7F6E">
            <w:pPr>
              <w:spacing w:line="240" w:lineRule="auto"/>
              <w:rPr>
                <w:rFonts w:ascii="Times New Roman" w:eastAsiaTheme="majorEastAsia" w:hAnsi="Times New Roman"/>
                <w:b/>
                <w:bCs/>
                <w:i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i/>
                <w:sz w:val="24"/>
                <w:szCs w:val="24"/>
              </w:rPr>
              <w:t>NBPF8</w:t>
            </w:r>
          </w:p>
        </w:tc>
        <w:tc>
          <w:tcPr>
            <w:tcW w:w="0" w:type="auto"/>
          </w:tcPr>
          <w:p w14:paraId="24C565DF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3E1E6A4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148023040</w:t>
            </w:r>
          </w:p>
        </w:tc>
        <w:tc>
          <w:tcPr>
            <w:tcW w:w="0" w:type="auto"/>
          </w:tcPr>
          <w:p w14:paraId="4C59F81F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rs113502897</w:t>
            </w:r>
          </w:p>
        </w:tc>
        <w:tc>
          <w:tcPr>
            <w:tcW w:w="0" w:type="auto"/>
          </w:tcPr>
          <w:p w14:paraId="32908F3C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14:paraId="6ED3BFB2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5819">
              <w:rPr>
                <w:rFonts w:ascii="Times New Roman" w:hAnsi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0" w:type="auto"/>
          </w:tcPr>
          <w:p w14:paraId="4C6DF3C5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0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1477" w:type="dxa"/>
          </w:tcPr>
          <w:p w14:paraId="312D99D2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1.0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597" w:type="dxa"/>
          </w:tcPr>
          <w:p w14:paraId="3D72CB2E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1.0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</w:tr>
      <w:tr w:rsidR="00BB7F6E" w:rsidRPr="00B35819" w14:paraId="45E8E2C7" w14:textId="77777777" w:rsidTr="00BB7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B61991" w14:textId="77777777" w:rsidR="00BB7F6E" w:rsidRPr="00B35819" w:rsidRDefault="00BB7F6E" w:rsidP="00BB7F6E">
            <w:pPr>
              <w:spacing w:line="240" w:lineRule="auto"/>
              <w:rPr>
                <w:rFonts w:ascii="Times New Roman" w:eastAsiaTheme="majorEastAsia" w:hAnsi="Times New Roman"/>
                <w:b/>
                <w:bCs/>
                <w:i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i/>
                <w:sz w:val="24"/>
                <w:szCs w:val="24"/>
              </w:rPr>
              <w:t>TUFT1</w:t>
            </w:r>
          </w:p>
        </w:tc>
        <w:tc>
          <w:tcPr>
            <w:tcW w:w="0" w:type="auto"/>
          </w:tcPr>
          <w:p w14:paraId="0BFFAB9E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A677B00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151542176</w:t>
            </w:r>
          </w:p>
        </w:tc>
        <w:tc>
          <w:tcPr>
            <w:tcW w:w="0" w:type="auto"/>
          </w:tcPr>
          <w:p w14:paraId="1EE6AE75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rs41310883</w:t>
            </w:r>
          </w:p>
        </w:tc>
        <w:tc>
          <w:tcPr>
            <w:tcW w:w="0" w:type="auto"/>
          </w:tcPr>
          <w:p w14:paraId="12BF70DC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14:paraId="55595DCB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5819"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 w:rsidRPr="00B35819">
              <w:rPr>
                <w:rFonts w:ascii="Times New Roman" w:hAnsi="Times New Roman"/>
                <w:sz w:val="24"/>
                <w:szCs w:val="24"/>
              </w:rPr>
              <w:t xml:space="preserve"> SNV</w:t>
            </w:r>
          </w:p>
        </w:tc>
        <w:tc>
          <w:tcPr>
            <w:tcW w:w="0" w:type="auto"/>
          </w:tcPr>
          <w:p w14:paraId="60702596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477" w:type="dxa"/>
          </w:tcPr>
          <w:p w14:paraId="495EDA76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1.0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597" w:type="dxa"/>
          </w:tcPr>
          <w:p w14:paraId="56EFBB14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058</w:t>
            </w:r>
          </w:p>
        </w:tc>
      </w:tr>
      <w:tr w:rsidR="00BB7F6E" w:rsidRPr="00B35819" w14:paraId="1F7EC519" w14:textId="77777777" w:rsidTr="00BB7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50D772" w14:textId="77777777" w:rsidR="00BB7F6E" w:rsidRPr="00B35819" w:rsidRDefault="00BB7F6E" w:rsidP="00BB7F6E">
            <w:pPr>
              <w:spacing w:line="240" w:lineRule="auto"/>
              <w:rPr>
                <w:rFonts w:ascii="Times New Roman" w:eastAsiaTheme="majorEastAsia" w:hAnsi="Times New Roman"/>
                <w:b/>
                <w:bCs/>
                <w:i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i/>
                <w:sz w:val="24"/>
                <w:szCs w:val="24"/>
              </w:rPr>
              <w:t>URB2</w:t>
            </w:r>
          </w:p>
        </w:tc>
        <w:tc>
          <w:tcPr>
            <w:tcW w:w="0" w:type="auto"/>
          </w:tcPr>
          <w:p w14:paraId="4265DA26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86EC450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229787055</w:t>
            </w:r>
          </w:p>
        </w:tc>
        <w:tc>
          <w:tcPr>
            <w:tcW w:w="0" w:type="auto"/>
          </w:tcPr>
          <w:p w14:paraId="2C6E091B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rs41310553</w:t>
            </w:r>
          </w:p>
        </w:tc>
        <w:tc>
          <w:tcPr>
            <w:tcW w:w="0" w:type="auto"/>
          </w:tcPr>
          <w:p w14:paraId="146014B2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14:paraId="4506B9DE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5819"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 w:rsidRPr="00B35819">
              <w:rPr>
                <w:rFonts w:ascii="Times New Roman" w:hAnsi="Times New Roman"/>
                <w:sz w:val="24"/>
                <w:szCs w:val="24"/>
              </w:rPr>
              <w:t xml:space="preserve"> SNV</w:t>
            </w:r>
          </w:p>
        </w:tc>
        <w:tc>
          <w:tcPr>
            <w:tcW w:w="0" w:type="auto"/>
          </w:tcPr>
          <w:p w14:paraId="2E15653F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477" w:type="dxa"/>
          </w:tcPr>
          <w:p w14:paraId="05D9F570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1.0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597" w:type="dxa"/>
          </w:tcPr>
          <w:p w14:paraId="15A96B1C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98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</w:tr>
      <w:tr w:rsidR="00BB7F6E" w:rsidRPr="00B35819" w14:paraId="4316B53C" w14:textId="77777777" w:rsidTr="00BB7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5C2533" w14:textId="77777777" w:rsidR="00BB7F6E" w:rsidRPr="00B35819" w:rsidRDefault="00BB7F6E" w:rsidP="00BB7F6E">
            <w:pPr>
              <w:spacing w:line="240" w:lineRule="auto"/>
              <w:rPr>
                <w:rFonts w:ascii="Times New Roman" w:eastAsiaTheme="majorEastAsia" w:hAnsi="Times New Roman"/>
                <w:b/>
                <w:bCs/>
                <w:i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i/>
                <w:sz w:val="24"/>
                <w:szCs w:val="24"/>
              </w:rPr>
              <w:t>SP110</w:t>
            </w:r>
          </w:p>
        </w:tc>
        <w:tc>
          <w:tcPr>
            <w:tcW w:w="0" w:type="auto"/>
          </w:tcPr>
          <w:p w14:paraId="330BFC8E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DE4A40E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231042873</w:t>
            </w:r>
          </w:p>
        </w:tc>
        <w:tc>
          <w:tcPr>
            <w:tcW w:w="0" w:type="auto"/>
          </w:tcPr>
          <w:p w14:paraId="7776B06F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rs149485401</w:t>
            </w:r>
          </w:p>
        </w:tc>
        <w:tc>
          <w:tcPr>
            <w:tcW w:w="0" w:type="auto"/>
          </w:tcPr>
          <w:p w14:paraId="1F5B7C33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14:paraId="13B87D55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5819"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 w:rsidRPr="00B35819">
              <w:rPr>
                <w:rFonts w:ascii="Times New Roman" w:hAnsi="Times New Roman"/>
                <w:sz w:val="24"/>
                <w:szCs w:val="24"/>
              </w:rPr>
              <w:t xml:space="preserve"> SNV</w:t>
            </w:r>
          </w:p>
        </w:tc>
        <w:tc>
          <w:tcPr>
            <w:tcW w:w="0" w:type="auto"/>
          </w:tcPr>
          <w:p w14:paraId="27ACE053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477" w:type="dxa"/>
          </w:tcPr>
          <w:p w14:paraId="2E269DB4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1.0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597" w:type="dxa"/>
          </w:tcPr>
          <w:p w14:paraId="1A7CDC28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86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</w:tr>
      <w:tr w:rsidR="00BB7F6E" w:rsidRPr="00B35819" w14:paraId="1043C790" w14:textId="77777777" w:rsidTr="00BB7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339C4E" w14:textId="77777777" w:rsidR="00BB7F6E" w:rsidRPr="00B35819" w:rsidRDefault="00BB7F6E" w:rsidP="00BB7F6E">
            <w:pPr>
              <w:spacing w:line="240" w:lineRule="auto"/>
              <w:rPr>
                <w:rFonts w:ascii="Times New Roman" w:eastAsiaTheme="majorEastAsia" w:hAnsi="Times New Roman"/>
                <w:b/>
                <w:bCs/>
                <w:i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i/>
                <w:sz w:val="24"/>
                <w:szCs w:val="24"/>
              </w:rPr>
              <w:t>COL6A3</w:t>
            </w:r>
          </w:p>
        </w:tc>
        <w:tc>
          <w:tcPr>
            <w:tcW w:w="0" w:type="auto"/>
          </w:tcPr>
          <w:p w14:paraId="2C00508D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31F0080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238280504</w:t>
            </w:r>
          </w:p>
        </w:tc>
        <w:tc>
          <w:tcPr>
            <w:tcW w:w="0" w:type="auto"/>
          </w:tcPr>
          <w:p w14:paraId="7762E8B7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rs146092501</w:t>
            </w:r>
          </w:p>
        </w:tc>
        <w:tc>
          <w:tcPr>
            <w:tcW w:w="0" w:type="auto"/>
          </w:tcPr>
          <w:p w14:paraId="2886B9DB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0027</w:t>
            </w:r>
          </w:p>
        </w:tc>
        <w:tc>
          <w:tcPr>
            <w:tcW w:w="0" w:type="auto"/>
          </w:tcPr>
          <w:p w14:paraId="5394C652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5819"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 w:rsidRPr="00B35819">
              <w:rPr>
                <w:rFonts w:ascii="Times New Roman" w:hAnsi="Times New Roman"/>
                <w:sz w:val="24"/>
                <w:szCs w:val="24"/>
              </w:rPr>
              <w:t xml:space="preserve"> SNV</w:t>
            </w:r>
          </w:p>
        </w:tc>
        <w:tc>
          <w:tcPr>
            <w:tcW w:w="0" w:type="auto"/>
          </w:tcPr>
          <w:p w14:paraId="0D8927BC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1477" w:type="dxa"/>
          </w:tcPr>
          <w:p w14:paraId="61C61902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99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597" w:type="dxa"/>
          </w:tcPr>
          <w:p w14:paraId="07BA4709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96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</w:tr>
      <w:tr w:rsidR="00BB7F6E" w:rsidRPr="00B35819" w14:paraId="7D55FBFF" w14:textId="77777777" w:rsidTr="00BB7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4BA7FF" w14:textId="77777777" w:rsidR="00BB7F6E" w:rsidRPr="00B35819" w:rsidRDefault="00BB7F6E" w:rsidP="00BB7F6E">
            <w:pPr>
              <w:spacing w:line="240" w:lineRule="auto"/>
              <w:rPr>
                <w:rFonts w:ascii="Times New Roman" w:eastAsiaTheme="majorEastAsia" w:hAnsi="Times New Roman"/>
                <w:b/>
                <w:bCs/>
                <w:i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i/>
                <w:sz w:val="24"/>
                <w:szCs w:val="24"/>
              </w:rPr>
              <w:t>HHATL</w:t>
            </w:r>
          </w:p>
        </w:tc>
        <w:tc>
          <w:tcPr>
            <w:tcW w:w="0" w:type="auto"/>
          </w:tcPr>
          <w:p w14:paraId="58789C74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616FE89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42740576</w:t>
            </w:r>
          </w:p>
        </w:tc>
        <w:tc>
          <w:tcPr>
            <w:tcW w:w="0" w:type="auto"/>
          </w:tcPr>
          <w:p w14:paraId="5B2F92ED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rs145469527</w:t>
            </w:r>
          </w:p>
        </w:tc>
        <w:tc>
          <w:tcPr>
            <w:tcW w:w="0" w:type="auto"/>
          </w:tcPr>
          <w:p w14:paraId="4B24810A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0023</w:t>
            </w:r>
          </w:p>
        </w:tc>
        <w:tc>
          <w:tcPr>
            <w:tcW w:w="0" w:type="auto"/>
          </w:tcPr>
          <w:p w14:paraId="52772889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5819"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 w:rsidRPr="00B35819">
              <w:rPr>
                <w:rFonts w:ascii="Times New Roman" w:hAnsi="Times New Roman"/>
                <w:sz w:val="24"/>
                <w:szCs w:val="24"/>
              </w:rPr>
              <w:t xml:space="preserve"> SNV</w:t>
            </w:r>
          </w:p>
        </w:tc>
        <w:tc>
          <w:tcPr>
            <w:tcW w:w="0" w:type="auto"/>
          </w:tcPr>
          <w:p w14:paraId="405AE9AF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1477" w:type="dxa"/>
          </w:tcPr>
          <w:p w14:paraId="7AC3B736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597" w:type="dxa"/>
          </w:tcPr>
          <w:p w14:paraId="41588E40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99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</w:tr>
      <w:tr w:rsidR="00BB7F6E" w:rsidRPr="00B35819" w14:paraId="0E3BA53E" w14:textId="77777777" w:rsidTr="00BB7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B1622A" w14:textId="77777777" w:rsidR="00BB7F6E" w:rsidRPr="00B35819" w:rsidRDefault="00BB7F6E" w:rsidP="00BB7F6E">
            <w:pPr>
              <w:spacing w:line="240" w:lineRule="auto"/>
              <w:rPr>
                <w:rFonts w:ascii="Times New Roman" w:eastAsiaTheme="majorEastAsia" w:hAnsi="Times New Roman"/>
                <w:b/>
                <w:bCs/>
                <w:i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i/>
                <w:sz w:val="24"/>
                <w:szCs w:val="24"/>
              </w:rPr>
              <w:t>KIF9</w:t>
            </w:r>
          </w:p>
        </w:tc>
        <w:tc>
          <w:tcPr>
            <w:tcW w:w="0" w:type="auto"/>
          </w:tcPr>
          <w:p w14:paraId="3E0FE144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241B8C9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47308746</w:t>
            </w:r>
          </w:p>
        </w:tc>
        <w:tc>
          <w:tcPr>
            <w:tcW w:w="0" w:type="auto"/>
          </w:tcPr>
          <w:p w14:paraId="2E5AAAA6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rs115200348</w:t>
            </w:r>
          </w:p>
        </w:tc>
        <w:tc>
          <w:tcPr>
            <w:tcW w:w="0" w:type="auto"/>
          </w:tcPr>
          <w:p w14:paraId="67515B8D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14:paraId="37321860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5819"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 w:rsidRPr="00B35819">
              <w:rPr>
                <w:rFonts w:ascii="Times New Roman" w:hAnsi="Times New Roman"/>
                <w:sz w:val="24"/>
                <w:szCs w:val="24"/>
              </w:rPr>
              <w:t xml:space="preserve"> SNV</w:t>
            </w:r>
          </w:p>
        </w:tc>
        <w:tc>
          <w:tcPr>
            <w:tcW w:w="0" w:type="auto"/>
          </w:tcPr>
          <w:p w14:paraId="17DDE0C9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1477" w:type="dxa"/>
          </w:tcPr>
          <w:p w14:paraId="3605448E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96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597" w:type="dxa"/>
          </w:tcPr>
          <w:p w14:paraId="0323C4A5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99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</w:tr>
      <w:tr w:rsidR="00BB7F6E" w:rsidRPr="00B35819" w14:paraId="70E7629D" w14:textId="77777777" w:rsidTr="00BB7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3EF0F4" w14:textId="77777777" w:rsidR="00BB7F6E" w:rsidRPr="00B35819" w:rsidRDefault="00BB7F6E" w:rsidP="00BB7F6E">
            <w:pPr>
              <w:spacing w:line="240" w:lineRule="auto"/>
              <w:rPr>
                <w:rFonts w:ascii="Times New Roman" w:eastAsiaTheme="majorEastAsia" w:hAnsi="Times New Roman"/>
                <w:b/>
                <w:bCs/>
                <w:i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i/>
                <w:sz w:val="24"/>
                <w:szCs w:val="24"/>
              </w:rPr>
              <w:t>SYNPR</w:t>
            </w:r>
          </w:p>
        </w:tc>
        <w:tc>
          <w:tcPr>
            <w:tcW w:w="0" w:type="auto"/>
          </w:tcPr>
          <w:p w14:paraId="06AE7851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E4A6D53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63264392</w:t>
            </w:r>
          </w:p>
        </w:tc>
        <w:tc>
          <w:tcPr>
            <w:tcW w:w="0" w:type="auto"/>
          </w:tcPr>
          <w:p w14:paraId="3851084E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14:paraId="17B87B9E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14:paraId="1B6B29BA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5819"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 w:rsidRPr="00B35819">
              <w:rPr>
                <w:rFonts w:ascii="Times New Roman" w:hAnsi="Times New Roman"/>
                <w:sz w:val="24"/>
                <w:szCs w:val="24"/>
              </w:rPr>
              <w:t xml:space="preserve"> SNV</w:t>
            </w:r>
          </w:p>
        </w:tc>
        <w:tc>
          <w:tcPr>
            <w:tcW w:w="0" w:type="auto"/>
          </w:tcPr>
          <w:p w14:paraId="792C896D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1477" w:type="dxa"/>
          </w:tcPr>
          <w:p w14:paraId="3CA11807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99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597" w:type="dxa"/>
          </w:tcPr>
          <w:p w14:paraId="0B23A115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289</w:t>
            </w:r>
          </w:p>
        </w:tc>
      </w:tr>
      <w:tr w:rsidR="00BB7F6E" w:rsidRPr="00B35819" w14:paraId="20499FD1" w14:textId="77777777" w:rsidTr="00BB7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BF25E1" w14:textId="77777777" w:rsidR="00BB7F6E" w:rsidRPr="00B35819" w:rsidRDefault="00BB7F6E" w:rsidP="00BB7F6E">
            <w:pPr>
              <w:spacing w:line="240" w:lineRule="auto"/>
              <w:rPr>
                <w:rFonts w:ascii="Times New Roman" w:eastAsiaTheme="majorEastAsia" w:hAnsi="Times New Roman"/>
                <w:b/>
                <w:bCs/>
                <w:i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i/>
                <w:sz w:val="24"/>
                <w:szCs w:val="24"/>
              </w:rPr>
              <w:t>ZNF717</w:t>
            </w:r>
          </w:p>
        </w:tc>
        <w:tc>
          <w:tcPr>
            <w:tcW w:w="0" w:type="auto"/>
          </w:tcPr>
          <w:p w14:paraId="7B1D2AE3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90333F0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75786919</w:t>
            </w:r>
          </w:p>
        </w:tc>
        <w:tc>
          <w:tcPr>
            <w:tcW w:w="0" w:type="auto"/>
          </w:tcPr>
          <w:p w14:paraId="7AEC4032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rs77101176</w:t>
            </w:r>
          </w:p>
        </w:tc>
        <w:tc>
          <w:tcPr>
            <w:tcW w:w="0" w:type="auto"/>
          </w:tcPr>
          <w:p w14:paraId="5467BF57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14:paraId="2B244C24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5819"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 w:rsidRPr="00B35819">
              <w:rPr>
                <w:rFonts w:ascii="Times New Roman" w:hAnsi="Times New Roman"/>
                <w:sz w:val="24"/>
                <w:szCs w:val="24"/>
              </w:rPr>
              <w:t xml:space="preserve"> SNV</w:t>
            </w:r>
          </w:p>
        </w:tc>
        <w:tc>
          <w:tcPr>
            <w:tcW w:w="0" w:type="auto"/>
          </w:tcPr>
          <w:p w14:paraId="2A89CB42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1477" w:type="dxa"/>
          </w:tcPr>
          <w:p w14:paraId="03477613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99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597" w:type="dxa"/>
          </w:tcPr>
          <w:p w14:paraId="67897B3C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BB7F6E" w:rsidRPr="00B35819" w14:paraId="4F5B44B5" w14:textId="77777777" w:rsidTr="00BB7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84D870" w14:textId="77777777" w:rsidR="00BB7F6E" w:rsidRPr="00B35819" w:rsidRDefault="00BB7F6E" w:rsidP="00BB7F6E">
            <w:pPr>
              <w:spacing w:line="240" w:lineRule="auto"/>
              <w:rPr>
                <w:rFonts w:ascii="Times New Roman" w:eastAsiaTheme="majorEastAsia" w:hAnsi="Times New Roman"/>
                <w:b/>
                <w:bCs/>
                <w:i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i/>
                <w:sz w:val="24"/>
                <w:szCs w:val="24"/>
              </w:rPr>
              <w:t>VEGFC</w:t>
            </w:r>
          </w:p>
        </w:tc>
        <w:tc>
          <w:tcPr>
            <w:tcW w:w="0" w:type="auto"/>
          </w:tcPr>
          <w:p w14:paraId="5A700D6A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7BF755A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177650866</w:t>
            </w:r>
          </w:p>
        </w:tc>
        <w:tc>
          <w:tcPr>
            <w:tcW w:w="0" w:type="auto"/>
          </w:tcPr>
          <w:p w14:paraId="2705A901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rs41278571</w:t>
            </w:r>
          </w:p>
        </w:tc>
        <w:tc>
          <w:tcPr>
            <w:tcW w:w="0" w:type="auto"/>
          </w:tcPr>
          <w:p w14:paraId="1F3164C1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14:paraId="44F30E57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5819"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 w:rsidRPr="00B35819">
              <w:rPr>
                <w:rFonts w:ascii="Times New Roman" w:hAnsi="Times New Roman"/>
                <w:sz w:val="24"/>
                <w:szCs w:val="24"/>
              </w:rPr>
              <w:t xml:space="preserve"> SNV</w:t>
            </w:r>
          </w:p>
        </w:tc>
        <w:tc>
          <w:tcPr>
            <w:tcW w:w="0" w:type="auto"/>
          </w:tcPr>
          <w:p w14:paraId="3B79EB5C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1477" w:type="dxa"/>
          </w:tcPr>
          <w:p w14:paraId="4F46F466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1.0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597" w:type="dxa"/>
          </w:tcPr>
          <w:p w14:paraId="701ACDEF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99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</w:tr>
      <w:tr w:rsidR="00BB7F6E" w:rsidRPr="00B35819" w14:paraId="3C62F71E" w14:textId="77777777" w:rsidTr="00BB7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67A965" w14:textId="77777777" w:rsidR="00BB7F6E" w:rsidRPr="00B35819" w:rsidRDefault="00BB7F6E" w:rsidP="00BB7F6E">
            <w:pPr>
              <w:spacing w:line="240" w:lineRule="auto"/>
              <w:rPr>
                <w:rFonts w:ascii="Times New Roman" w:eastAsiaTheme="majorEastAsia" w:hAnsi="Times New Roman"/>
                <w:b/>
                <w:bCs/>
                <w:i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i/>
                <w:sz w:val="24"/>
                <w:szCs w:val="24"/>
              </w:rPr>
              <w:t>HLA-DRB1</w:t>
            </w:r>
          </w:p>
        </w:tc>
        <w:tc>
          <w:tcPr>
            <w:tcW w:w="0" w:type="auto"/>
          </w:tcPr>
          <w:p w14:paraId="52DA7922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2265E77E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32548026</w:t>
            </w:r>
          </w:p>
        </w:tc>
        <w:tc>
          <w:tcPr>
            <w:tcW w:w="0" w:type="auto"/>
          </w:tcPr>
          <w:p w14:paraId="3A6E93F5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rs9269744</w:t>
            </w:r>
          </w:p>
        </w:tc>
        <w:tc>
          <w:tcPr>
            <w:tcW w:w="0" w:type="auto"/>
          </w:tcPr>
          <w:p w14:paraId="3F2EE6E9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14:paraId="055D485F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5819"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 w:rsidRPr="00B35819">
              <w:rPr>
                <w:rFonts w:ascii="Times New Roman" w:hAnsi="Times New Roman"/>
                <w:sz w:val="24"/>
                <w:szCs w:val="24"/>
              </w:rPr>
              <w:t xml:space="preserve"> SNV</w:t>
            </w:r>
          </w:p>
        </w:tc>
        <w:tc>
          <w:tcPr>
            <w:tcW w:w="0" w:type="auto"/>
          </w:tcPr>
          <w:p w14:paraId="66AE222D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477" w:type="dxa"/>
          </w:tcPr>
          <w:p w14:paraId="416204FE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1.0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597" w:type="dxa"/>
          </w:tcPr>
          <w:p w14:paraId="68666CA5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668</w:t>
            </w:r>
          </w:p>
        </w:tc>
      </w:tr>
      <w:tr w:rsidR="00BB7F6E" w:rsidRPr="00B35819" w14:paraId="2772E418" w14:textId="77777777" w:rsidTr="00BB7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AF196F" w14:textId="77777777" w:rsidR="00BB7F6E" w:rsidRPr="00B35819" w:rsidRDefault="00BB7F6E" w:rsidP="00BB7F6E">
            <w:pPr>
              <w:spacing w:line="240" w:lineRule="auto"/>
              <w:rPr>
                <w:rFonts w:ascii="Times New Roman" w:eastAsiaTheme="majorEastAsia" w:hAnsi="Times New Roman"/>
                <w:b/>
                <w:bCs/>
                <w:i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i/>
                <w:sz w:val="24"/>
                <w:szCs w:val="24"/>
              </w:rPr>
              <w:t>RSPH4A</w:t>
            </w:r>
          </w:p>
        </w:tc>
        <w:tc>
          <w:tcPr>
            <w:tcW w:w="0" w:type="auto"/>
          </w:tcPr>
          <w:p w14:paraId="476F8181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1BC804F6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116949359</w:t>
            </w:r>
          </w:p>
        </w:tc>
        <w:tc>
          <w:tcPr>
            <w:tcW w:w="0" w:type="auto"/>
          </w:tcPr>
          <w:p w14:paraId="637315B3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rs117169123</w:t>
            </w:r>
          </w:p>
        </w:tc>
        <w:tc>
          <w:tcPr>
            <w:tcW w:w="0" w:type="auto"/>
          </w:tcPr>
          <w:p w14:paraId="5114670B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14:paraId="16C1E3DF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5819"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 w:rsidRPr="00B35819">
              <w:rPr>
                <w:rFonts w:ascii="Times New Roman" w:hAnsi="Times New Roman"/>
                <w:sz w:val="24"/>
                <w:szCs w:val="24"/>
              </w:rPr>
              <w:t xml:space="preserve"> SNV</w:t>
            </w:r>
          </w:p>
        </w:tc>
        <w:tc>
          <w:tcPr>
            <w:tcW w:w="0" w:type="auto"/>
          </w:tcPr>
          <w:p w14:paraId="274F9171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1477" w:type="dxa"/>
          </w:tcPr>
          <w:p w14:paraId="328B7511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842</w:t>
            </w:r>
          </w:p>
        </w:tc>
        <w:tc>
          <w:tcPr>
            <w:tcW w:w="597" w:type="dxa"/>
          </w:tcPr>
          <w:p w14:paraId="2B16DEED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96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</w:tr>
      <w:tr w:rsidR="00BB7F6E" w:rsidRPr="00B35819" w14:paraId="08E0E45F" w14:textId="77777777" w:rsidTr="00BB7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A536D2" w14:textId="77777777" w:rsidR="00BB7F6E" w:rsidRPr="00B35819" w:rsidRDefault="00BB7F6E" w:rsidP="00BB7F6E">
            <w:pPr>
              <w:spacing w:line="240" w:lineRule="auto"/>
              <w:rPr>
                <w:rFonts w:ascii="Times New Roman" w:eastAsiaTheme="majorEastAsia" w:hAnsi="Times New Roman"/>
                <w:b/>
                <w:bCs/>
                <w:i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i/>
                <w:sz w:val="24"/>
                <w:szCs w:val="24"/>
              </w:rPr>
              <w:t>FAM20C</w:t>
            </w:r>
          </w:p>
        </w:tc>
        <w:tc>
          <w:tcPr>
            <w:tcW w:w="0" w:type="auto"/>
          </w:tcPr>
          <w:p w14:paraId="463508C8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7B9EA91C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286383</w:t>
            </w:r>
          </w:p>
        </w:tc>
        <w:tc>
          <w:tcPr>
            <w:tcW w:w="0" w:type="auto"/>
          </w:tcPr>
          <w:p w14:paraId="10CA89D1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14:paraId="4515C71B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14:paraId="6F8428C7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5819"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 w:rsidRPr="00B35819">
              <w:rPr>
                <w:rFonts w:ascii="Times New Roman" w:hAnsi="Times New Roman"/>
                <w:sz w:val="24"/>
                <w:szCs w:val="24"/>
              </w:rPr>
              <w:t xml:space="preserve"> SNV</w:t>
            </w:r>
          </w:p>
        </w:tc>
        <w:tc>
          <w:tcPr>
            <w:tcW w:w="0" w:type="auto"/>
          </w:tcPr>
          <w:p w14:paraId="3C1D4F8E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477" w:type="dxa"/>
          </w:tcPr>
          <w:p w14:paraId="4B81DEC4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99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597" w:type="dxa"/>
          </w:tcPr>
          <w:p w14:paraId="504BD96C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BB7F6E" w:rsidRPr="00B35819" w14:paraId="40CB9E25" w14:textId="77777777" w:rsidTr="00BB7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A5C5B6" w14:textId="77777777" w:rsidR="00BB7F6E" w:rsidRPr="00B35819" w:rsidRDefault="00BB7F6E" w:rsidP="00BB7F6E">
            <w:pPr>
              <w:spacing w:line="240" w:lineRule="auto"/>
              <w:rPr>
                <w:rFonts w:ascii="Times New Roman" w:eastAsiaTheme="majorEastAsia" w:hAnsi="Times New Roman"/>
                <w:b/>
                <w:bCs/>
                <w:i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i/>
                <w:sz w:val="24"/>
                <w:szCs w:val="24"/>
              </w:rPr>
              <w:t>GBGT1</w:t>
            </w:r>
          </w:p>
        </w:tc>
        <w:tc>
          <w:tcPr>
            <w:tcW w:w="0" w:type="auto"/>
          </w:tcPr>
          <w:p w14:paraId="109EAF9C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32C3BB01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136031315</w:t>
            </w:r>
          </w:p>
        </w:tc>
        <w:tc>
          <w:tcPr>
            <w:tcW w:w="0" w:type="auto"/>
          </w:tcPr>
          <w:p w14:paraId="19E9EC35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rs117595304</w:t>
            </w:r>
          </w:p>
        </w:tc>
        <w:tc>
          <w:tcPr>
            <w:tcW w:w="0" w:type="auto"/>
          </w:tcPr>
          <w:p w14:paraId="3E1774BC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0014</w:t>
            </w:r>
          </w:p>
        </w:tc>
        <w:tc>
          <w:tcPr>
            <w:tcW w:w="0" w:type="auto"/>
          </w:tcPr>
          <w:p w14:paraId="24E63514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5819"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 w:rsidRPr="00B35819">
              <w:rPr>
                <w:rFonts w:ascii="Times New Roman" w:hAnsi="Times New Roman"/>
                <w:sz w:val="24"/>
                <w:szCs w:val="24"/>
              </w:rPr>
              <w:t xml:space="preserve"> SNV</w:t>
            </w:r>
          </w:p>
        </w:tc>
        <w:tc>
          <w:tcPr>
            <w:tcW w:w="0" w:type="auto"/>
          </w:tcPr>
          <w:p w14:paraId="2E8EFF82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0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1477" w:type="dxa"/>
          </w:tcPr>
          <w:p w14:paraId="3EECDD64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99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597" w:type="dxa"/>
          </w:tcPr>
          <w:p w14:paraId="1FF623E4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96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</w:tr>
      <w:tr w:rsidR="00BB7F6E" w:rsidRPr="00B35819" w14:paraId="28D7988E" w14:textId="77777777" w:rsidTr="00BB7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7ED3BF" w14:textId="77777777" w:rsidR="00BB7F6E" w:rsidRPr="00B35819" w:rsidRDefault="00BB7F6E" w:rsidP="00BB7F6E">
            <w:pPr>
              <w:spacing w:line="240" w:lineRule="auto"/>
              <w:rPr>
                <w:rFonts w:ascii="Times New Roman" w:eastAsiaTheme="majorEastAsia" w:hAnsi="Times New Roman"/>
                <w:b/>
                <w:bCs/>
                <w:i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i/>
                <w:sz w:val="24"/>
                <w:szCs w:val="24"/>
              </w:rPr>
              <w:t>OR13C2</w:t>
            </w:r>
          </w:p>
        </w:tc>
        <w:tc>
          <w:tcPr>
            <w:tcW w:w="0" w:type="auto"/>
          </w:tcPr>
          <w:p w14:paraId="428E2C37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63430E0C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proofErr w:type="gramStart"/>
            <w:r w:rsidRPr="00B35819">
              <w:rPr>
                <w:rFonts w:ascii="Times New Roman" w:hAnsi="Times New Roman"/>
                <w:sz w:val="24"/>
                <w:szCs w:val="24"/>
              </w:rPr>
              <w:t>107367393-107367396</w:t>
            </w:r>
            <w:proofErr w:type="gramEnd"/>
          </w:p>
        </w:tc>
        <w:tc>
          <w:tcPr>
            <w:tcW w:w="0" w:type="auto"/>
          </w:tcPr>
          <w:p w14:paraId="1E7EDAEC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rs143198170</w:t>
            </w:r>
          </w:p>
        </w:tc>
        <w:tc>
          <w:tcPr>
            <w:tcW w:w="0" w:type="auto"/>
          </w:tcPr>
          <w:p w14:paraId="03A14D2E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14:paraId="5E1A8F16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5819">
              <w:rPr>
                <w:rFonts w:ascii="Times New Roman" w:hAnsi="Times New Roman"/>
                <w:sz w:val="24"/>
                <w:szCs w:val="24"/>
              </w:rPr>
              <w:t>frameshift</w:t>
            </w:r>
            <w:proofErr w:type="spellEnd"/>
            <w:r w:rsidRPr="00B358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35819">
              <w:rPr>
                <w:rFonts w:ascii="Times New Roman" w:hAnsi="Times New Roman"/>
                <w:sz w:val="24"/>
                <w:szCs w:val="24"/>
              </w:rPr>
              <w:t>deletion</w:t>
            </w:r>
            <w:proofErr w:type="spellEnd"/>
          </w:p>
        </w:tc>
        <w:tc>
          <w:tcPr>
            <w:tcW w:w="0" w:type="auto"/>
          </w:tcPr>
          <w:p w14:paraId="3BF033BB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B35819">
              <w:rPr>
                <w:rFonts w:ascii="Times New Roman" w:hAnsi="Times New Roman"/>
                <w:sz w:val="24"/>
                <w:szCs w:val="24"/>
              </w:rPr>
              <w:t>damaging</w:t>
            </w:r>
            <w:proofErr w:type="spellEnd"/>
          </w:p>
        </w:tc>
        <w:tc>
          <w:tcPr>
            <w:tcW w:w="1477" w:type="dxa"/>
          </w:tcPr>
          <w:p w14:paraId="08FD66A0" w14:textId="77777777" w:rsidR="00BB7F6E" w:rsidRPr="0030073A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30073A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597" w:type="dxa"/>
          </w:tcPr>
          <w:p w14:paraId="7C56CBDB" w14:textId="77777777" w:rsidR="00BB7F6E" w:rsidRPr="0030073A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proofErr w:type="spellStart"/>
            <w:r w:rsidRPr="0030073A">
              <w:rPr>
                <w:rFonts w:ascii="Times New Roman" w:hAnsi="Times New Roman"/>
                <w:sz w:val="24"/>
                <w:szCs w:val="24"/>
              </w:rPr>
              <w:t>disease</w:t>
            </w:r>
            <w:proofErr w:type="spellEnd"/>
            <w:r w:rsidRPr="0030073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30073A">
              <w:rPr>
                <w:rFonts w:ascii="Times New Roman" w:hAnsi="Times New Roman"/>
                <w:sz w:val="24"/>
                <w:szCs w:val="24"/>
              </w:rPr>
              <w:t>causing</w:t>
            </w:r>
            <w:proofErr w:type="spellEnd"/>
          </w:p>
        </w:tc>
      </w:tr>
      <w:tr w:rsidR="00BB7F6E" w:rsidRPr="00B35819" w14:paraId="3B1612C7" w14:textId="77777777" w:rsidTr="00BB7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044D22" w14:textId="77777777" w:rsidR="00BB7F6E" w:rsidRPr="00B35819" w:rsidRDefault="00BB7F6E" w:rsidP="00BB7F6E">
            <w:pPr>
              <w:spacing w:line="240" w:lineRule="auto"/>
              <w:rPr>
                <w:rFonts w:ascii="Times New Roman" w:eastAsiaTheme="majorEastAsia" w:hAnsi="Times New Roman"/>
                <w:b/>
                <w:bCs/>
                <w:i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i/>
                <w:sz w:val="24"/>
                <w:szCs w:val="24"/>
              </w:rPr>
              <w:t>LRIT2</w:t>
            </w:r>
          </w:p>
        </w:tc>
        <w:tc>
          <w:tcPr>
            <w:tcW w:w="0" w:type="auto"/>
          </w:tcPr>
          <w:p w14:paraId="2A10117B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457B6689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85985194</w:t>
            </w:r>
          </w:p>
        </w:tc>
        <w:tc>
          <w:tcPr>
            <w:tcW w:w="0" w:type="auto"/>
          </w:tcPr>
          <w:p w14:paraId="2A198138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rs12773843</w:t>
            </w:r>
          </w:p>
        </w:tc>
        <w:tc>
          <w:tcPr>
            <w:tcW w:w="0" w:type="auto"/>
          </w:tcPr>
          <w:p w14:paraId="2F7F06F4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0023</w:t>
            </w:r>
          </w:p>
        </w:tc>
        <w:tc>
          <w:tcPr>
            <w:tcW w:w="0" w:type="auto"/>
          </w:tcPr>
          <w:p w14:paraId="373A8EAA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5819"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 w:rsidRPr="00B35819">
              <w:rPr>
                <w:rFonts w:ascii="Times New Roman" w:hAnsi="Times New Roman"/>
                <w:sz w:val="24"/>
                <w:szCs w:val="24"/>
              </w:rPr>
              <w:t xml:space="preserve"> SNV</w:t>
            </w:r>
          </w:p>
        </w:tc>
        <w:tc>
          <w:tcPr>
            <w:tcW w:w="0" w:type="auto"/>
          </w:tcPr>
          <w:p w14:paraId="5C7FE94C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1477" w:type="dxa"/>
          </w:tcPr>
          <w:p w14:paraId="3225E4C6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1.0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597" w:type="dxa"/>
          </w:tcPr>
          <w:p w14:paraId="72C64370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99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</w:tr>
      <w:tr w:rsidR="00BB7F6E" w:rsidRPr="00B35819" w14:paraId="6A03603A" w14:textId="77777777" w:rsidTr="00BB7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DB3621" w14:textId="77777777" w:rsidR="00BB7F6E" w:rsidRPr="00B35819" w:rsidRDefault="00BB7F6E" w:rsidP="00BB7F6E">
            <w:pPr>
              <w:spacing w:line="240" w:lineRule="auto"/>
              <w:rPr>
                <w:rFonts w:ascii="Times New Roman" w:eastAsiaTheme="majorEastAsia" w:hAnsi="Times New Roman"/>
                <w:b/>
                <w:bCs/>
                <w:i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i/>
                <w:sz w:val="24"/>
                <w:szCs w:val="24"/>
              </w:rPr>
              <w:t>TACC2</w:t>
            </w:r>
          </w:p>
        </w:tc>
        <w:tc>
          <w:tcPr>
            <w:tcW w:w="0" w:type="auto"/>
          </w:tcPr>
          <w:p w14:paraId="6CB88805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7E472791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123846421</w:t>
            </w:r>
          </w:p>
        </w:tc>
        <w:tc>
          <w:tcPr>
            <w:tcW w:w="0" w:type="auto"/>
          </w:tcPr>
          <w:p w14:paraId="0AC5DA58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rs142508761</w:t>
            </w:r>
          </w:p>
        </w:tc>
        <w:tc>
          <w:tcPr>
            <w:tcW w:w="0" w:type="auto"/>
          </w:tcPr>
          <w:p w14:paraId="63560E66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0018</w:t>
            </w:r>
          </w:p>
        </w:tc>
        <w:tc>
          <w:tcPr>
            <w:tcW w:w="0" w:type="auto"/>
          </w:tcPr>
          <w:p w14:paraId="7773543D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5819"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 w:rsidRPr="00B35819">
              <w:rPr>
                <w:rFonts w:ascii="Times New Roman" w:hAnsi="Times New Roman"/>
                <w:sz w:val="24"/>
                <w:szCs w:val="24"/>
              </w:rPr>
              <w:t xml:space="preserve"> SNV</w:t>
            </w:r>
          </w:p>
        </w:tc>
        <w:tc>
          <w:tcPr>
            <w:tcW w:w="0" w:type="auto"/>
          </w:tcPr>
          <w:p w14:paraId="1E73ABA9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1477" w:type="dxa"/>
          </w:tcPr>
          <w:p w14:paraId="568D43D7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058</w:t>
            </w:r>
          </w:p>
        </w:tc>
        <w:tc>
          <w:tcPr>
            <w:tcW w:w="597" w:type="dxa"/>
          </w:tcPr>
          <w:p w14:paraId="047079F5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BB7F6E" w:rsidRPr="00B35819" w14:paraId="0E401333" w14:textId="77777777" w:rsidTr="00BB7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8F8211" w14:textId="77777777" w:rsidR="00BB7F6E" w:rsidRPr="00B35819" w:rsidRDefault="00BB7F6E" w:rsidP="00BB7F6E">
            <w:pPr>
              <w:spacing w:line="240" w:lineRule="auto"/>
              <w:rPr>
                <w:rFonts w:ascii="Times New Roman" w:eastAsiaTheme="majorEastAsia" w:hAnsi="Times New Roman"/>
                <w:b/>
                <w:bCs/>
                <w:i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i/>
                <w:sz w:val="24"/>
                <w:szCs w:val="24"/>
              </w:rPr>
              <w:t>OR5P2</w:t>
            </w:r>
          </w:p>
        </w:tc>
        <w:tc>
          <w:tcPr>
            <w:tcW w:w="0" w:type="auto"/>
          </w:tcPr>
          <w:p w14:paraId="027D765C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22325308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7818384</w:t>
            </w:r>
          </w:p>
        </w:tc>
        <w:tc>
          <w:tcPr>
            <w:tcW w:w="0" w:type="auto"/>
          </w:tcPr>
          <w:p w14:paraId="7FA828CE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14:paraId="713261F1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14:paraId="34E4452D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5819">
              <w:rPr>
                <w:rFonts w:ascii="Times New Roman" w:hAnsi="Times New Roman"/>
                <w:sz w:val="24"/>
                <w:szCs w:val="24"/>
              </w:rPr>
              <w:t>stopgain</w:t>
            </w:r>
            <w:proofErr w:type="spellEnd"/>
            <w:r w:rsidRPr="00B358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35819">
              <w:rPr>
                <w:rFonts w:ascii="Times New Roman" w:hAnsi="Times New Roman"/>
                <w:sz w:val="24"/>
                <w:szCs w:val="24"/>
              </w:rPr>
              <w:t>insertion</w:t>
            </w:r>
            <w:proofErr w:type="spellEnd"/>
          </w:p>
        </w:tc>
        <w:tc>
          <w:tcPr>
            <w:tcW w:w="0" w:type="auto"/>
          </w:tcPr>
          <w:p w14:paraId="343E951B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B35819">
              <w:rPr>
                <w:rFonts w:ascii="Times New Roman" w:hAnsi="Times New Roman"/>
                <w:sz w:val="24"/>
                <w:szCs w:val="24"/>
              </w:rPr>
              <w:t>damaging</w:t>
            </w:r>
            <w:proofErr w:type="spellEnd"/>
          </w:p>
        </w:tc>
        <w:tc>
          <w:tcPr>
            <w:tcW w:w="1477" w:type="dxa"/>
          </w:tcPr>
          <w:p w14:paraId="5FEB0AC4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597" w:type="dxa"/>
          </w:tcPr>
          <w:p w14:paraId="5708F8DD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proofErr w:type="spellStart"/>
            <w:r w:rsidRPr="00B35819">
              <w:rPr>
                <w:rFonts w:ascii="Times New Roman" w:hAnsi="Times New Roman"/>
                <w:sz w:val="24"/>
                <w:szCs w:val="24"/>
              </w:rPr>
              <w:t>disease</w:t>
            </w:r>
            <w:proofErr w:type="spellEnd"/>
            <w:r w:rsidRPr="00B358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35819">
              <w:rPr>
                <w:rFonts w:ascii="Times New Roman" w:hAnsi="Times New Roman"/>
                <w:sz w:val="24"/>
                <w:szCs w:val="24"/>
              </w:rPr>
              <w:t>causing</w:t>
            </w:r>
            <w:proofErr w:type="spellEnd"/>
          </w:p>
        </w:tc>
      </w:tr>
      <w:tr w:rsidR="00BB7F6E" w:rsidRPr="00B35819" w14:paraId="3E718937" w14:textId="77777777" w:rsidTr="00BB7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2D47FE" w14:textId="77777777" w:rsidR="00BB7F6E" w:rsidRPr="00B35819" w:rsidRDefault="00BB7F6E" w:rsidP="00BB7F6E">
            <w:pPr>
              <w:spacing w:line="240" w:lineRule="auto"/>
              <w:rPr>
                <w:rFonts w:ascii="Times New Roman" w:eastAsiaTheme="majorEastAsia" w:hAnsi="Times New Roman"/>
                <w:b/>
                <w:bCs/>
                <w:i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i/>
                <w:sz w:val="24"/>
                <w:szCs w:val="24"/>
              </w:rPr>
              <w:t>PIBF1</w:t>
            </w:r>
          </w:p>
        </w:tc>
        <w:tc>
          <w:tcPr>
            <w:tcW w:w="0" w:type="auto"/>
          </w:tcPr>
          <w:p w14:paraId="232FCB85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7B9F6489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73409509</w:t>
            </w:r>
          </w:p>
        </w:tc>
        <w:tc>
          <w:tcPr>
            <w:tcW w:w="0" w:type="auto"/>
          </w:tcPr>
          <w:p w14:paraId="2CE0D6F4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COSM253063</w:t>
            </w:r>
          </w:p>
        </w:tc>
        <w:tc>
          <w:tcPr>
            <w:tcW w:w="0" w:type="auto"/>
          </w:tcPr>
          <w:p w14:paraId="48A319CB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14:paraId="342161B4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B35819">
              <w:rPr>
                <w:rFonts w:ascii="Times New Roman" w:hAnsi="Times New Roman"/>
                <w:sz w:val="24"/>
                <w:szCs w:val="24"/>
              </w:rPr>
              <w:t>splicing</w:t>
            </w:r>
            <w:proofErr w:type="spellEnd"/>
            <w:r w:rsidRPr="00B358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35819">
              <w:rPr>
                <w:rFonts w:ascii="Times New Roman" w:hAnsi="Times New Roman"/>
                <w:sz w:val="24"/>
                <w:szCs w:val="24"/>
              </w:rPr>
              <w:t>insertion</w:t>
            </w:r>
            <w:proofErr w:type="spellEnd"/>
          </w:p>
        </w:tc>
        <w:tc>
          <w:tcPr>
            <w:tcW w:w="0" w:type="auto"/>
          </w:tcPr>
          <w:p w14:paraId="7FAE11E0" w14:textId="77777777" w:rsidR="00BB7F6E" w:rsidRPr="00A139CF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</w:pPr>
            <w:r w:rsidRPr="00A139CF"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NA</w:t>
            </w:r>
          </w:p>
        </w:tc>
        <w:tc>
          <w:tcPr>
            <w:tcW w:w="1477" w:type="dxa"/>
          </w:tcPr>
          <w:p w14:paraId="53F0B642" w14:textId="77777777" w:rsidR="00BB7F6E" w:rsidRPr="00A139CF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</w:pPr>
            <w:r w:rsidRPr="00A139CF"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NA</w:t>
            </w:r>
          </w:p>
        </w:tc>
        <w:tc>
          <w:tcPr>
            <w:tcW w:w="597" w:type="dxa"/>
          </w:tcPr>
          <w:p w14:paraId="548CF3CB" w14:textId="77777777" w:rsidR="00BB7F6E" w:rsidRPr="00A139CF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</w:pPr>
            <w:r w:rsidRPr="00A139CF"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NA</w:t>
            </w:r>
          </w:p>
        </w:tc>
      </w:tr>
      <w:tr w:rsidR="00BB7F6E" w:rsidRPr="00B35819" w14:paraId="7EF81AF9" w14:textId="77777777" w:rsidTr="00BB7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A9CDFC" w14:textId="77777777" w:rsidR="00BB7F6E" w:rsidRPr="00B35819" w:rsidRDefault="00BB7F6E" w:rsidP="00BB7F6E">
            <w:pPr>
              <w:spacing w:line="240" w:lineRule="auto"/>
              <w:rPr>
                <w:rFonts w:ascii="Times New Roman" w:eastAsiaTheme="majorEastAsia" w:hAnsi="Times New Roman"/>
                <w:b/>
                <w:bCs/>
                <w:i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i/>
                <w:sz w:val="24"/>
                <w:szCs w:val="24"/>
              </w:rPr>
              <w:t>OR11H12</w:t>
            </w:r>
          </w:p>
        </w:tc>
        <w:tc>
          <w:tcPr>
            <w:tcW w:w="0" w:type="auto"/>
          </w:tcPr>
          <w:p w14:paraId="21500F92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17721168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19378312</w:t>
            </w:r>
          </w:p>
        </w:tc>
        <w:tc>
          <w:tcPr>
            <w:tcW w:w="0" w:type="auto"/>
          </w:tcPr>
          <w:p w14:paraId="0E12938F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rs61969158</w:t>
            </w:r>
          </w:p>
        </w:tc>
        <w:tc>
          <w:tcPr>
            <w:tcW w:w="0" w:type="auto"/>
          </w:tcPr>
          <w:p w14:paraId="79B38114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14:paraId="766BDBF1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5819"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 w:rsidRPr="00B35819">
              <w:rPr>
                <w:rFonts w:ascii="Times New Roman" w:hAnsi="Times New Roman"/>
                <w:sz w:val="24"/>
                <w:szCs w:val="24"/>
              </w:rPr>
              <w:t xml:space="preserve"> SNV</w:t>
            </w:r>
          </w:p>
        </w:tc>
        <w:tc>
          <w:tcPr>
            <w:tcW w:w="0" w:type="auto"/>
          </w:tcPr>
          <w:p w14:paraId="22E19A2C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1477" w:type="dxa"/>
          </w:tcPr>
          <w:p w14:paraId="43E459EF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95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597" w:type="dxa"/>
          </w:tcPr>
          <w:p w14:paraId="2A5AF866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</w:tr>
      <w:tr w:rsidR="00BB7F6E" w:rsidRPr="00B35819" w14:paraId="7FE0B524" w14:textId="77777777" w:rsidTr="00BB7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2FABF6" w14:textId="77777777" w:rsidR="00BB7F6E" w:rsidRPr="00B35819" w:rsidRDefault="00BB7F6E" w:rsidP="00BB7F6E">
            <w:pPr>
              <w:spacing w:line="240" w:lineRule="auto"/>
              <w:rPr>
                <w:rFonts w:ascii="Times New Roman" w:eastAsiaTheme="majorEastAsia" w:hAnsi="Times New Roman"/>
                <w:b/>
                <w:bCs/>
                <w:i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i/>
                <w:sz w:val="24"/>
                <w:szCs w:val="24"/>
              </w:rPr>
              <w:t>C14orf159</w:t>
            </w:r>
          </w:p>
        </w:tc>
        <w:tc>
          <w:tcPr>
            <w:tcW w:w="0" w:type="auto"/>
          </w:tcPr>
          <w:p w14:paraId="32E4A641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08CAD3B3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91671115</w:t>
            </w:r>
          </w:p>
        </w:tc>
        <w:tc>
          <w:tcPr>
            <w:tcW w:w="0" w:type="auto"/>
          </w:tcPr>
          <w:p w14:paraId="68282376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rs149609125</w:t>
            </w:r>
          </w:p>
        </w:tc>
        <w:tc>
          <w:tcPr>
            <w:tcW w:w="0" w:type="auto"/>
          </w:tcPr>
          <w:p w14:paraId="66E550DD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0005</w:t>
            </w:r>
          </w:p>
        </w:tc>
        <w:tc>
          <w:tcPr>
            <w:tcW w:w="0" w:type="auto"/>
          </w:tcPr>
          <w:p w14:paraId="065C16D0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5819"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 w:rsidRPr="00B35819">
              <w:rPr>
                <w:rFonts w:ascii="Times New Roman" w:hAnsi="Times New Roman"/>
                <w:sz w:val="24"/>
                <w:szCs w:val="24"/>
              </w:rPr>
              <w:t xml:space="preserve"> SNV</w:t>
            </w:r>
          </w:p>
        </w:tc>
        <w:tc>
          <w:tcPr>
            <w:tcW w:w="0" w:type="auto"/>
          </w:tcPr>
          <w:p w14:paraId="15E3EBF4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1477" w:type="dxa"/>
          </w:tcPr>
          <w:p w14:paraId="63DFA091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99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597" w:type="dxa"/>
          </w:tcPr>
          <w:p w14:paraId="151FCBF8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046</w:t>
            </w:r>
          </w:p>
        </w:tc>
      </w:tr>
      <w:tr w:rsidR="00BB7F6E" w:rsidRPr="00B35819" w14:paraId="0C01F0FB" w14:textId="77777777" w:rsidTr="00BB7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92344A" w14:textId="77777777" w:rsidR="00BB7F6E" w:rsidRPr="00B35819" w:rsidRDefault="00BB7F6E" w:rsidP="00BB7F6E">
            <w:pPr>
              <w:spacing w:line="240" w:lineRule="auto"/>
              <w:rPr>
                <w:rFonts w:ascii="Times New Roman" w:eastAsiaTheme="majorEastAsia" w:hAnsi="Times New Roman"/>
                <w:b/>
                <w:bCs/>
                <w:i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i/>
                <w:sz w:val="24"/>
                <w:szCs w:val="24"/>
              </w:rPr>
              <w:t>PCSK6</w:t>
            </w:r>
          </w:p>
        </w:tc>
        <w:tc>
          <w:tcPr>
            <w:tcW w:w="0" w:type="auto"/>
          </w:tcPr>
          <w:p w14:paraId="05ECF1CC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6E04DCB3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101845482</w:t>
            </w:r>
          </w:p>
        </w:tc>
        <w:tc>
          <w:tcPr>
            <w:tcW w:w="0" w:type="auto"/>
          </w:tcPr>
          <w:p w14:paraId="4B93A4B4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rs34631529</w:t>
            </w:r>
          </w:p>
        </w:tc>
        <w:tc>
          <w:tcPr>
            <w:tcW w:w="0" w:type="auto"/>
          </w:tcPr>
          <w:p w14:paraId="7A2279F5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14:paraId="17ADB3C7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5819">
              <w:rPr>
                <w:rFonts w:ascii="Times New Roman" w:hAnsi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0" w:type="auto"/>
          </w:tcPr>
          <w:p w14:paraId="7DD691DC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1477" w:type="dxa"/>
          </w:tcPr>
          <w:p w14:paraId="2BA6AA72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1.0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597" w:type="dxa"/>
          </w:tcPr>
          <w:p w14:paraId="33E5A544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94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</w:tr>
      <w:tr w:rsidR="00BB7F6E" w:rsidRPr="00B35819" w14:paraId="4B7861FB" w14:textId="77777777" w:rsidTr="00BB7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868767" w14:textId="77777777" w:rsidR="00BB7F6E" w:rsidRPr="00B35819" w:rsidRDefault="00BB7F6E" w:rsidP="00BB7F6E">
            <w:pPr>
              <w:spacing w:line="240" w:lineRule="auto"/>
              <w:rPr>
                <w:rFonts w:ascii="Times New Roman" w:eastAsiaTheme="majorEastAsia" w:hAnsi="Times New Roman"/>
                <w:b/>
                <w:bCs/>
                <w:i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i/>
                <w:sz w:val="24"/>
                <w:szCs w:val="24"/>
              </w:rPr>
              <w:t>HYDIN</w:t>
            </w:r>
          </w:p>
        </w:tc>
        <w:tc>
          <w:tcPr>
            <w:tcW w:w="0" w:type="auto"/>
          </w:tcPr>
          <w:p w14:paraId="6105596D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254490BA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70896033</w:t>
            </w:r>
          </w:p>
        </w:tc>
        <w:tc>
          <w:tcPr>
            <w:tcW w:w="0" w:type="auto"/>
          </w:tcPr>
          <w:p w14:paraId="5270F926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rs1626593</w:t>
            </w:r>
          </w:p>
        </w:tc>
        <w:tc>
          <w:tcPr>
            <w:tcW w:w="0" w:type="auto"/>
          </w:tcPr>
          <w:p w14:paraId="53130EE1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14:paraId="1D2EB30B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5819"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 w:rsidRPr="00B35819">
              <w:rPr>
                <w:rFonts w:ascii="Times New Roman" w:hAnsi="Times New Roman"/>
                <w:sz w:val="24"/>
                <w:szCs w:val="24"/>
              </w:rPr>
              <w:t xml:space="preserve"> SNV</w:t>
            </w:r>
          </w:p>
        </w:tc>
        <w:tc>
          <w:tcPr>
            <w:tcW w:w="0" w:type="auto"/>
          </w:tcPr>
          <w:p w14:paraId="239776A7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1477" w:type="dxa"/>
          </w:tcPr>
          <w:p w14:paraId="04AFAD5A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99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597" w:type="dxa"/>
          </w:tcPr>
          <w:p w14:paraId="629A1083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396</w:t>
            </w:r>
          </w:p>
        </w:tc>
      </w:tr>
      <w:tr w:rsidR="00BB7F6E" w:rsidRPr="00B35819" w14:paraId="46BE4EDD" w14:textId="77777777" w:rsidTr="00BB7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53C5B4" w14:textId="77777777" w:rsidR="00BB7F6E" w:rsidRPr="00B35819" w:rsidRDefault="00BB7F6E" w:rsidP="00BB7F6E">
            <w:pPr>
              <w:spacing w:line="240" w:lineRule="auto"/>
              <w:rPr>
                <w:rFonts w:ascii="Times New Roman" w:eastAsiaTheme="majorEastAsia" w:hAnsi="Times New Roman"/>
                <w:b/>
                <w:bCs/>
                <w:i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i/>
                <w:sz w:val="24"/>
                <w:szCs w:val="24"/>
              </w:rPr>
              <w:t>C16orf3</w:t>
            </w:r>
          </w:p>
        </w:tc>
        <w:tc>
          <w:tcPr>
            <w:tcW w:w="0" w:type="auto"/>
          </w:tcPr>
          <w:p w14:paraId="7CD47D54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7ED8F1C7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90095482</w:t>
            </w:r>
          </w:p>
        </w:tc>
        <w:tc>
          <w:tcPr>
            <w:tcW w:w="0" w:type="auto"/>
          </w:tcPr>
          <w:p w14:paraId="63C05FA5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rs76688449</w:t>
            </w:r>
          </w:p>
        </w:tc>
        <w:tc>
          <w:tcPr>
            <w:tcW w:w="0" w:type="auto"/>
          </w:tcPr>
          <w:p w14:paraId="66221C9F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14:paraId="45B0FE3E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5819"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 w:rsidRPr="00B35819">
              <w:rPr>
                <w:rFonts w:ascii="Times New Roman" w:hAnsi="Times New Roman"/>
                <w:sz w:val="24"/>
                <w:szCs w:val="24"/>
              </w:rPr>
              <w:t xml:space="preserve"> SNV</w:t>
            </w:r>
          </w:p>
        </w:tc>
        <w:tc>
          <w:tcPr>
            <w:tcW w:w="0" w:type="auto"/>
          </w:tcPr>
          <w:p w14:paraId="32165B61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477" w:type="dxa"/>
          </w:tcPr>
          <w:p w14:paraId="1EBC5D53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99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597" w:type="dxa"/>
          </w:tcPr>
          <w:p w14:paraId="3B54FEC3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</w:tr>
      <w:tr w:rsidR="00BB7F6E" w:rsidRPr="00B35819" w14:paraId="7732B249" w14:textId="77777777" w:rsidTr="00BB7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E44DD4" w14:textId="77777777" w:rsidR="00BB7F6E" w:rsidRPr="00B35819" w:rsidRDefault="00BB7F6E" w:rsidP="00BB7F6E">
            <w:pPr>
              <w:spacing w:line="240" w:lineRule="auto"/>
              <w:rPr>
                <w:rFonts w:ascii="Times New Roman" w:eastAsiaTheme="majorEastAsia" w:hAnsi="Times New Roman"/>
                <w:b/>
                <w:bCs/>
                <w:i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i/>
                <w:sz w:val="24"/>
                <w:szCs w:val="24"/>
              </w:rPr>
              <w:t>RCVRN</w:t>
            </w:r>
          </w:p>
        </w:tc>
        <w:tc>
          <w:tcPr>
            <w:tcW w:w="0" w:type="auto"/>
          </w:tcPr>
          <w:p w14:paraId="0A8A73D1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7C89DC6F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9801447</w:t>
            </w:r>
          </w:p>
        </w:tc>
        <w:tc>
          <w:tcPr>
            <w:tcW w:w="0" w:type="auto"/>
          </w:tcPr>
          <w:p w14:paraId="4FDA816A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14:paraId="0CA3995A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14:paraId="7B3EBD00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5819"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 w:rsidRPr="00B35819">
              <w:rPr>
                <w:rFonts w:ascii="Times New Roman" w:hAnsi="Times New Roman"/>
                <w:sz w:val="24"/>
                <w:szCs w:val="24"/>
              </w:rPr>
              <w:t xml:space="preserve"> SNV</w:t>
            </w:r>
          </w:p>
        </w:tc>
        <w:tc>
          <w:tcPr>
            <w:tcW w:w="0" w:type="auto"/>
          </w:tcPr>
          <w:p w14:paraId="30E5A8C1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0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1477" w:type="dxa"/>
          </w:tcPr>
          <w:p w14:paraId="7587C269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99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597" w:type="dxa"/>
          </w:tcPr>
          <w:p w14:paraId="743A2F3A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97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</w:tr>
      <w:tr w:rsidR="00BB7F6E" w:rsidRPr="00B35819" w14:paraId="4B792B45" w14:textId="77777777" w:rsidTr="00BB7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EEA236" w14:textId="77777777" w:rsidR="00BB7F6E" w:rsidRPr="00B35819" w:rsidRDefault="00BB7F6E" w:rsidP="00BB7F6E">
            <w:pPr>
              <w:spacing w:line="240" w:lineRule="auto"/>
              <w:rPr>
                <w:rFonts w:ascii="Times New Roman" w:eastAsiaTheme="majorEastAsia" w:hAnsi="Times New Roman"/>
                <w:b/>
                <w:bCs/>
                <w:i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i/>
                <w:sz w:val="24"/>
                <w:szCs w:val="24"/>
              </w:rPr>
              <w:t>MYH2</w:t>
            </w:r>
          </w:p>
        </w:tc>
        <w:tc>
          <w:tcPr>
            <w:tcW w:w="0" w:type="auto"/>
          </w:tcPr>
          <w:p w14:paraId="53D1F005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37F1DA24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10442777</w:t>
            </w:r>
          </w:p>
        </w:tc>
        <w:tc>
          <w:tcPr>
            <w:tcW w:w="0" w:type="auto"/>
          </w:tcPr>
          <w:p w14:paraId="544A6740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14:paraId="4567E9BA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0005</w:t>
            </w:r>
          </w:p>
        </w:tc>
        <w:tc>
          <w:tcPr>
            <w:tcW w:w="0" w:type="auto"/>
          </w:tcPr>
          <w:p w14:paraId="3E7E587E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5819"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 w:rsidRPr="00B35819">
              <w:rPr>
                <w:rFonts w:ascii="Times New Roman" w:hAnsi="Times New Roman"/>
                <w:sz w:val="24"/>
                <w:szCs w:val="24"/>
              </w:rPr>
              <w:t xml:space="preserve"> SNV</w:t>
            </w:r>
          </w:p>
        </w:tc>
        <w:tc>
          <w:tcPr>
            <w:tcW w:w="0" w:type="auto"/>
          </w:tcPr>
          <w:p w14:paraId="10159E09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1477" w:type="dxa"/>
          </w:tcPr>
          <w:p w14:paraId="285C84F4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99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597" w:type="dxa"/>
          </w:tcPr>
          <w:p w14:paraId="00655BA3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332</w:t>
            </w:r>
          </w:p>
        </w:tc>
      </w:tr>
      <w:tr w:rsidR="00BB7F6E" w:rsidRPr="00B35819" w14:paraId="086E22AD" w14:textId="77777777" w:rsidTr="00BB7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7DD29C" w14:textId="77777777" w:rsidR="00BB7F6E" w:rsidRPr="00B35819" w:rsidRDefault="00BB7F6E" w:rsidP="00BB7F6E">
            <w:pPr>
              <w:spacing w:line="240" w:lineRule="auto"/>
              <w:rPr>
                <w:rFonts w:ascii="Times New Roman" w:eastAsiaTheme="majorEastAsia" w:hAnsi="Times New Roman"/>
                <w:b/>
                <w:bCs/>
                <w:i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i/>
                <w:sz w:val="24"/>
                <w:szCs w:val="24"/>
              </w:rPr>
              <w:t>KRTAP4-4</w:t>
            </w:r>
          </w:p>
        </w:tc>
        <w:tc>
          <w:tcPr>
            <w:tcW w:w="0" w:type="auto"/>
          </w:tcPr>
          <w:p w14:paraId="300552AF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5741DD44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39316930</w:t>
            </w:r>
          </w:p>
        </w:tc>
        <w:tc>
          <w:tcPr>
            <w:tcW w:w="0" w:type="auto"/>
          </w:tcPr>
          <w:p w14:paraId="14D25472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rs111435962</w:t>
            </w:r>
          </w:p>
        </w:tc>
        <w:tc>
          <w:tcPr>
            <w:tcW w:w="0" w:type="auto"/>
          </w:tcPr>
          <w:p w14:paraId="63FE4B9D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0023</w:t>
            </w:r>
          </w:p>
        </w:tc>
        <w:tc>
          <w:tcPr>
            <w:tcW w:w="0" w:type="auto"/>
          </w:tcPr>
          <w:p w14:paraId="2DA7BAB3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5819"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 w:rsidRPr="00B35819">
              <w:rPr>
                <w:rFonts w:ascii="Times New Roman" w:hAnsi="Times New Roman"/>
                <w:sz w:val="24"/>
                <w:szCs w:val="24"/>
              </w:rPr>
              <w:t xml:space="preserve"> SNV</w:t>
            </w:r>
          </w:p>
        </w:tc>
        <w:tc>
          <w:tcPr>
            <w:tcW w:w="0" w:type="auto"/>
          </w:tcPr>
          <w:p w14:paraId="16B237C0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1477" w:type="dxa"/>
          </w:tcPr>
          <w:p w14:paraId="4E11889B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1.0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597" w:type="dxa"/>
          </w:tcPr>
          <w:p w14:paraId="11B28392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93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</w:tr>
      <w:tr w:rsidR="00BB7F6E" w:rsidRPr="00B35819" w14:paraId="6BD71BB4" w14:textId="77777777" w:rsidTr="00BB7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3507E4" w14:textId="77777777" w:rsidR="00BB7F6E" w:rsidRPr="00B35819" w:rsidRDefault="00BB7F6E" w:rsidP="00BB7F6E">
            <w:pPr>
              <w:spacing w:line="240" w:lineRule="auto"/>
              <w:rPr>
                <w:rFonts w:ascii="Times New Roman" w:eastAsiaTheme="majorEastAsia" w:hAnsi="Times New Roman"/>
                <w:b/>
                <w:bCs/>
                <w:i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i/>
                <w:sz w:val="24"/>
                <w:szCs w:val="24"/>
              </w:rPr>
              <w:t>KLHL11</w:t>
            </w:r>
          </w:p>
        </w:tc>
        <w:tc>
          <w:tcPr>
            <w:tcW w:w="0" w:type="auto"/>
          </w:tcPr>
          <w:p w14:paraId="017C5C6C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1AF23D41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40010572</w:t>
            </w:r>
          </w:p>
        </w:tc>
        <w:tc>
          <w:tcPr>
            <w:tcW w:w="0" w:type="auto"/>
          </w:tcPr>
          <w:p w14:paraId="5A24ABEC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rs140333312</w:t>
            </w:r>
          </w:p>
        </w:tc>
        <w:tc>
          <w:tcPr>
            <w:tcW w:w="0" w:type="auto"/>
          </w:tcPr>
          <w:p w14:paraId="4BE462C0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0037</w:t>
            </w:r>
          </w:p>
        </w:tc>
        <w:tc>
          <w:tcPr>
            <w:tcW w:w="0" w:type="auto"/>
          </w:tcPr>
          <w:p w14:paraId="13AD3206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5819"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 w:rsidRPr="00B35819">
              <w:rPr>
                <w:rFonts w:ascii="Times New Roman" w:hAnsi="Times New Roman"/>
                <w:sz w:val="24"/>
                <w:szCs w:val="24"/>
              </w:rPr>
              <w:t xml:space="preserve"> SNV</w:t>
            </w:r>
          </w:p>
        </w:tc>
        <w:tc>
          <w:tcPr>
            <w:tcW w:w="0" w:type="auto"/>
          </w:tcPr>
          <w:p w14:paraId="7664D496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1477" w:type="dxa"/>
          </w:tcPr>
          <w:p w14:paraId="153C787A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597" w:type="dxa"/>
          </w:tcPr>
          <w:p w14:paraId="4BE6AF12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494</w:t>
            </w:r>
          </w:p>
        </w:tc>
      </w:tr>
      <w:tr w:rsidR="00BB7F6E" w:rsidRPr="00B35819" w14:paraId="5AC9191E" w14:textId="77777777" w:rsidTr="00BB7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4EC43F" w14:textId="77777777" w:rsidR="00BB7F6E" w:rsidRPr="00B35819" w:rsidRDefault="00BB7F6E" w:rsidP="00BB7F6E">
            <w:pPr>
              <w:spacing w:line="240" w:lineRule="auto"/>
              <w:rPr>
                <w:rFonts w:ascii="Times New Roman" w:eastAsiaTheme="majorEastAsia" w:hAnsi="Times New Roman"/>
                <w:b/>
                <w:bCs/>
                <w:i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i/>
                <w:sz w:val="24"/>
                <w:szCs w:val="24"/>
              </w:rPr>
              <w:t>MBD3L3</w:t>
            </w:r>
          </w:p>
        </w:tc>
        <w:tc>
          <w:tcPr>
            <w:tcW w:w="0" w:type="auto"/>
          </w:tcPr>
          <w:p w14:paraId="06CB8878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14:paraId="493F266E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7056571</w:t>
            </w:r>
          </w:p>
        </w:tc>
        <w:tc>
          <w:tcPr>
            <w:tcW w:w="0" w:type="auto"/>
          </w:tcPr>
          <w:p w14:paraId="16B224B4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rs111605618</w:t>
            </w:r>
          </w:p>
        </w:tc>
        <w:tc>
          <w:tcPr>
            <w:tcW w:w="0" w:type="auto"/>
          </w:tcPr>
          <w:p w14:paraId="4B36BF98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14:paraId="0E60F886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5819"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 w:rsidRPr="00B35819">
              <w:rPr>
                <w:rFonts w:ascii="Times New Roman" w:hAnsi="Times New Roman"/>
                <w:sz w:val="24"/>
                <w:szCs w:val="24"/>
              </w:rPr>
              <w:t xml:space="preserve"> SNV</w:t>
            </w:r>
          </w:p>
        </w:tc>
        <w:tc>
          <w:tcPr>
            <w:tcW w:w="0" w:type="auto"/>
          </w:tcPr>
          <w:p w14:paraId="392AD90A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477" w:type="dxa"/>
          </w:tcPr>
          <w:p w14:paraId="3BD51C7D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597" w:type="dxa"/>
          </w:tcPr>
          <w:p w14:paraId="79B2C8AA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92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</w:tr>
      <w:tr w:rsidR="00BB7F6E" w:rsidRPr="00B35819" w14:paraId="15B440A5" w14:textId="77777777" w:rsidTr="00BB7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D57B5F" w14:textId="77777777" w:rsidR="00BB7F6E" w:rsidRPr="00B35819" w:rsidRDefault="00BB7F6E" w:rsidP="00BB7F6E">
            <w:pPr>
              <w:spacing w:line="240" w:lineRule="auto"/>
              <w:rPr>
                <w:rFonts w:ascii="Times New Roman" w:eastAsiaTheme="majorEastAsia" w:hAnsi="Times New Roman"/>
                <w:b/>
                <w:bCs/>
                <w:i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i/>
                <w:sz w:val="24"/>
                <w:szCs w:val="24"/>
              </w:rPr>
              <w:t>ZNF571</w:t>
            </w:r>
          </w:p>
        </w:tc>
        <w:tc>
          <w:tcPr>
            <w:tcW w:w="0" w:type="auto"/>
          </w:tcPr>
          <w:p w14:paraId="6BEAE5CB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14:paraId="2D7E875F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38056087</w:t>
            </w:r>
          </w:p>
        </w:tc>
        <w:tc>
          <w:tcPr>
            <w:tcW w:w="0" w:type="auto"/>
          </w:tcPr>
          <w:p w14:paraId="6A1C0D45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rs45542635</w:t>
            </w:r>
          </w:p>
        </w:tc>
        <w:tc>
          <w:tcPr>
            <w:tcW w:w="0" w:type="auto"/>
          </w:tcPr>
          <w:p w14:paraId="5135EE07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14:paraId="1CF953D8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5819"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 w:rsidRPr="00B35819">
              <w:rPr>
                <w:rFonts w:ascii="Times New Roman" w:hAnsi="Times New Roman"/>
                <w:sz w:val="24"/>
                <w:szCs w:val="24"/>
              </w:rPr>
              <w:t xml:space="preserve"> SNV</w:t>
            </w:r>
          </w:p>
        </w:tc>
        <w:tc>
          <w:tcPr>
            <w:tcW w:w="0" w:type="auto"/>
          </w:tcPr>
          <w:p w14:paraId="24123C05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1477" w:type="dxa"/>
          </w:tcPr>
          <w:p w14:paraId="6A954848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99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597" w:type="dxa"/>
          </w:tcPr>
          <w:p w14:paraId="7C02E265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037</w:t>
            </w:r>
          </w:p>
        </w:tc>
      </w:tr>
      <w:tr w:rsidR="00BB7F6E" w:rsidRPr="00B35819" w14:paraId="0038D28D" w14:textId="77777777" w:rsidTr="00BB7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20A879" w14:textId="77777777" w:rsidR="00BB7F6E" w:rsidRPr="00B35819" w:rsidRDefault="00BB7F6E" w:rsidP="00BB7F6E">
            <w:pPr>
              <w:spacing w:line="240" w:lineRule="auto"/>
              <w:rPr>
                <w:rFonts w:ascii="Times New Roman" w:eastAsiaTheme="majorEastAsia" w:hAnsi="Times New Roman"/>
                <w:b/>
                <w:bCs/>
                <w:i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CYP2F1</w:t>
            </w:r>
          </w:p>
        </w:tc>
        <w:tc>
          <w:tcPr>
            <w:tcW w:w="0" w:type="auto"/>
          </w:tcPr>
          <w:p w14:paraId="62EBFC14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14:paraId="1232681B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41622108</w:t>
            </w:r>
          </w:p>
        </w:tc>
        <w:tc>
          <w:tcPr>
            <w:tcW w:w="0" w:type="auto"/>
          </w:tcPr>
          <w:p w14:paraId="32D0894F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rs3833221</w:t>
            </w:r>
          </w:p>
        </w:tc>
        <w:tc>
          <w:tcPr>
            <w:tcW w:w="0" w:type="auto"/>
          </w:tcPr>
          <w:p w14:paraId="053069B4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14:paraId="2D53D53D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5819">
              <w:rPr>
                <w:rFonts w:ascii="Times New Roman" w:hAnsi="Times New Roman"/>
                <w:sz w:val="24"/>
                <w:szCs w:val="24"/>
              </w:rPr>
              <w:t>frameshift</w:t>
            </w:r>
            <w:proofErr w:type="spellEnd"/>
            <w:r w:rsidRPr="00B358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35819">
              <w:rPr>
                <w:rFonts w:ascii="Times New Roman" w:hAnsi="Times New Roman"/>
                <w:sz w:val="24"/>
                <w:szCs w:val="24"/>
              </w:rPr>
              <w:t>insertion</w:t>
            </w:r>
            <w:proofErr w:type="spellEnd"/>
          </w:p>
        </w:tc>
        <w:tc>
          <w:tcPr>
            <w:tcW w:w="0" w:type="auto"/>
          </w:tcPr>
          <w:p w14:paraId="04285D81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B35819">
              <w:rPr>
                <w:rFonts w:ascii="Times New Roman" w:hAnsi="Times New Roman"/>
                <w:sz w:val="24"/>
                <w:szCs w:val="24"/>
              </w:rPr>
              <w:t>damaging</w:t>
            </w:r>
            <w:proofErr w:type="spellEnd"/>
          </w:p>
        </w:tc>
        <w:tc>
          <w:tcPr>
            <w:tcW w:w="1477" w:type="dxa"/>
          </w:tcPr>
          <w:p w14:paraId="1B97D743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597" w:type="dxa"/>
          </w:tcPr>
          <w:p w14:paraId="2B29DE10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proofErr w:type="spellStart"/>
            <w:r w:rsidRPr="00B35819">
              <w:rPr>
                <w:rFonts w:ascii="Times New Roman" w:hAnsi="Times New Roman"/>
                <w:sz w:val="24"/>
                <w:szCs w:val="24"/>
              </w:rPr>
              <w:t>disease</w:t>
            </w:r>
            <w:proofErr w:type="spellEnd"/>
            <w:r w:rsidRPr="00B358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35819">
              <w:rPr>
                <w:rFonts w:ascii="Times New Roman" w:hAnsi="Times New Roman"/>
                <w:sz w:val="24"/>
                <w:szCs w:val="24"/>
              </w:rPr>
              <w:t>causing</w:t>
            </w:r>
            <w:proofErr w:type="spellEnd"/>
            <w:r w:rsidRPr="00B35819" w:rsidDel="00A139C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BB7F6E" w:rsidRPr="00B35819" w14:paraId="7853AA68" w14:textId="77777777" w:rsidTr="00BB7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F20A52" w14:textId="77777777" w:rsidR="00BB7F6E" w:rsidRPr="00B35819" w:rsidRDefault="00BB7F6E" w:rsidP="00BB7F6E">
            <w:pPr>
              <w:spacing w:line="240" w:lineRule="auto"/>
              <w:rPr>
                <w:rFonts w:ascii="Times New Roman" w:eastAsiaTheme="majorEastAsia" w:hAnsi="Times New Roman"/>
                <w:b/>
                <w:bCs/>
                <w:i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i/>
                <w:sz w:val="24"/>
                <w:szCs w:val="24"/>
              </w:rPr>
              <w:t>ZNF415</w:t>
            </w:r>
          </w:p>
        </w:tc>
        <w:tc>
          <w:tcPr>
            <w:tcW w:w="0" w:type="auto"/>
          </w:tcPr>
          <w:p w14:paraId="4682ADE1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14:paraId="1E555A8C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53612490</w:t>
            </w:r>
          </w:p>
        </w:tc>
        <w:tc>
          <w:tcPr>
            <w:tcW w:w="0" w:type="auto"/>
          </w:tcPr>
          <w:p w14:paraId="4B7F5D1D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rs150851211</w:t>
            </w:r>
          </w:p>
        </w:tc>
        <w:tc>
          <w:tcPr>
            <w:tcW w:w="0" w:type="auto"/>
          </w:tcPr>
          <w:p w14:paraId="7023FA79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0014</w:t>
            </w:r>
          </w:p>
        </w:tc>
        <w:tc>
          <w:tcPr>
            <w:tcW w:w="0" w:type="auto"/>
          </w:tcPr>
          <w:p w14:paraId="2F4CE51A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5819"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 w:rsidRPr="00B35819">
              <w:rPr>
                <w:rFonts w:ascii="Times New Roman" w:hAnsi="Times New Roman"/>
                <w:sz w:val="24"/>
                <w:szCs w:val="24"/>
              </w:rPr>
              <w:t xml:space="preserve"> SNV</w:t>
            </w:r>
          </w:p>
        </w:tc>
        <w:tc>
          <w:tcPr>
            <w:tcW w:w="0" w:type="auto"/>
          </w:tcPr>
          <w:p w14:paraId="33FDD4B6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1477" w:type="dxa"/>
          </w:tcPr>
          <w:p w14:paraId="2BD621C9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99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597" w:type="dxa"/>
          </w:tcPr>
          <w:p w14:paraId="50DAE36D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BB7F6E" w:rsidRPr="00B35819" w14:paraId="366D31E6" w14:textId="77777777" w:rsidTr="00BB7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BD4181" w14:textId="77777777" w:rsidR="00BB7F6E" w:rsidRPr="00B35819" w:rsidRDefault="00BB7F6E" w:rsidP="00BB7F6E">
            <w:pPr>
              <w:spacing w:line="240" w:lineRule="auto"/>
              <w:rPr>
                <w:rFonts w:ascii="Times New Roman" w:eastAsiaTheme="majorEastAsia" w:hAnsi="Times New Roman"/>
                <w:b/>
                <w:bCs/>
                <w:i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i/>
                <w:sz w:val="24"/>
                <w:szCs w:val="24"/>
              </w:rPr>
              <w:t>LILRB5</w:t>
            </w:r>
          </w:p>
        </w:tc>
        <w:tc>
          <w:tcPr>
            <w:tcW w:w="0" w:type="auto"/>
          </w:tcPr>
          <w:p w14:paraId="4386D717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14:paraId="26F67668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54761023</w:t>
            </w:r>
          </w:p>
        </w:tc>
        <w:tc>
          <w:tcPr>
            <w:tcW w:w="0" w:type="auto"/>
          </w:tcPr>
          <w:p w14:paraId="58294095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rs150778096</w:t>
            </w:r>
          </w:p>
        </w:tc>
        <w:tc>
          <w:tcPr>
            <w:tcW w:w="0" w:type="auto"/>
          </w:tcPr>
          <w:p w14:paraId="419F74F0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14:paraId="1D55E8BE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5819"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 w:rsidRPr="00B35819">
              <w:rPr>
                <w:rFonts w:ascii="Times New Roman" w:hAnsi="Times New Roman"/>
                <w:sz w:val="24"/>
                <w:szCs w:val="24"/>
              </w:rPr>
              <w:t xml:space="preserve"> SNV</w:t>
            </w:r>
          </w:p>
        </w:tc>
        <w:tc>
          <w:tcPr>
            <w:tcW w:w="0" w:type="auto"/>
          </w:tcPr>
          <w:p w14:paraId="03CE746E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477" w:type="dxa"/>
          </w:tcPr>
          <w:p w14:paraId="2255444E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99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597" w:type="dxa"/>
          </w:tcPr>
          <w:p w14:paraId="3C2A1B7C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051</w:t>
            </w:r>
          </w:p>
        </w:tc>
      </w:tr>
      <w:tr w:rsidR="00BB7F6E" w:rsidRPr="00B35819" w14:paraId="682CD529" w14:textId="77777777" w:rsidTr="00BB7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2013D5" w14:textId="77777777" w:rsidR="00BB7F6E" w:rsidRPr="00B35819" w:rsidRDefault="00BB7F6E" w:rsidP="00BB7F6E">
            <w:pPr>
              <w:spacing w:line="240" w:lineRule="auto"/>
              <w:rPr>
                <w:rFonts w:ascii="Times New Roman" w:eastAsiaTheme="majorEastAsia" w:hAnsi="Times New Roman"/>
                <w:b/>
                <w:bCs/>
                <w:i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i/>
                <w:sz w:val="24"/>
                <w:szCs w:val="24"/>
              </w:rPr>
              <w:t>KIR3DL1</w:t>
            </w:r>
          </w:p>
        </w:tc>
        <w:tc>
          <w:tcPr>
            <w:tcW w:w="0" w:type="auto"/>
          </w:tcPr>
          <w:p w14:paraId="67A58C99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14:paraId="550FA897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55329934</w:t>
            </w:r>
          </w:p>
        </w:tc>
        <w:tc>
          <w:tcPr>
            <w:tcW w:w="0" w:type="auto"/>
          </w:tcPr>
          <w:p w14:paraId="54C38EFB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rs62124092</w:t>
            </w:r>
          </w:p>
        </w:tc>
        <w:tc>
          <w:tcPr>
            <w:tcW w:w="0" w:type="auto"/>
          </w:tcPr>
          <w:p w14:paraId="6D512320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14:paraId="5CBD6AB3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5819"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 w:rsidRPr="00B35819">
              <w:rPr>
                <w:rFonts w:ascii="Times New Roman" w:hAnsi="Times New Roman"/>
                <w:sz w:val="24"/>
                <w:szCs w:val="24"/>
              </w:rPr>
              <w:t xml:space="preserve"> SNV</w:t>
            </w:r>
          </w:p>
        </w:tc>
        <w:tc>
          <w:tcPr>
            <w:tcW w:w="0" w:type="auto"/>
          </w:tcPr>
          <w:p w14:paraId="69B33A67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1477" w:type="dxa"/>
          </w:tcPr>
          <w:p w14:paraId="1BD47868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86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597" w:type="dxa"/>
          </w:tcPr>
          <w:p w14:paraId="411BF257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</w:tr>
      <w:tr w:rsidR="00BB7F6E" w:rsidRPr="00B35819" w14:paraId="674CBBCC" w14:textId="77777777" w:rsidTr="00BB7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FA72C5" w14:textId="77777777" w:rsidR="00BB7F6E" w:rsidRPr="00B35819" w:rsidRDefault="00BB7F6E" w:rsidP="00BB7F6E">
            <w:pPr>
              <w:spacing w:line="240" w:lineRule="auto"/>
              <w:rPr>
                <w:rFonts w:ascii="Times New Roman" w:eastAsiaTheme="majorEastAsia" w:hAnsi="Times New Roman"/>
                <w:b/>
                <w:bCs/>
                <w:i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i/>
                <w:sz w:val="24"/>
                <w:szCs w:val="24"/>
              </w:rPr>
              <w:t>KIR3DL1</w:t>
            </w:r>
          </w:p>
        </w:tc>
        <w:tc>
          <w:tcPr>
            <w:tcW w:w="0" w:type="auto"/>
          </w:tcPr>
          <w:p w14:paraId="1511A01F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14:paraId="603893B6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55330036</w:t>
            </w:r>
          </w:p>
        </w:tc>
        <w:tc>
          <w:tcPr>
            <w:tcW w:w="0" w:type="auto"/>
          </w:tcPr>
          <w:p w14:paraId="75878DC6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rs643861</w:t>
            </w:r>
          </w:p>
        </w:tc>
        <w:tc>
          <w:tcPr>
            <w:tcW w:w="0" w:type="auto"/>
          </w:tcPr>
          <w:p w14:paraId="6C56CAE8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14:paraId="58B3085C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5819"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 w:rsidRPr="00B35819">
              <w:rPr>
                <w:rFonts w:ascii="Times New Roman" w:hAnsi="Times New Roman"/>
                <w:sz w:val="24"/>
                <w:szCs w:val="24"/>
              </w:rPr>
              <w:t xml:space="preserve"> SNV</w:t>
            </w:r>
          </w:p>
        </w:tc>
        <w:tc>
          <w:tcPr>
            <w:tcW w:w="0" w:type="auto"/>
          </w:tcPr>
          <w:p w14:paraId="6754A8C8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1477" w:type="dxa"/>
          </w:tcPr>
          <w:p w14:paraId="35DBE80F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95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597" w:type="dxa"/>
          </w:tcPr>
          <w:p w14:paraId="50625466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BB7F6E" w:rsidRPr="00B35819" w14:paraId="016D1E7B" w14:textId="77777777" w:rsidTr="00BB7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CD6CC9" w14:textId="77777777" w:rsidR="00BB7F6E" w:rsidRPr="00B35819" w:rsidRDefault="00BB7F6E" w:rsidP="00BB7F6E">
            <w:pPr>
              <w:spacing w:line="240" w:lineRule="auto"/>
              <w:rPr>
                <w:rFonts w:ascii="Times New Roman" w:eastAsiaTheme="majorEastAsia" w:hAnsi="Times New Roman"/>
                <w:b/>
                <w:bCs/>
                <w:i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i/>
                <w:sz w:val="24"/>
                <w:szCs w:val="24"/>
              </w:rPr>
              <w:t>CPNE1</w:t>
            </w:r>
          </w:p>
        </w:tc>
        <w:tc>
          <w:tcPr>
            <w:tcW w:w="0" w:type="auto"/>
          </w:tcPr>
          <w:p w14:paraId="34D30F2C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1FF9CEA6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34215235</w:t>
            </w:r>
          </w:p>
        </w:tc>
        <w:tc>
          <w:tcPr>
            <w:tcW w:w="0" w:type="auto"/>
          </w:tcPr>
          <w:p w14:paraId="4D796A9B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14:paraId="45FB8DE8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 w:rsidRPr="00B35819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14:paraId="5E7FCFB3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5819">
              <w:rPr>
                <w:rFonts w:ascii="Times New Roman" w:hAnsi="Times New Roman"/>
                <w:sz w:val="24"/>
                <w:szCs w:val="24"/>
              </w:rPr>
              <w:t>frameshift</w:t>
            </w:r>
            <w:proofErr w:type="spellEnd"/>
            <w:r w:rsidRPr="00B358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35819">
              <w:rPr>
                <w:rFonts w:ascii="Times New Roman" w:hAnsi="Times New Roman"/>
                <w:sz w:val="24"/>
                <w:szCs w:val="24"/>
              </w:rPr>
              <w:t>insertion</w:t>
            </w:r>
            <w:proofErr w:type="spellEnd"/>
          </w:p>
        </w:tc>
        <w:tc>
          <w:tcPr>
            <w:tcW w:w="0" w:type="auto"/>
          </w:tcPr>
          <w:p w14:paraId="684FFEBC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B35819">
              <w:rPr>
                <w:rFonts w:ascii="Times New Roman" w:hAnsi="Times New Roman"/>
                <w:sz w:val="24"/>
                <w:szCs w:val="24"/>
              </w:rPr>
              <w:t>damaging</w:t>
            </w:r>
            <w:proofErr w:type="spellEnd"/>
          </w:p>
        </w:tc>
        <w:tc>
          <w:tcPr>
            <w:tcW w:w="1477" w:type="dxa"/>
          </w:tcPr>
          <w:p w14:paraId="5FEC6409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597" w:type="dxa"/>
          </w:tcPr>
          <w:p w14:paraId="0AC6A323" w14:textId="77777777" w:rsidR="00BB7F6E" w:rsidRPr="00B35819" w:rsidRDefault="00BB7F6E" w:rsidP="00BB7F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proofErr w:type="spellStart"/>
            <w:r w:rsidRPr="00B35819">
              <w:rPr>
                <w:rFonts w:ascii="Times New Roman" w:hAnsi="Times New Roman"/>
                <w:sz w:val="24"/>
                <w:szCs w:val="24"/>
              </w:rPr>
              <w:t>polymorphism</w:t>
            </w:r>
            <w:proofErr w:type="spellEnd"/>
            <w:r w:rsidRPr="00B35819" w:rsidDel="00A139C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14:paraId="4AA31BBD" w14:textId="0140929D" w:rsidR="00BB7F6E" w:rsidRPr="00D32B99" w:rsidRDefault="00BB7F6E" w:rsidP="00BB7F6E">
      <w:pPr>
        <w:spacing w:line="480" w:lineRule="auto"/>
        <w:jc w:val="both"/>
        <w:rPr>
          <w:rFonts w:ascii="Times New Roman" w:eastAsiaTheme="majorEastAsia" w:hAnsi="Times New Roman" w:cs="Times New Roman"/>
          <w:bCs/>
          <w:sz w:val="24"/>
          <w:szCs w:val="24"/>
          <w:lang w:val="en-US"/>
        </w:rPr>
      </w:pPr>
      <w:proofErr w:type="spellStart"/>
      <w:r w:rsidRPr="003A7A94">
        <w:rPr>
          <w:rFonts w:ascii="Times New Roman" w:eastAsiaTheme="majorEastAsia" w:hAnsi="Times New Roman" w:cs="Times New Roman"/>
          <w:bCs/>
          <w:sz w:val="24"/>
          <w:szCs w:val="24"/>
          <w:lang w:val="en-US"/>
        </w:rPr>
        <w:t>Chr</w:t>
      </w:r>
      <w:proofErr w:type="gramStart"/>
      <w:r w:rsidRPr="003A7A94">
        <w:rPr>
          <w:rFonts w:ascii="Times New Roman" w:eastAsiaTheme="majorEastAsia" w:hAnsi="Times New Roman" w:cs="Times New Roman"/>
          <w:bCs/>
          <w:sz w:val="24"/>
          <w:szCs w:val="24"/>
          <w:lang w:val="en-US"/>
        </w:rPr>
        <w:t>,chromosome</w:t>
      </w:r>
      <w:proofErr w:type="spellEnd"/>
      <w:proofErr w:type="gramEnd"/>
      <w:r w:rsidRPr="003A7A94">
        <w:rPr>
          <w:rFonts w:ascii="Times New Roman" w:eastAsiaTheme="majorEastAsia" w:hAnsi="Times New Roman" w:cs="Times New Roman"/>
          <w:bCs/>
          <w:sz w:val="24"/>
          <w:szCs w:val="24"/>
          <w:lang w:val="en-US"/>
        </w:rPr>
        <w:t xml:space="preserve">; 1000G, </w:t>
      </w:r>
      <w:r>
        <w:rPr>
          <w:rFonts w:ascii="Times New Roman" w:eastAsiaTheme="majorEastAsia" w:hAnsi="Times New Roman" w:cs="Times New Roman"/>
          <w:bCs/>
          <w:sz w:val="24"/>
          <w:szCs w:val="24"/>
          <w:lang w:val="en-US"/>
        </w:rPr>
        <w:t xml:space="preserve">The </w:t>
      </w:r>
      <w:r w:rsidRPr="003A7A94">
        <w:rPr>
          <w:rFonts w:ascii="Times New Roman" w:eastAsiaTheme="majorEastAsia" w:hAnsi="Times New Roman" w:cs="Times New Roman"/>
          <w:bCs/>
          <w:sz w:val="24"/>
          <w:szCs w:val="24"/>
          <w:lang w:val="en-US"/>
        </w:rPr>
        <w:t>1000 Genome Project;</w:t>
      </w:r>
      <w:r>
        <w:rPr>
          <w:rFonts w:ascii="Times New Roman" w:eastAsiaTheme="majorEastAsia" w:hAnsi="Times New Roman" w:cs="Times New Roman"/>
          <w:bCs/>
          <w:sz w:val="24"/>
          <w:szCs w:val="24"/>
          <w:lang w:val="en-US"/>
        </w:rPr>
        <w:t xml:space="preserve"> SIFT, Sorting Intolerant From Tolerant;</w:t>
      </w:r>
      <w:r w:rsidRPr="003A7A94">
        <w:rPr>
          <w:rFonts w:ascii="Times New Roman" w:eastAsiaTheme="majorEastAsia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eastAsiaTheme="majorEastAsia" w:hAnsi="Times New Roman" w:cs="Times New Roman"/>
          <w:bCs/>
          <w:sz w:val="24"/>
          <w:szCs w:val="24"/>
          <w:lang w:val="en-US"/>
        </w:rPr>
        <w:t xml:space="preserve">PP2, Polymorphism Phenotyping v2 (PolyPhen2); MT, </w:t>
      </w:r>
      <w:proofErr w:type="spellStart"/>
      <w:r>
        <w:rPr>
          <w:rFonts w:ascii="Times New Roman" w:eastAsiaTheme="majorEastAsia" w:hAnsi="Times New Roman" w:cs="Times New Roman"/>
          <w:bCs/>
          <w:sz w:val="24"/>
          <w:szCs w:val="24"/>
          <w:lang w:val="en-US"/>
        </w:rPr>
        <w:t>MutationTaster</w:t>
      </w:r>
      <w:proofErr w:type="spellEnd"/>
      <w:r>
        <w:rPr>
          <w:rFonts w:ascii="Times New Roman" w:eastAsiaTheme="majorEastAsia" w:hAnsi="Times New Roman" w:cs="Times New Roman"/>
          <w:bCs/>
          <w:sz w:val="24"/>
          <w:szCs w:val="24"/>
          <w:lang w:val="en-US"/>
        </w:rPr>
        <w:t xml:space="preserve">; ns SNV, </w:t>
      </w:r>
      <w:proofErr w:type="spellStart"/>
      <w:r>
        <w:rPr>
          <w:rFonts w:ascii="Times New Roman" w:eastAsiaTheme="majorEastAsia" w:hAnsi="Times New Roman" w:cs="Times New Roman"/>
          <w:bCs/>
          <w:sz w:val="24"/>
          <w:szCs w:val="24"/>
          <w:lang w:val="en-US"/>
        </w:rPr>
        <w:t>nonsynonymoys</w:t>
      </w:r>
      <w:proofErr w:type="spellEnd"/>
      <w:r>
        <w:rPr>
          <w:rFonts w:ascii="Times New Roman" w:eastAsiaTheme="majorEastAsia" w:hAnsi="Times New Roman" w:cs="Times New Roman"/>
          <w:bCs/>
          <w:sz w:val="24"/>
          <w:szCs w:val="24"/>
          <w:lang w:val="en-US"/>
        </w:rPr>
        <w:t xml:space="preserve"> </w:t>
      </w:r>
      <w:r w:rsidR="00415A97">
        <w:rPr>
          <w:rFonts w:ascii="Times New Roman" w:eastAsiaTheme="majorEastAsia" w:hAnsi="Times New Roman" w:cs="Times New Roman"/>
          <w:bCs/>
          <w:sz w:val="24"/>
          <w:szCs w:val="24"/>
          <w:lang w:val="en-US"/>
        </w:rPr>
        <w:t xml:space="preserve">single </w:t>
      </w:r>
      <w:r>
        <w:rPr>
          <w:rFonts w:ascii="Times New Roman" w:eastAsiaTheme="majorEastAsia" w:hAnsi="Times New Roman" w:cs="Times New Roman"/>
          <w:bCs/>
          <w:sz w:val="24"/>
          <w:szCs w:val="24"/>
          <w:lang w:val="en-US"/>
        </w:rPr>
        <w:t>nucleotide variant; NA, not available; d, damaging prediction (cutoff values SIFT ≤ 0.05, PP2 and MT ≥ 0.85).</w:t>
      </w:r>
      <w:bookmarkStart w:id="0" w:name="_GoBack"/>
      <w:bookmarkEnd w:id="0"/>
    </w:p>
    <w:sectPr w:rsidR="00BB7F6E" w:rsidRPr="00D32B99" w:rsidSect="003C6801">
      <w:footerReference w:type="default" r:id="rId14"/>
      <w:pgSz w:w="11906" w:h="16838"/>
      <w:pgMar w:top="1417" w:right="1134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B1422F" w14:textId="77777777" w:rsidR="009E0866" w:rsidRDefault="009E0866" w:rsidP="00CA0F7E">
      <w:pPr>
        <w:spacing w:line="240" w:lineRule="auto"/>
      </w:pPr>
      <w:r>
        <w:separator/>
      </w:r>
    </w:p>
  </w:endnote>
  <w:endnote w:type="continuationSeparator" w:id="0">
    <w:p w14:paraId="18C46FBD" w14:textId="77777777" w:rsidR="009E0866" w:rsidRDefault="009E0866" w:rsidP="00CA0F7E">
      <w:pPr>
        <w:spacing w:line="240" w:lineRule="auto"/>
      </w:pPr>
      <w:r>
        <w:continuationSeparator/>
      </w:r>
    </w:p>
  </w:endnote>
  <w:endnote w:type="continuationNotice" w:id="1">
    <w:p w14:paraId="5B83C8EF" w14:textId="77777777" w:rsidR="009E0866" w:rsidRDefault="009E086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045103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D0CB95" w14:textId="33312EA0" w:rsidR="009E0866" w:rsidRDefault="009E086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32B9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C1EE9F9" w14:textId="77777777" w:rsidR="009E0866" w:rsidRDefault="009E08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3C288B" w14:textId="77777777" w:rsidR="009E0866" w:rsidRDefault="009E0866" w:rsidP="00CA0F7E">
      <w:pPr>
        <w:spacing w:line="240" w:lineRule="auto"/>
      </w:pPr>
      <w:r>
        <w:separator/>
      </w:r>
    </w:p>
  </w:footnote>
  <w:footnote w:type="continuationSeparator" w:id="0">
    <w:p w14:paraId="122A0739" w14:textId="77777777" w:rsidR="009E0866" w:rsidRDefault="009E0866" w:rsidP="00CA0F7E">
      <w:pPr>
        <w:spacing w:line="240" w:lineRule="auto"/>
      </w:pPr>
      <w:r>
        <w:continuationSeparator/>
      </w:r>
    </w:p>
  </w:footnote>
  <w:footnote w:type="continuationNotice" w:id="1">
    <w:p w14:paraId="1B524B73" w14:textId="77777777" w:rsidR="009E0866" w:rsidRDefault="009E0866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E91D14"/>
    <w:multiLevelType w:val="hybridMultilevel"/>
    <w:tmpl w:val="60528238"/>
    <w:lvl w:ilvl="0" w:tplc="6EB69ED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3E00F0"/>
    <w:multiLevelType w:val="hybridMultilevel"/>
    <w:tmpl w:val="C360D11A"/>
    <w:lvl w:ilvl="0" w:tplc="862EF36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802CC1"/>
    <w:multiLevelType w:val="multilevel"/>
    <w:tmpl w:val="579EAB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CBD54D0"/>
    <w:multiLevelType w:val="hybridMultilevel"/>
    <w:tmpl w:val="C908CC6A"/>
    <w:lvl w:ilvl="0" w:tplc="8E6430F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F42448"/>
    <w:multiLevelType w:val="multilevel"/>
    <w:tmpl w:val="3710BC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567"/>
  <w:hyphenationZone w:val="425"/>
  <w:characterSpacingControl w:val="doNotCompress"/>
  <w:hdrShapeDefaults>
    <o:shapedefaults v:ext="edit" spidmax="296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CD1"/>
    <w:rsid w:val="000017DC"/>
    <w:rsid w:val="00001B2D"/>
    <w:rsid w:val="00003538"/>
    <w:rsid w:val="00003743"/>
    <w:rsid w:val="000037CF"/>
    <w:rsid w:val="0000435D"/>
    <w:rsid w:val="00006D42"/>
    <w:rsid w:val="00006DFA"/>
    <w:rsid w:val="00014277"/>
    <w:rsid w:val="00014387"/>
    <w:rsid w:val="000170CB"/>
    <w:rsid w:val="000259DE"/>
    <w:rsid w:val="00026A31"/>
    <w:rsid w:val="00027CF0"/>
    <w:rsid w:val="00034636"/>
    <w:rsid w:val="000357DE"/>
    <w:rsid w:val="000366BD"/>
    <w:rsid w:val="00036FF1"/>
    <w:rsid w:val="00037F05"/>
    <w:rsid w:val="00041A95"/>
    <w:rsid w:val="00042D50"/>
    <w:rsid w:val="00042D6A"/>
    <w:rsid w:val="00043171"/>
    <w:rsid w:val="000434DC"/>
    <w:rsid w:val="00043505"/>
    <w:rsid w:val="0004720D"/>
    <w:rsid w:val="000506C2"/>
    <w:rsid w:val="000545C1"/>
    <w:rsid w:val="00055DA1"/>
    <w:rsid w:val="000620D8"/>
    <w:rsid w:val="0006309F"/>
    <w:rsid w:val="000640CE"/>
    <w:rsid w:val="00066F20"/>
    <w:rsid w:val="00067464"/>
    <w:rsid w:val="00071C0A"/>
    <w:rsid w:val="000729F8"/>
    <w:rsid w:val="000740D4"/>
    <w:rsid w:val="0007621A"/>
    <w:rsid w:val="0007767C"/>
    <w:rsid w:val="00082304"/>
    <w:rsid w:val="000839C8"/>
    <w:rsid w:val="00083AD1"/>
    <w:rsid w:val="00084407"/>
    <w:rsid w:val="00084482"/>
    <w:rsid w:val="000864E3"/>
    <w:rsid w:val="000866A7"/>
    <w:rsid w:val="00090BEB"/>
    <w:rsid w:val="0009175B"/>
    <w:rsid w:val="00091C7B"/>
    <w:rsid w:val="00093001"/>
    <w:rsid w:val="00093240"/>
    <w:rsid w:val="00095083"/>
    <w:rsid w:val="000966E7"/>
    <w:rsid w:val="00096E0F"/>
    <w:rsid w:val="000A3802"/>
    <w:rsid w:val="000A3F27"/>
    <w:rsid w:val="000A4F19"/>
    <w:rsid w:val="000A5DE7"/>
    <w:rsid w:val="000A5F0D"/>
    <w:rsid w:val="000A7805"/>
    <w:rsid w:val="000A7E23"/>
    <w:rsid w:val="000B01A5"/>
    <w:rsid w:val="000B044C"/>
    <w:rsid w:val="000B22BE"/>
    <w:rsid w:val="000B57EA"/>
    <w:rsid w:val="000B6F85"/>
    <w:rsid w:val="000C347C"/>
    <w:rsid w:val="000D23E1"/>
    <w:rsid w:val="000D275E"/>
    <w:rsid w:val="000D2E66"/>
    <w:rsid w:val="000D36B3"/>
    <w:rsid w:val="000D4E88"/>
    <w:rsid w:val="000D5D57"/>
    <w:rsid w:val="000D7299"/>
    <w:rsid w:val="000E04BE"/>
    <w:rsid w:val="000E111E"/>
    <w:rsid w:val="000E1A20"/>
    <w:rsid w:val="000E1B26"/>
    <w:rsid w:val="000E4856"/>
    <w:rsid w:val="000E4AAB"/>
    <w:rsid w:val="000E6192"/>
    <w:rsid w:val="000E7273"/>
    <w:rsid w:val="000F147D"/>
    <w:rsid w:val="000F442C"/>
    <w:rsid w:val="000F73D1"/>
    <w:rsid w:val="00100DBD"/>
    <w:rsid w:val="0010268E"/>
    <w:rsid w:val="0010561E"/>
    <w:rsid w:val="00105847"/>
    <w:rsid w:val="00105F57"/>
    <w:rsid w:val="00106CCE"/>
    <w:rsid w:val="00110AC3"/>
    <w:rsid w:val="00110F71"/>
    <w:rsid w:val="001124EE"/>
    <w:rsid w:val="00115B09"/>
    <w:rsid w:val="001176AC"/>
    <w:rsid w:val="00121814"/>
    <w:rsid w:val="00122C3F"/>
    <w:rsid w:val="00123920"/>
    <w:rsid w:val="00124B9D"/>
    <w:rsid w:val="0012548D"/>
    <w:rsid w:val="00125865"/>
    <w:rsid w:val="0013039A"/>
    <w:rsid w:val="00130C65"/>
    <w:rsid w:val="0014062E"/>
    <w:rsid w:val="00141413"/>
    <w:rsid w:val="00141774"/>
    <w:rsid w:val="00142469"/>
    <w:rsid w:val="0014493E"/>
    <w:rsid w:val="00145FFB"/>
    <w:rsid w:val="00146249"/>
    <w:rsid w:val="00147811"/>
    <w:rsid w:val="00152D58"/>
    <w:rsid w:val="00152F9F"/>
    <w:rsid w:val="00153A74"/>
    <w:rsid w:val="00154609"/>
    <w:rsid w:val="001560B0"/>
    <w:rsid w:val="00160CC0"/>
    <w:rsid w:val="00161345"/>
    <w:rsid w:val="00163352"/>
    <w:rsid w:val="001652CC"/>
    <w:rsid w:val="001673C1"/>
    <w:rsid w:val="00170B22"/>
    <w:rsid w:val="001741B3"/>
    <w:rsid w:val="00175349"/>
    <w:rsid w:val="001771F3"/>
    <w:rsid w:val="00184710"/>
    <w:rsid w:val="001852BD"/>
    <w:rsid w:val="00192617"/>
    <w:rsid w:val="00196BB7"/>
    <w:rsid w:val="001971F7"/>
    <w:rsid w:val="001A13EE"/>
    <w:rsid w:val="001A1478"/>
    <w:rsid w:val="001A6161"/>
    <w:rsid w:val="001A63B4"/>
    <w:rsid w:val="001B1D08"/>
    <w:rsid w:val="001B42C1"/>
    <w:rsid w:val="001B45F3"/>
    <w:rsid w:val="001B7332"/>
    <w:rsid w:val="001C1EB9"/>
    <w:rsid w:val="001D02C4"/>
    <w:rsid w:val="001D4B74"/>
    <w:rsid w:val="001D5022"/>
    <w:rsid w:val="001D6403"/>
    <w:rsid w:val="001D6693"/>
    <w:rsid w:val="001D7CC8"/>
    <w:rsid w:val="001E444B"/>
    <w:rsid w:val="001E62AF"/>
    <w:rsid w:val="001E7811"/>
    <w:rsid w:val="001E7AEA"/>
    <w:rsid w:val="001E7F9B"/>
    <w:rsid w:val="001F015F"/>
    <w:rsid w:val="001F0318"/>
    <w:rsid w:val="001F0737"/>
    <w:rsid w:val="001F4CCC"/>
    <w:rsid w:val="001F5447"/>
    <w:rsid w:val="001F5C56"/>
    <w:rsid w:val="001F6FDD"/>
    <w:rsid w:val="001F797E"/>
    <w:rsid w:val="002027B9"/>
    <w:rsid w:val="002031A7"/>
    <w:rsid w:val="00204C42"/>
    <w:rsid w:val="002051F5"/>
    <w:rsid w:val="002061C9"/>
    <w:rsid w:val="00206998"/>
    <w:rsid w:val="0020751E"/>
    <w:rsid w:val="002114C8"/>
    <w:rsid w:val="00214EB8"/>
    <w:rsid w:val="00215ABF"/>
    <w:rsid w:val="00217F81"/>
    <w:rsid w:val="0022041D"/>
    <w:rsid w:val="0022090B"/>
    <w:rsid w:val="0022154D"/>
    <w:rsid w:val="00221EF1"/>
    <w:rsid w:val="00223926"/>
    <w:rsid w:val="00224758"/>
    <w:rsid w:val="00232BF3"/>
    <w:rsid w:val="00233A46"/>
    <w:rsid w:val="00233AC6"/>
    <w:rsid w:val="00234984"/>
    <w:rsid w:val="002377B5"/>
    <w:rsid w:val="00247A0D"/>
    <w:rsid w:val="00250F1E"/>
    <w:rsid w:val="002516E9"/>
    <w:rsid w:val="00255035"/>
    <w:rsid w:val="00257303"/>
    <w:rsid w:val="0026059C"/>
    <w:rsid w:val="00261090"/>
    <w:rsid w:val="00261A1B"/>
    <w:rsid w:val="002704A5"/>
    <w:rsid w:val="0027151A"/>
    <w:rsid w:val="002732DE"/>
    <w:rsid w:val="00273D9F"/>
    <w:rsid w:val="00276CF8"/>
    <w:rsid w:val="0028031A"/>
    <w:rsid w:val="00284793"/>
    <w:rsid w:val="00287E60"/>
    <w:rsid w:val="00290DC9"/>
    <w:rsid w:val="002925C4"/>
    <w:rsid w:val="00293AD7"/>
    <w:rsid w:val="002A1FFD"/>
    <w:rsid w:val="002A292A"/>
    <w:rsid w:val="002A3115"/>
    <w:rsid w:val="002A4E23"/>
    <w:rsid w:val="002A5038"/>
    <w:rsid w:val="002A53FA"/>
    <w:rsid w:val="002A575B"/>
    <w:rsid w:val="002A67FA"/>
    <w:rsid w:val="002C1711"/>
    <w:rsid w:val="002C3C46"/>
    <w:rsid w:val="002C577C"/>
    <w:rsid w:val="002C61EE"/>
    <w:rsid w:val="002D3C32"/>
    <w:rsid w:val="002D5720"/>
    <w:rsid w:val="002D66DB"/>
    <w:rsid w:val="002E1BEA"/>
    <w:rsid w:val="002E1E47"/>
    <w:rsid w:val="002E35B6"/>
    <w:rsid w:val="002E36F1"/>
    <w:rsid w:val="002E5FAF"/>
    <w:rsid w:val="002E72A6"/>
    <w:rsid w:val="002F2CFB"/>
    <w:rsid w:val="002F2DEC"/>
    <w:rsid w:val="002F3513"/>
    <w:rsid w:val="002F7FE6"/>
    <w:rsid w:val="003006CB"/>
    <w:rsid w:val="0030073A"/>
    <w:rsid w:val="00300B96"/>
    <w:rsid w:val="00300F6B"/>
    <w:rsid w:val="00301E22"/>
    <w:rsid w:val="00303B85"/>
    <w:rsid w:val="00304ECB"/>
    <w:rsid w:val="00305137"/>
    <w:rsid w:val="00305BEC"/>
    <w:rsid w:val="00305F23"/>
    <w:rsid w:val="003062AC"/>
    <w:rsid w:val="003062BB"/>
    <w:rsid w:val="003073B1"/>
    <w:rsid w:val="00307C3C"/>
    <w:rsid w:val="0031240A"/>
    <w:rsid w:val="00314DEA"/>
    <w:rsid w:val="0031538A"/>
    <w:rsid w:val="00317418"/>
    <w:rsid w:val="00317579"/>
    <w:rsid w:val="003230D6"/>
    <w:rsid w:val="0032345F"/>
    <w:rsid w:val="00323462"/>
    <w:rsid w:val="003239B1"/>
    <w:rsid w:val="003242AB"/>
    <w:rsid w:val="0032515D"/>
    <w:rsid w:val="0032613B"/>
    <w:rsid w:val="00330BCB"/>
    <w:rsid w:val="00331BAF"/>
    <w:rsid w:val="00332D7F"/>
    <w:rsid w:val="00333BA2"/>
    <w:rsid w:val="00334C4C"/>
    <w:rsid w:val="003351B3"/>
    <w:rsid w:val="00340318"/>
    <w:rsid w:val="0034076E"/>
    <w:rsid w:val="00342305"/>
    <w:rsid w:val="003441B3"/>
    <w:rsid w:val="003443DD"/>
    <w:rsid w:val="00345AF1"/>
    <w:rsid w:val="0034634A"/>
    <w:rsid w:val="00346D91"/>
    <w:rsid w:val="00350E67"/>
    <w:rsid w:val="003558B8"/>
    <w:rsid w:val="00355B44"/>
    <w:rsid w:val="0035610C"/>
    <w:rsid w:val="003657A0"/>
    <w:rsid w:val="00365D0D"/>
    <w:rsid w:val="00366542"/>
    <w:rsid w:val="003723C9"/>
    <w:rsid w:val="00373479"/>
    <w:rsid w:val="003748CF"/>
    <w:rsid w:val="003761BC"/>
    <w:rsid w:val="00383EA2"/>
    <w:rsid w:val="00386676"/>
    <w:rsid w:val="00392157"/>
    <w:rsid w:val="00392B9E"/>
    <w:rsid w:val="00393318"/>
    <w:rsid w:val="00395CBD"/>
    <w:rsid w:val="003A0319"/>
    <w:rsid w:val="003A04C3"/>
    <w:rsid w:val="003A0AEE"/>
    <w:rsid w:val="003A4EFB"/>
    <w:rsid w:val="003A5EC0"/>
    <w:rsid w:val="003A6B02"/>
    <w:rsid w:val="003A7A94"/>
    <w:rsid w:val="003B46EC"/>
    <w:rsid w:val="003B4CA2"/>
    <w:rsid w:val="003B5CBA"/>
    <w:rsid w:val="003B6822"/>
    <w:rsid w:val="003B795A"/>
    <w:rsid w:val="003C16CF"/>
    <w:rsid w:val="003C185A"/>
    <w:rsid w:val="003C5357"/>
    <w:rsid w:val="003C6801"/>
    <w:rsid w:val="003C75ED"/>
    <w:rsid w:val="003D0CC1"/>
    <w:rsid w:val="003D4FC1"/>
    <w:rsid w:val="003D5573"/>
    <w:rsid w:val="003D70E9"/>
    <w:rsid w:val="003D7C77"/>
    <w:rsid w:val="003D7FDC"/>
    <w:rsid w:val="003E3718"/>
    <w:rsid w:val="003E46C7"/>
    <w:rsid w:val="003F5BFF"/>
    <w:rsid w:val="003F6923"/>
    <w:rsid w:val="00400A3A"/>
    <w:rsid w:val="00403A4E"/>
    <w:rsid w:val="00404029"/>
    <w:rsid w:val="00405CA5"/>
    <w:rsid w:val="00405FF8"/>
    <w:rsid w:val="00412BD9"/>
    <w:rsid w:val="004137E7"/>
    <w:rsid w:val="00415A97"/>
    <w:rsid w:val="00417B55"/>
    <w:rsid w:val="00420A2E"/>
    <w:rsid w:val="004213B8"/>
    <w:rsid w:val="00423033"/>
    <w:rsid w:val="004235FA"/>
    <w:rsid w:val="004245EA"/>
    <w:rsid w:val="004256D3"/>
    <w:rsid w:val="0042687D"/>
    <w:rsid w:val="00426E6C"/>
    <w:rsid w:val="00431293"/>
    <w:rsid w:val="00432010"/>
    <w:rsid w:val="00433252"/>
    <w:rsid w:val="00433497"/>
    <w:rsid w:val="004342B1"/>
    <w:rsid w:val="0043728A"/>
    <w:rsid w:val="00440108"/>
    <w:rsid w:val="0044017B"/>
    <w:rsid w:val="00440F4A"/>
    <w:rsid w:val="00443F54"/>
    <w:rsid w:val="0044696B"/>
    <w:rsid w:val="00451BED"/>
    <w:rsid w:val="00453A08"/>
    <w:rsid w:val="0045506E"/>
    <w:rsid w:val="004553EE"/>
    <w:rsid w:val="00456DB4"/>
    <w:rsid w:val="0045701F"/>
    <w:rsid w:val="004601E0"/>
    <w:rsid w:val="0046259F"/>
    <w:rsid w:val="004628C3"/>
    <w:rsid w:val="00462C01"/>
    <w:rsid w:val="00462D22"/>
    <w:rsid w:val="00463AC5"/>
    <w:rsid w:val="00464BBE"/>
    <w:rsid w:val="00465052"/>
    <w:rsid w:val="004655FF"/>
    <w:rsid w:val="004765AF"/>
    <w:rsid w:val="00477CCB"/>
    <w:rsid w:val="004805FC"/>
    <w:rsid w:val="00481C14"/>
    <w:rsid w:val="00485790"/>
    <w:rsid w:val="00485935"/>
    <w:rsid w:val="00486A22"/>
    <w:rsid w:val="004905FB"/>
    <w:rsid w:val="0049070F"/>
    <w:rsid w:val="00491B1B"/>
    <w:rsid w:val="0049285A"/>
    <w:rsid w:val="00493718"/>
    <w:rsid w:val="00493D36"/>
    <w:rsid w:val="00493EF9"/>
    <w:rsid w:val="00495506"/>
    <w:rsid w:val="004A05C0"/>
    <w:rsid w:val="004A3285"/>
    <w:rsid w:val="004A3BCA"/>
    <w:rsid w:val="004A5F60"/>
    <w:rsid w:val="004A6844"/>
    <w:rsid w:val="004A7512"/>
    <w:rsid w:val="004A7AC3"/>
    <w:rsid w:val="004B2345"/>
    <w:rsid w:val="004B5990"/>
    <w:rsid w:val="004B745A"/>
    <w:rsid w:val="004C2F3B"/>
    <w:rsid w:val="004C57DD"/>
    <w:rsid w:val="004C5B07"/>
    <w:rsid w:val="004D1111"/>
    <w:rsid w:val="004D16EF"/>
    <w:rsid w:val="004D4712"/>
    <w:rsid w:val="004D50E6"/>
    <w:rsid w:val="004D5463"/>
    <w:rsid w:val="004D5C76"/>
    <w:rsid w:val="004D70A6"/>
    <w:rsid w:val="004E1080"/>
    <w:rsid w:val="004E32EF"/>
    <w:rsid w:val="004F551E"/>
    <w:rsid w:val="004F5B0E"/>
    <w:rsid w:val="004F7EC4"/>
    <w:rsid w:val="00501A39"/>
    <w:rsid w:val="00504A6E"/>
    <w:rsid w:val="00504C3A"/>
    <w:rsid w:val="00505207"/>
    <w:rsid w:val="0050669C"/>
    <w:rsid w:val="00511E30"/>
    <w:rsid w:val="00512E76"/>
    <w:rsid w:val="0051304C"/>
    <w:rsid w:val="0051421F"/>
    <w:rsid w:val="005153E9"/>
    <w:rsid w:val="0051665A"/>
    <w:rsid w:val="00516BC5"/>
    <w:rsid w:val="00517E35"/>
    <w:rsid w:val="0052334E"/>
    <w:rsid w:val="00523ACE"/>
    <w:rsid w:val="00524E7B"/>
    <w:rsid w:val="0052593B"/>
    <w:rsid w:val="00526DA3"/>
    <w:rsid w:val="00530D95"/>
    <w:rsid w:val="00531116"/>
    <w:rsid w:val="00532186"/>
    <w:rsid w:val="00535E4A"/>
    <w:rsid w:val="005376BC"/>
    <w:rsid w:val="00537737"/>
    <w:rsid w:val="005407FF"/>
    <w:rsid w:val="00540CC8"/>
    <w:rsid w:val="005410FB"/>
    <w:rsid w:val="00541877"/>
    <w:rsid w:val="00542FFA"/>
    <w:rsid w:val="005432E5"/>
    <w:rsid w:val="00543B86"/>
    <w:rsid w:val="00543C09"/>
    <w:rsid w:val="00546DA6"/>
    <w:rsid w:val="00551435"/>
    <w:rsid w:val="005518B4"/>
    <w:rsid w:val="005562D2"/>
    <w:rsid w:val="00556C8A"/>
    <w:rsid w:val="0056000A"/>
    <w:rsid w:val="0056273A"/>
    <w:rsid w:val="00563AD8"/>
    <w:rsid w:val="0056450E"/>
    <w:rsid w:val="00564BCF"/>
    <w:rsid w:val="00564C4F"/>
    <w:rsid w:val="00566ACD"/>
    <w:rsid w:val="00571586"/>
    <w:rsid w:val="005736A6"/>
    <w:rsid w:val="00573DC8"/>
    <w:rsid w:val="00575C30"/>
    <w:rsid w:val="00582296"/>
    <w:rsid w:val="00582F5F"/>
    <w:rsid w:val="005838C8"/>
    <w:rsid w:val="00583A73"/>
    <w:rsid w:val="00587946"/>
    <w:rsid w:val="00590567"/>
    <w:rsid w:val="00590EFC"/>
    <w:rsid w:val="005914A2"/>
    <w:rsid w:val="005943E8"/>
    <w:rsid w:val="00595850"/>
    <w:rsid w:val="005963EB"/>
    <w:rsid w:val="00596B20"/>
    <w:rsid w:val="005A1FFE"/>
    <w:rsid w:val="005A5271"/>
    <w:rsid w:val="005A5E33"/>
    <w:rsid w:val="005A68AE"/>
    <w:rsid w:val="005A71EB"/>
    <w:rsid w:val="005B05DD"/>
    <w:rsid w:val="005B06A8"/>
    <w:rsid w:val="005B145B"/>
    <w:rsid w:val="005B2600"/>
    <w:rsid w:val="005B3C4F"/>
    <w:rsid w:val="005B69C3"/>
    <w:rsid w:val="005C0E1F"/>
    <w:rsid w:val="005C10FD"/>
    <w:rsid w:val="005C602D"/>
    <w:rsid w:val="005C7F04"/>
    <w:rsid w:val="005D0658"/>
    <w:rsid w:val="005D1940"/>
    <w:rsid w:val="005D2968"/>
    <w:rsid w:val="005D7760"/>
    <w:rsid w:val="005D7A5E"/>
    <w:rsid w:val="005E086F"/>
    <w:rsid w:val="005E0978"/>
    <w:rsid w:val="005E3C65"/>
    <w:rsid w:val="005E45CD"/>
    <w:rsid w:val="005E72A5"/>
    <w:rsid w:val="005E74AC"/>
    <w:rsid w:val="005E7E13"/>
    <w:rsid w:val="005F2AC1"/>
    <w:rsid w:val="005F4F60"/>
    <w:rsid w:val="005F5F5B"/>
    <w:rsid w:val="00600F07"/>
    <w:rsid w:val="00601A46"/>
    <w:rsid w:val="00601EFF"/>
    <w:rsid w:val="0060245A"/>
    <w:rsid w:val="00603888"/>
    <w:rsid w:val="006045EC"/>
    <w:rsid w:val="006060C1"/>
    <w:rsid w:val="006066CE"/>
    <w:rsid w:val="006076B8"/>
    <w:rsid w:val="006153F3"/>
    <w:rsid w:val="006157A2"/>
    <w:rsid w:val="00615C54"/>
    <w:rsid w:val="00616E17"/>
    <w:rsid w:val="006212F9"/>
    <w:rsid w:val="00621C9A"/>
    <w:rsid w:val="006220E4"/>
    <w:rsid w:val="006260FD"/>
    <w:rsid w:val="00626693"/>
    <w:rsid w:val="00630651"/>
    <w:rsid w:val="00632438"/>
    <w:rsid w:val="006334C0"/>
    <w:rsid w:val="00633639"/>
    <w:rsid w:val="00640B2C"/>
    <w:rsid w:val="006412F2"/>
    <w:rsid w:val="00641355"/>
    <w:rsid w:val="00641460"/>
    <w:rsid w:val="0064470F"/>
    <w:rsid w:val="00645040"/>
    <w:rsid w:val="00646E68"/>
    <w:rsid w:val="00647280"/>
    <w:rsid w:val="006501DD"/>
    <w:rsid w:val="006511C7"/>
    <w:rsid w:val="0065393B"/>
    <w:rsid w:val="006547AC"/>
    <w:rsid w:val="0066444D"/>
    <w:rsid w:val="006665AA"/>
    <w:rsid w:val="006665C1"/>
    <w:rsid w:val="006668DF"/>
    <w:rsid w:val="00666AB6"/>
    <w:rsid w:val="00670BD7"/>
    <w:rsid w:val="00670E31"/>
    <w:rsid w:val="00675107"/>
    <w:rsid w:val="006771B0"/>
    <w:rsid w:val="00680FCC"/>
    <w:rsid w:val="006820C6"/>
    <w:rsid w:val="00686F1F"/>
    <w:rsid w:val="006917D1"/>
    <w:rsid w:val="00692581"/>
    <w:rsid w:val="0069692A"/>
    <w:rsid w:val="006A117B"/>
    <w:rsid w:val="006A2C58"/>
    <w:rsid w:val="006A620F"/>
    <w:rsid w:val="006A64ED"/>
    <w:rsid w:val="006B22AD"/>
    <w:rsid w:val="006B64F8"/>
    <w:rsid w:val="006B66A7"/>
    <w:rsid w:val="006B7429"/>
    <w:rsid w:val="006C0A71"/>
    <w:rsid w:val="006C0C4B"/>
    <w:rsid w:val="006C438C"/>
    <w:rsid w:val="006C6154"/>
    <w:rsid w:val="006C6DCD"/>
    <w:rsid w:val="006C7075"/>
    <w:rsid w:val="006C7B6E"/>
    <w:rsid w:val="006D0FCF"/>
    <w:rsid w:val="006D2E8C"/>
    <w:rsid w:val="006D3529"/>
    <w:rsid w:val="006D41EF"/>
    <w:rsid w:val="006D6CDC"/>
    <w:rsid w:val="006D7BD7"/>
    <w:rsid w:val="006D7D1E"/>
    <w:rsid w:val="006D7E91"/>
    <w:rsid w:val="006D7FC6"/>
    <w:rsid w:val="006E2468"/>
    <w:rsid w:val="006E5038"/>
    <w:rsid w:val="006E689C"/>
    <w:rsid w:val="006F01A8"/>
    <w:rsid w:val="006F1D0E"/>
    <w:rsid w:val="006F3412"/>
    <w:rsid w:val="006F36B0"/>
    <w:rsid w:val="006F6A00"/>
    <w:rsid w:val="00701E28"/>
    <w:rsid w:val="007038D6"/>
    <w:rsid w:val="007059A3"/>
    <w:rsid w:val="0070608B"/>
    <w:rsid w:val="00707319"/>
    <w:rsid w:val="007073F5"/>
    <w:rsid w:val="00710EA6"/>
    <w:rsid w:val="00711035"/>
    <w:rsid w:val="00711AB9"/>
    <w:rsid w:val="00712D4E"/>
    <w:rsid w:val="007130B8"/>
    <w:rsid w:val="00713B1F"/>
    <w:rsid w:val="00713E3B"/>
    <w:rsid w:val="00714540"/>
    <w:rsid w:val="007149CC"/>
    <w:rsid w:val="00716D34"/>
    <w:rsid w:val="007208D2"/>
    <w:rsid w:val="00725BF4"/>
    <w:rsid w:val="00726B1F"/>
    <w:rsid w:val="00727DA4"/>
    <w:rsid w:val="00733C92"/>
    <w:rsid w:val="0073625D"/>
    <w:rsid w:val="0073672D"/>
    <w:rsid w:val="00736B07"/>
    <w:rsid w:val="00740BB6"/>
    <w:rsid w:val="00745BB8"/>
    <w:rsid w:val="00751BA9"/>
    <w:rsid w:val="0075290D"/>
    <w:rsid w:val="007533C0"/>
    <w:rsid w:val="00753450"/>
    <w:rsid w:val="00753AB0"/>
    <w:rsid w:val="00755F40"/>
    <w:rsid w:val="00755FD9"/>
    <w:rsid w:val="00756BD0"/>
    <w:rsid w:val="007572AC"/>
    <w:rsid w:val="00757FDA"/>
    <w:rsid w:val="00760D18"/>
    <w:rsid w:val="00761145"/>
    <w:rsid w:val="007614BB"/>
    <w:rsid w:val="007628CD"/>
    <w:rsid w:val="00762C04"/>
    <w:rsid w:val="007635EE"/>
    <w:rsid w:val="00765113"/>
    <w:rsid w:val="00766F15"/>
    <w:rsid w:val="00767AE8"/>
    <w:rsid w:val="00770B5F"/>
    <w:rsid w:val="007736E5"/>
    <w:rsid w:val="00773BDE"/>
    <w:rsid w:val="0077523B"/>
    <w:rsid w:val="00776E00"/>
    <w:rsid w:val="00780458"/>
    <w:rsid w:val="007815C0"/>
    <w:rsid w:val="00781607"/>
    <w:rsid w:val="0078262E"/>
    <w:rsid w:val="0078274A"/>
    <w:rsid w:val="0078274D"/>
    <w:rsid w:val="0079326F"/>
    <w:rsid w:val="00795023"/>
    <w:rsid w:val="0079588F"/>
    <w:rsid w:val="007958E6"/>
    <w:rsid w:val="007960BC"/>
    <w:rsid w:val="00797027"/>
    <w:rsid w:val="007A0608"/>
    <w:rsid w:val="007A1217"/>
    <w:rsid w:val="007A14AD"/>
    <w:rsid w:val="007A2D5E"/>
    <w:rsid w:val="007A377D"/>
    <w:rsid w:val="007A3D94"/>
    <w:rsid w:val="007A4A0F"/>
    <w:rsid w:val="007A6D30"/>
    <w:rsid w:val="007A6EFC"/>
    <w:rsid w:val="007B2620"/>
    <w:rsid w:val="007C0625"/>
    <w:rsid w:val="007C20CC"/>
    <w:rsid w:val="007C4415"/>
    <w:rsid w:val="007C60D1"/>
    <w:rsid w:val="007D2537"/>
    <w:rsid w:val="007D25BE"/>
    <w:rsid w:val="007D2BE6"/>
    <w:rsid w:val="007D3CE2"/>
    <w:rsid w:val="007D43BF"/>
    <w:rsid w:val="007E12D6"/>
    <w:rsid w:val="007E318A"/>
    <w:rsid w:val="007E4B19"/>
    <w:rsid w:val="007E4EC4"/>
    <w:rsid w:val="007E5D25"/>
    <w:rsid w:val="007E73AF"/>
    <w:rsid w:val="007F1165"/>
    <w:rsid w:val="007F2C74"/>
    <w:rsid w:val="007F4DD3"/>
    <w:rsid w:val="0080014F"/>
    <w:rsid w:val="00800B6A"/>
    <w:rsid w:val="008031B7"/>
    <w:rsid w:val="008031D2"/>
    <w:rsid w:val="008047D3"/>
    <w:rsid w:val="00805A23"/>
    <w:rsid w:val="00806F20"/>
    <w:rsid w:val="00807428"/>
    <w:rsid w:val="008074D9"/>
    <w:rsid w:val="00810264"/>
    <w:rsid w:val="00811B0D"/>
    <w:rsid w:val="00811B1C"/>
    <w:rsid w:val="00812E01"/>
    <w:rsid w:val="00814513"/>
    <w:rsid w:val="00815EB3"/>
    <w:rsid w:val="00817E62"/>
    <w:rsid w:val="008208B5"/>
    <w:rsid w:val="00820CDE"/>
    <w:rsid w:val="008222D4"/>
    <w:rsid w:val="008223CB"/>
    <w:rsid w:val="008228D8"/>
    <w:rsid w:val="008230C0"/>
    <w:rsid w:val="00825EBA"/>
    <w:rsid w:val="00826006"/>
    <w:rsid w:val="008265C7"/>
    <w:rsid w:val="008310C9"/>
    <w:rsid w:val="00831CD1"/>
    <w:rsid w:val="00832A16"/>
    <w:rsid w:val="00833B2B"/>
    <w:rsid w:val="008402EF"/>
    <w:rsid w:val="00844BAB"/>
    <w:rsid w:val="008452EE"/>
    <w:rsid w:val="00846A87"/>
    <w:rsid w:val="0085080B"/>
    <w:rsid w:val="0085160A"/>
    <w:rsid w:val="00852C52"/>
    <w:rsid w:val="00852DCC"/>
    <w:rsid w:val="00862467"/>
    <w:rsid w:val="00864129"/>
    <w:rsid w:val="0086666A"/>
    <w:rsid w:val="00866C98"/>
    <w:rsid w:val="008724FA"/>
    <w:rsid w:val="00873FFF"/>
    <w:rsid w:val="008761FC"/>
    <w:rsid w:val="0088149B"/>
    <w:rsid w:val="00882C82"/>
    <w:rsid w:val="00893995"/>
    <w:rsid w:val="00893E98"/>
    <w:rsid w:val="00894A38"/>
    <w:rsid w:val="00895141"/>
    <w:rsid w:val="008972DC"/>
    <w:rsid w:val="0089742B"/>
    <w:rsid w:val="00897D7C"/>
    <w:rsid w:val="008A004C"/>
    <w:rsid w:val="008A0472"/>
    <w:rsid w:val="008A0C2F"/>
    <w:rsid w:val="008A49DF"/>
    <w:rsid w:val="008A74C6"/>
    <w:rsid w:val="008A7F65"/>
    <w:rsid w:val="008B03F7"/>
    <w:rsid w:val="008B0CE8"/>
    <w:rsid w:val="008B1BE9"/>
    <w:rsid w:val="008B5950"/>
    <w:rsid w:val="008B6A1F"/>
    <w:rsid w:val="008C5B3D"/>
    <w:rsid w:val="008C5CF5"/>
    <w:rsid w:val="008C739D"/>
    <w:rsid w:val="008D0715"/>
    <w:rsid w:val="008D23D5"/>
    <w:rsid w:val="008D4BF2"/>
    <w:rsid w:val="008D4C5A"/>
    <w:rsid w:val="008D4CD1"/>
    <w:rsid w:val="008D52AF"/>
    <w:rsid w:val="008D5B0A"/>
    <w:rsid w:val="008D7CB1"/>
    <w:rsid w:val="008E08D3"/>
    <w:rsid w:val="008E2736"/>
    <w:rsid w:val="008E3C96"/>
    <w:rsid w:val="008E4BAE"/>
    <w:rsid w:val="008E5960"/>
    <w:rsid w:val="008E69D1"/>
    <w:rsid w:val="008E7F21"/>
    <w:rsid w:val="008F0600"/>
    <w:rsid w:val="008F0FAD"/>
    <w:rsid w:val="008F1FFC"/>
    <w:rsid w:val="008F45D1"/>
    <w:rsid w:val="008F48AF"/>
    <w:rsid w:val="00900A8D"/>
    <w:rsid w:val="00900BE5"/>
    <w:rsid w:val="009034CA"/>
    <w:rsid w:val="00903C5A"/>
    <w:rsid w:val="0090411E"/>
    <w:rsid w:val="009061B6"/>
    <w:rsid w:val="0091042B"/>
    <w:rsid w:val="009116DB"/>
    <w:rsid w:val="0091281C"/>
    <w:rsid w:val="009131C6"/>
    <w:rsid w:val="0091384B"/>
    <w:rsid w:val="00916547"/>
    <w:rsid w:val="009166EA"/>
    <w:rsid w:val="00920110"/>
    <w:rsid w:val="00921FFA"/>
    <w:rsid w:val="00922B22"/>
    <w:rsid w:val="00924622"/>
    <w:rsid w:val="00924846"/>
    <w:rsid w:val="00924DC9"/>
    <w:rsid w:val="00925C02"/>
    <w:rsid w:val="009262B9"/>
    <w:rsid w:val="009305ED"/>
    <w:rsid w:val="00930AC5"/>
    <w:rsid w:val="0093245D"/>
    <w:rsid w:val="00932FF9"/>
    <w:rsid w:val="00934529"/>
    <w:rsid w:val="00942014"/>
    <w:rsid w:val="0094499D"/>
    <w:rsid w:val="00951AFE"/>
    <w:rsid w:val="00953687"/>
    <w:rsid w:val="0095566E"/>
    <w:rsid w:val="00955B20"/>
    <w:rsid w:val="00955BCF"/>
    <w:rsid w:val="00961861"/>
    <w:rsid w:val="00962136"/>
    <w:rsid w:val="00963126"/>
    <w:rsid w:val="00964C1A"/>
    <w:rsid w:val="00965749"/>
    <w:rsid w:val="00974FE3"/>
    <w:rsid w:val="00980A5A"/>
    <w:rsid w:val="00982638"/>
    <w:rsid w:val="0098385A"/>
    <w:rsid w:val="00984C97"/>
    <w:rsid w:val="00985AE2"/>
    <w:rsid w:val="009875FA"/>
    <w:rsid w:val="0099040E"/>
    <w:rsid w:val="00990AA8"/>
    <w:rsid w:val="00992A15"/>
    <w:rsid w:val="0099481C"/>
    <w:rsid w:val="00994989"/>
    <w:rsid w:val="00997E74"/>
    <w:rsid w:val="009A2FA3"/>
    <w:rsid w:val="009A54E5"/>
    <w:rsid w:val="009A56C7"/>
    <w:rsid w:val="009A6375"/>
    <w:rsid w:val="009A75B3"/>
    <w:rsid w:val="009A79EE"/>
    <w:rsid w:val="009B1E2D"/>
    <w:rsid w:val="009B21D4"/>
    <w:rsid w:val="009B378D"/>
    <w:rsid w:val="009B579C"/>
    <w:rsid w:val="009B5FFB"/>
    <w:rsid w:val="009B7F64"/>
    <w:rsid w:val="009C2943"/>
    <w:rsid w:val="009C5227"/>
    <w:rsid w:val="009C6546"/>
    <w:rsid w:val="009C671E"/>
    <w:rsid w:val="009D1109"/>
    <w:rsid w:val="009D1C33"/>
    <w:rsid w:val="009D48AE"/>
    <w:rsid w:val="009D48F1"/>
    <w:rsid w:val="009D5A26"/>
    <w:rsid w:val="009D7CE5"/>
    <w:rsid w:val="009E0866"/>
    <w:rsid w:val="009E27ED"/>
    <w:rsid w:val="009E41E6"/>
    <w:rsid w:val="009E4827"/>
    <w:rsid w:val="009E5461"/>
    <w:rsid w:val="009F1A5F"/>
    <w:rsid w:val="009F264F"/>
    <w:rsid w:val="009F26D6"/>
    <w:rsid w:val="009F7155"/>
    <w:rsid w:val="00A02496"/>
    <w:rsid w:val="00A02D4C"/>
    <w:rsid w:val="00A03761"/>
    <w:rsid w:val="00A05231"/>
    <w:rsid w:val="00A10D03"/>
    <w:rsid w:val="00A1242C"/>
    <w:rsid w:val="00A139CF"/>
    <w:rsid w:val="00A14527"/>
    <w:rsid w:val="00A14753"/>
    <w:rsid w:val="00A159F2"/>
    <w:rsid w:val="00A163B8"/>
    <w:rsid w:val="00A2154B"/>
    <w:rsid w:val="00A230AA"/>
    <w:rsid w:val="00A2368F"/>
    <w:rsid w:val="00A243CE"/>
    <w:rsid w:val="00A249BC"/>
    <w:rsid w:val="00A25036"/>
    <w:rsid w:val="00A25AFC"/>
    <w:rsid w:val="00A26444"/>
    <w:rsid w:val="00A2697D"/>
    <w:rsid w:val="00A309C7"/>
    <w:rsid w:val="00A31697"/>
    <w:rsid w:val="00A31F0D"/>
    <w:rsid w:val="00A36B2B"/>
    <w:rsid w:val="00A40450"/>
    <w:rsid w:val="00A416FC"/>
    <w:rsid w:val="00A41CCB"/>
    <w:rsid w:val="00A43E01"/>
    <w:rsid w:val="00A441C3"/>
    <w:rsid w:val="00A44491"/>
    <w:rsid w:val="00A45F4B"/>
    <w:rsid w:val="00A463F1"/>
    <w:rsid w:val="00A46E13"/>
    <w:rsid w:val="00A476CE"/>
    <w:rsid w:val="00A503E0"/>
    <w:rsid w:val="00A50852"/>
    <w:rsid w:val="00A51AA9"/>
    <w:rsid w:val="00A52591"/>
    <w:rsid w:val="00A533DE"/>
    <w:rsid w:val="00A55F08"/>
    <w:rsid w:val="00A60307"/>
    <w:rsid w:val="00A6091B"/>
    <w:rsid w:val="00A60F67"/>
    <w:rsid w:val="00A6263A"/>
    <w:rsid w:val="00A63DDE"/>
    <w:rsid w:val="00A649F2"/>
    <w:rsid w:val="00A64B5C"/>
    <w:rsid w:val="00A65801"/>
    <w:rsid w:val="00A65E98"/>
    <w:rsid w:val="00A669A6"/>
    <w:rsid w:val="00A73919"/>
    <w:rsid w:val="00A749BB"/>
    <w:rsid w:val="00A77CA7"/>
    <w:rsid w:val="00A77D6A"/>
    <w:rsid w:val="00A81D0D"/>
    <w:rsid w:val="00A822E9"/>
    <w:rsid w:val="00A8342C"/>
    <w:rsid w:val="00A84832"/>
    <w:rsid w:val="00A84AB2"/>
    <w:rsid w:val="00A852E1"/>
    <w:rsid w:val="00A86546"/>
    <w:rsid w:val="00A87DA9"/>
    <w:rsid w:val="00A91C66"/>
    <w:rsid w:val="00A94105"/>
    <w:rsid w:val="00A9436C"/>
    <w:rsid w:val="00A9593B"/>
    <w:rsid w:val="00A967DB"/>
    <w:rsid w:val="00AA06F9"/>
    <w:rsid w:val="00AA08B3"/>
    <w:rsid w:val="00AA3028"/>
    <w:rsid w:val="00AA40FD"/>
    <w:rsid w:val="00AA4E61"/>
    <w:rsid w:val="00AA5939"/>
    <w:rsid w:val="00AA5DEF"/>
    <w:rsid w:val="00AA6CA7"/>
    <w:rsid w:val="00AB0EA4"/>
    <w:rsid w:val="00AB321C"/>
    <w:rsid w:val="00AB422E"/>
    <w:rsid w:val="00AC0815"/>
    <w:rsid w:val="00AC1F98"/>
    <w:rsid w:val="00AC2F09"/>
    <w:rsid w:val="00AC3058"/>
    <w:rsid w:val="00AC37D6"/>
    <w:rsid w:val="00AC6488"/>
    <w:rsid w:val="00AC6978"/>
    <w:rsid w:val="00AC728F"/>
    <w:rsid w:val="00AC7698"/>
    <w:rsid w:val="00AD6415"/>
    <w:rsid w:val="00AD647E"/>
    <w:rsid w:val="00AD6AF9"/>
    <w:rsid w:val="00AD6B39"/>
    <w:rsid w:val="00AD6F6A"/>
    <w:rsid w:val="00AD737E"/>
    <w:rsid w:val="00AE5681"/>
    <w:rsid w:val="00AE5967"/>
    <w:rsid w:val="00AE6572"/>
    <w:rsid w:val="00AE6B72"/>
    <w:rsid w:val="00AF2E3C"/>
    <w:rsid w:val="00AF34BE"/>
    <w:rsid w:val="00AF4C5C"/>
    <w:rsid w:val="00AF51E4"/>
    <w:rsid w:val="00AF58F1"/>
    <w:rsid w:val="00AF7232"/>
    <w:rsid w:val="00AF790B"/>
    <w:rsid w:val="00B011B9"/>
    <w:rsid w:val="00B01B6E"/>
    <w:rsid w:val="00B03793"/>
    <w:rsid w:val="00B04C5C"/>
    <w:rsid w:val="00B05039"/>
    <w:rsid w:val="00B1255F"/>
    <w:rsid w:val="00B12C0C"/>
    <w:rsid w:val="00B12FDC"/>
    <w:rsid w:val="00B142E6"/>
    <w:rsid w:val="00B14A33"/>
    <w:rsid w:val="00B164FE"/>
    <w:rsid w:val="00B16B4C"/>
    <w:rsid w:val="00B173C5"/>
    <w:rsid w:val="00B17D43"/>
    <w:rsid w:val="00B2235E"/>
    <w:rsid w:val="00B24EDB"/>
    <w:rsid w:val="00B260E7"/>
    <w:rsid w:val="00B30CC1"/>
    <w:rsid w:val="00B318AF"/>
    <w:rsid w:val="00B31C1E"/>
    <w:rsid w:val="00B32B11"/>
    <w:rsid w:val="00B34032"/>
    <w:rsid w:val="00B3407E"/>
    <w:rsid w:val="00B35819"/>
    <w:rsid w:val="00B36FD0"/>
    <w:rsid w:val="00B41110"/>
    <w:rsid w:val="00B41921"/>
    <w:rsid w:val="00B436F6"/>
    <w:rsid w:val="00B45AFC"/>
    <w:rsid w:val="00B52BBF"/>
    <w:rsid w:val="00B534E3"/>
    <w:rsid w:val="00B543AF"/>
    <w:rsid w:val="00B552CF"/>
    <w:rsid w:val="00B60F31"/>
    <w:rsid w:val="00B61543"/>
    <w:rsid w:val="00B62597"/>
    <w:rsid w:val="00B65D1B"/>
    <w:rsid w:val="00B65DA5"/>
    <w:rsid w:val="00B65E02"/>
    <w:rsid w:val="00B66143"/>
    <w:rsid w:val="00B67362"/>
    <w:rsid w:val="00B67F77"/>
    <w:rsid w:val="00B70B11"/>
    <w:rsid w:val="00B72011"/>
    <w:rsid w:val="00B74145"/>
    <w:rsid w:val="00B7453C"/>
    <w:rsid w:val="00B77049"/>
    <w:rsid w:val="00B82FD5"/>
    <w:rsid w:val="00B84528"/>
    <w:rsid w:val="00B8611C"/>
    <w:rsid w:val="00B87E1B"/>
    <w:rsid w:val="00B90680"/>
    <w:rsid w:val="00B90D6E"/>
    <w:rsid w:val="00B92130"/>
    <w:rsid w:val="00B92CE4"/>
    <w:rsid w:val="00B93B34"/>
    <w:rsid w:val="00B95E42"/>
    <w:rsid w:val="00BA047E"/>
    <w:rsid w:val="00BA049C"/>
    <w:rsid w:val="00BA1553"/>
    <w:rsid w:val="00BA3398"/>
    <w:rsid w:val="00BA7F78"/>
    <w:rsid w:val="00BB05DA"/>
    <w:rsid w:val="00BB09A3"/>
    <w:rsid w:val="00BB6632"/>
    <w:rsid w:val="00BB7209"/>
    <w:rsid w:val="00BB7D53"/>
    <w:rsid w:val="00BB7F6E"/>
    <w:rsid w:val="00BC1560"/>
    <w:rsid w:val="00BC3096"/>
    <w:rsid w:val="00BC43F2"/>
    <w:rsid w:val="00BD59B4"/>
    <w:rsid w:val="00BE0590"/>
    <w:rsid w:val="00BE1143"/>
    <w:rsid w:val="00BE192E"/>
    <w:rsid w:val="00BE4572"/>
    <w:rsid w:val="00BE71EE"/>
    <w:rsid w:val="00BF05ED"/>
    <w:rsid w:val="00BF0605"/>
    <w:rsid w:val="00BF0692"/>
    <w:rsid w:val="00BF3D1A"/>
    <w:rsid w:val="00BF4B5C"/>
    <w:rsid w:val="00BF53A0"/>
    <w:rsid w:val="00C07AAD"/>
    <w:rsid w:val="00C144CA"/>
    <w:rsid w:val="00C165B9"/>
    <w:rsid w:val="00C20172"/>
    <w:rsid w:val="00C2153C"/>
    <w:rsid w:val="00C21CCC"/>
    <w:rsid w:val="00C23ACD"/>
    <w:rsid w:val="00C260DA"/>
    <w:rsid w:val="00C26B58"/>
    <w:rsid w:val="00C27869"/>
    <w:rsid w:val="00C31422"/>
    <w:rsid w:val="00C3289D"/>
    <w:rsid w:val="00C33CDD"/>
    <w:rsid w:val="00C351E4"/>
    <w:rsid w:val="00C36746"/>
    <w:rsid w:val="00C36B78"/>
    <w:rsid w:val="00C4025D"/>
    <w:rsid w:val="00C41254"/>
    <w:rsid w:val="00C41EBC"/>
    <w:rsid w:val="00C45AE1"/>
    <w:rsid w:val="00C477DC"/>
    <w:rsid w:val="00C51DB1"/>
    <w:rsid w:val="00C563DF"/>
    <w:rsid w:val="00C5662C"/>
    <w:rsid w:val="00C6106E"/>
    <w:rsid w:val="00C62795"/>
    <w:rsid w:val="00C63EA2"/>
    <w:rsid w:val="00C65416"/>
    <w:rsid w:val="00C704BA"/>
    <w:rsid w:val="00C72C5F"/>
    <w:rsid w:val="00C7515F"/>
    <w:rsid w:val="00C82614"/>
    <w:rsid w:val="00C83907"/>
    <w:rsid w:val="00C83D4A"/>
    <w:rsid w:val="00C83DE2"/>
    <w:rsid w:val="00C83DFE"/>
    <w:rsid w:val="00C85036"/>
    <w:rsid w:val="00C85448"/>
    <w:rsid w:val="00C85585"/>
    <w:rsid w:val="00C875B8"/>
    <w:rsid w:val="00C87C2A"/>
    <w:rsid w:val="00C9050D"/>
    <w:rsid w:val="00C91028"/>
    <w:rsid w:val="00C91B6A"/>
    <w:rsid w:val="00C9261C"/>
    <w:rsid w:val="00C9486F"/>
    <w:rsid w:val="00C9501C"/>
    <w:rsid w:val="00C9511F"/>
    <w:rsid w:val="00C95F8C"/>
    <w:rsid w:val="00C97CA9"/>
    <w:rsid w:val="00CA0090"/>
    <w:rsid w:val="00CA0F7E"/>
    <w:rsid w:val="00CA1002"/>
    <w:rsid w:val="00CA2F03"/>
    <w:rsid w:val="00CB1766"/>
    <w:rsid w:val="00CB1B8C"/>
    <w:rsid w:val="00CB25AE"/>
    <w:rsid w:val="00CB551E"/>
    <w:rsid w:val="00CB722D"/>
    <w:rsid w:val="00CC1F66"/>
    <w:rsid w:val="00CC2738"/>
    <w:rsid w:val="00CC30CD"/>
    <w:rsid w:val="00CC4E0C"/>
    <w:rsid w:val="00CC506B"/>
    <w:rsid w:val="00CC5165"/>
    <w:rsid w:val="00CC6165"/>
    <w:rsid w:val="00CD2593"/>
    <w:rsid w:val="00CD6BBB"/>
    <w:rsid w:val="00CD78EB"/>
    <w:rsid w:val="00CE35BB"/>
    <w:rsid w:val="00CE37D2"/>
    <w:rsid w:val="00CE422E"/>
    <w:rsid w:val="00CF0FBA"/>
    <w:rsid w:val="00CF14A0"/>
    <w:rsid w:val="00CF2696"/>
    <w:rsid w:val="00CF5E79"/>
    <w:rsid w:val="00CF6053"/>
    <w:rsid w:val="00CF79A3"/>
    <w:rsid w:val="00D01DF7"/>
    <w:rsid w:val="00D0356F"/>
    <w:rsid w:val="00D035C5"/>
    <w:rsid w:val="00D03F24"/>
    <w:rsid w:val="00D05C23"/>
    <w:rsid w:val="00D05E3D"/>
    <w:rsid w:val="00D104B6"/>
    <w:rsid w:val="00D11CF6"/>
    <w:rsid w:val="00D13EE8"/>
    <w:rsid w:val="00D16032"/>
    <w:rsid w:val="00D1723A"/>
    <w:rsid w:val="00D21826"/>
    <w:rsid w:val="00D22773"/>
    <w:rsid w:val="00D25293"/>
    <w:rsid w:val="00D25CCF"/>
    <w:rsid w:val="00D26342"/>
    <w:rsid w:val="00D27703"/>
    <w:rsid w:val="00D328C7"/>
    <w:rsid w:val="00D32B99"/>
    <w:rsid w:val="00D339BF"/>
    <w:rsid w:val="00D3680D"/>
    <w:rsid w:val="00D42FD3"/>
    <w:rsid w:val="00D44017"/>
    <w:rsid w:val="00D51591"/>
    <w:rsid w:val="00D5389A"/>
    <w:rsid w:val="00D54425"/>
    <w:rsid w:val="00D56281"/>
    <w:rsid w:val="00D56B0D"/>
    <w:rsid w:val="00D57DF7"/>
    <w:rsid w:val="00D61939"/>
    <w:rsid w:val="00D6237A"/>
    <w:rsid w:val="00D62F48"/>
    <w:rsid w:val="00D650CA"/>
    <w:rsid w:val="00D65FF2"/>
    <w:rsid w:val="00D7032F"/>
    <w:rsid w:val="00D71DFE"/>
    <w:rsid w:val="00D728C4"/>
    <w:rsid w:val="00D742A5"/>
    <w:rsid w:val="00D74B3E"/>
    <w:rsid w:val="00D751DD"/>
    <w:rsid w:val="00D75712"/>
    <w:rsid w:val="00D7679F"/>
    <w:rsid w:val="00D84A46"/>
    <w:rsid w:val="00D87B62"/>
    <w:rsid w:val="00D87D3E"/>
    <w:rsid w:val="00D90D8A"/>
    <w:rsid w:val="00D91B82"/>
    <w:rsid w:val="00D91E36"/>
    <w:rsid w:val="00D946E8"/>
    <w:rsid w:val="00D94EE9"/>
    <w:rsid w:val="00D94F79"/>
    <w:rsid w:val="00D96FB8"/>
    <w:rsid w:val="00D97B37"/>
    <w:rsid w:val="00D97CC1"/>
    <w:rsid w:val="00DA19DE"/>
    <w:rsid w:val="00DA352A"/>
    <w:rsid w:val="00DA5EC4"/>
    <w:rsid w:val="00DA605D"/>
    <w:rsid w:val="00DA60B2"/>
    <w:rsid w:val="00DA61BC"/>
    <w:rsid w:val="00DA6613"/>
    <w:rsid w:val="00DB16E2"/>
    <w:rsid w:val="00DC0D0A"/>
    <w:rsid w:val="00DC367A"/>
    <w:rsid w:val="00DC43BE"/>
    <w:rsid w:val="00DC4C0E"/>
    <w:rsid w:val="00DC6975"/>
    <w:rsid w:val="00DC69FD"/>
    <w:rsid w:val="00DD27DE"/>
    <w:rsid w:val="00DE1FF8"/>
    <w:rsid w:val="00DE3CED"/>
    <w:rsid w:val="00DE46C8"/>
    <w:rsid w:val="00DE4955"/>
    <w:rsid w:val="00DE4AF3"/>
    <w:rsid w:val="00DE5D22"/>
    <w:rsid w:val="00DF077E"/>
    <w:rsid w:val="00DF177D"/>
    <w:rsid w:val="00DF3DCC"/>
    <w:rsid w:val="00DF4D78"/>
    <w:rsid w:val="00DF4E08"/>
    <w:rsid w:val="00DF55F3"/>
    <w:rsid w:val="00DF64D9"/>
    <w:rsid w:val="00DF66EC"/>
    <w:rsid w:val="00DF70B0"/>
    <w:rsid w:val="00DF7CBB"/>
    <w:rsid w:val="00E00E02"/>
    <w:rsid w:val="00E025DA"/>
    <w:rsid w:val="00E02BF8"/>
    <w:rsid w:val="00E050A2"/>
    <w:rsid w:val="00E05196"/>
    <w:rsid w:val="00E05415"/>
    <w:rsid w:val="00E0607F"/>
    <w:rsid w:val="00E0709F"/>
    <w:rsid w:val="00E10BF5"/>
    <w:rsid w:val="00E10DFA"/>
    <w:rsid w:val="00E11B05"/>
    <w:rsid w:val="00E13573"/>
    <w:rsid w:val="00E14A38"/>
    <w:rsid w:val="00E150DC"/>
    <w:rsid w:val="00E162B4"/>
    <w:rsid w:val="00E16D3A"/>
    <w:rsid w:val="00E2253D"/>
    <w:rsid w:val="00E22CC0"/>
    <w:rsid w:val="00E22F93"/>
    <w:rsid w:val="00E23715"/>
    <w:rsid w:val="00E2532D"/>
    <w:rsid w:val="00E3042E"/>
    <w:rsid w:val="00E30E45"/>
    <w:rsid w:val="00E31647"/>
    <w:rsid w:val="00E344AC"/>
    <w:rsid w:val="00E344FD"/>
    <w:rsid w:val="00E3588B"/>
    <w:rsid w:val="00E36C72"/>
    <w:rsid w:val="00E4049A"/>
    <w:rsid w:val="00E42D44"/>
    <w:rsid w:val="00E43409"/>
    <w:rsid w:val="00E434B9"/>
    <w:rsid w:val="00E450DD"/>
    <w:rsid w:val="00E452E1"/>
    <w:rsid w:val="00E45420"/>
    <w:rsid w:val="00E46C87"/>
    <w:rsid w:val="00E47197"/>
    <w:rsid w:val="00E541B0"/>
    <w:rsid w:val="00E54FD2"/>
    <w:rsid w:val="00E57784"/>
    <w:rsid w:val="00E607A2"/>
    <w:rsid w:val="00E60C51"/>
    <w:rsid w:val="00E60D16"/>
    <w:rsid w:val="00E62673"/>
    <w:rsid w:val="00E63A5C"/>
    <w:rsid w:val="00E65D72"/>
    <w:rsid w:val="00E67E27"/>
    <w:rsid w:val="00E70B74"/>
    <w:rsid w:val="00E72E0C"/>
    <w:rsid w:val="00E77696"/>
    <w:rsid w:val="00E81803"/>
    <w:rsid w:val="00E82228"/>
    <w:rsid w:val="00E8379C"/>
    <w:rsid w:val="00E83814"/>
    <w:rsid w:val="00E845B3"/>
    <w:rsid w:val="00E8636C"/>
    <w:rsid w:val="00E867B5"/>
    <w:rsid w:val="00E86E30"/>
    <w:rsid w:val="00E948AE"/>
    <w:rsid w:val="00E95863"/>
    <w:rsid w:val="00E96BF3"/>
    <w:rsid w:val="00E97CBA"/>
    <w:rsid w:val="00E97E9E"/>
    <w:rsid w:val="00EA074D"/>
    <w:rsid w:val="00EA18D3"/>
    <w:rsid w:val="00EA1E7D"/>
    <w:rsid w:val="00EA1FAA"/>
    <w:rsid w:val="00EA235F"/>
    <w:rsid w:val="00EA25D8"/>
    <w:rsid w:val="00EA346C"/>
    <w:rsid w:val="00EA55C7"/>
    <w:rsid w:val="00EA6E28"/>
    <w:rsid w:val="00EA7458"/>
    <w:rsid w:val="00EB0CFB"/>
    <w:rsid w:val="00EB455E"/>
    <w:rsid w:val="00EB5B8B"/>
    <w:rsid w:val="00EB5C8E"/>
    <w:rsid w:val="00EB630B"/>
    <w:rsid w:val="00EB6422"/>
    <w:rsid w:val="00EB64D8"/>
    <w:rsid w:val="00EC0CFF"/>
    <w:rsid w:val="00EC297D"/>
    <w:rsid w:val="00EC3486"/>
    <w:rsid w:val="00EC3C6E"/>
    <w:rsid w:val="00EC5DE6"/>
    <w:rsid w:val="00EC66CE"/>
    <w:rsid w:val="00ED102A"/>
    <w:rsid w:val="00ED23B6"/>
    <w:rsid w:val="00ED63DD"/>
    <w:rsid w:val="00ED6D89"/>
    <w:rsid w:val="00ED72B3"/>
    <w:rsid w:val="00EE02F6"/>
    <w:rsid w:val="00EE0F96"/>
    <w:rsid w:val="00EE1E36"/>
    <w:rsid w:val="00EE203F"/>
    <w:rsid w:val="00EE3173"/>
    <w:rsid w:val="00EE3BC3"/>
    <w:rsid w:val="00EE45FE"/>
    <w:rsid w:val="00EE56B9"/>
    <w:rsid w:val="00EE6F58"/>
    <w:rsid w:val="00EF08D0"/>
    <w:rsid w:val="00EF259A"/>
    <w:rsid w:val="00EF270F"/>
    <w:rsid w:val="00EF303D"/>
    <w:rsid w:val="00EF330B"/>
    <w:rsid w:val="00EF7121"/>
    <w:rsid w:val="00F013DB"/>
    <w:rsid w:val="00F0195E"/>
    <w:rsid w:val="00F02ABC"/>
    <w:rsid w:val="00F05648"/>
    <w:rsid w:val="00F06C40"/>
    <w:rsid w:val="00F06D0B"/>
    <w:rsid w:val="00F1121A"/>
    <w:rsid w:val="00F12D82"/>
    <w:rsid w:val="00F13C08"/>
    <w:rsid w:val="00F13DC4"/>
    <w:rsid w:val="00F14A69"/>
    <w:rsid w:val="00F1503C"/>
    <w:rsid w:val="00F16FB4"/>
    <w:rsid w:val="00F173BC"/>
    <w:rsid w:val="00F17569"/>
    <w:rsid w:val="00F1794A"/>
    <w:rsid w:val="00F2157F"/>
    <w:rsid w:val="00F22306"/>
    <w:rsid w:val="00F2438A"/>
    <w:rsid w:val="00F25C13"/>
    <w:rsid w:val="00F30BBD"/>
    <w:rsid w:val="00F32392"/>
    <w:rsid w:val="00F33EC4"/>
    <w:rsid w:val="00F35145"/>
    <w:rsid w:val="00F36B0E"/>
    <w:rsid w:val="00F40243"/>
    <w:rsid w:val="00F40C10"/>
    <w:rsid w:val="00F4771A"/>
    <w:rsid w:val="00F47F58"/>
    <w:rsid w:val="00F53405"/>
    <w:rsid w:val="00F53A1E"/>
    <w:rsid w:val="00F53C50"/>
    <w:rsid w:val="00F53DB0"/>
    <w:rsid w:val="00F54F85"/>
    <w:rsid w:val="00F552A7"/>
    <w:rsid w:val="00F57BCF"/>
    <w:rsid w:val="00F62A53"/>
    <w:rsid w:val="00F63916"/>
    <w:rsid w:val="00F649E2"/>
    <w:rsid w:val="00F6766E"/>
    <w:rsid w:val="00F72D1C"/>
    <w:rsid w:val="00F73EDC"/>
    <w:rsid w:val="00F744EC"/>
    <w:rsid w:val="00F7483E"/>
    <w:rsid w:val="00F74C19"/>
    <w:rsid w:val="00F752D9"/>
    <w:rsid w:val="00F75C82"/>
    <w:rsid w:val="00F76C29"/>
    <w:rsid w:val="00F814BD"/>
    <w:rsid w:val="00F8179E"/>
    <w:rsid w:val="00F82469"/>
    <w:rsid w:val="00F82C6D"/>
    <w:rsid w:val="00F85B9F"/>
    <w:rsid w:val="00F8719D"/>
    <w:rsid w:val="00F87861"/>
    <w:rsid w:val="00F879FE"/>
    <w:rsid w:val="00F90203"/>
    <w:rsid w:val="00F9201E"/>
    <w:rsid w:val="00F92288"/>
    <w:rsid w:val="00F92F27"/>
    <w:rsid w:val="00F93B50"/>
    <w:rsid w:val="00F9669E"/>
    <w:rsid w:val="00FA0AC0"/>
    <w:rsid w:val="00FA189D"/>
    <w:rsid w:val="00FA2AC5"/>
    <w:rsid w:val="00FA2F22"/>
    <w:rsid w:val="00FA4CF3"/>
    <w:rsid w:val="00FA572D"/>
    <w:rsid w:val="00FA6828"/>
    <w:rsid w:val="00FA7190"/>
    <w:rsid w:val="00FA75CD"/>
    <w:rsid w:val="00FA7DC5"/>
    <w:rsid w:val="00FB0A1A"/>
    <w:rsid w:val="00FB1265"/>
    <w:rsid w:val="00FB3426"/>
    <w:rsid w:val="00FB3482"/>
    <w:rsid w:val="00FC1085"/>
    <w:rsid w:val="00FC1341"/>
    <w:rsid w:val="00FC3F29"/>
    <w:rsid w:val="00FC5F0B"/>
    <w:rsid w:val="00FD0064"/>
    <w:rsid w:val="00FD175D"/>
    <w:rsid w:val="00FD3562"/>
    <w:rsid w:val="00FD38E8"/>
    <w:rsid w:val="00FD716E"/>
    <w:rsid w:val="00FD734D"/>
    <w:rsid w:val="00FE0068"/>
    <w:rsid w:val="00FE1B37"/>
    <w:rsid w:val="00FE29E2"/>
    <w:rsid w:val="00FE2B95"/>
    <w:rsid w:val="00FE3765"/>
    <w:rsid w:val="00FE6C27"/>
    <w:rsid w:val="00FF1568"/>
    <w:rsid w:val="00FF2C32"/>
    <w:rsid w:val="00FF3FF3"/>
    <w:rsid w:val="0E7A8C7C"/>
    <w:rsid w:val="43DCDDC1"/>
    <w:rsid w:val="7C130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7"/>
    <o:shapelayout v:ext="edit">
      <o:idmap v:ext="edit" data="1"/>
    </o:shapelayout>
  </w:shapeDefaults>
  <w:decimalSymbol w:val=","/>
  <w:listSeparator w:val=";"/>
  <w14:docId w14:val="78C9E667"/>
  <w15:docId w15:val="{6EA4C2B4-3CAC-4737-B445-7F9B6E3F1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54E5"/>
  </w:style>
  <w:style w:type="paragraph" w:styleId="Heading1">
    <w:name w:val="heading 1"/>
    <w:basedOn w:val="Normal"/>
    <w:next w:val="Normal"/>
    <w:link w:val="Heading1Char"/>
    <w:uiPriority w:val="9"/>
    <w:qFormat/>
    <w:rsid w:val="0020751E"/>
    <w:pPr>
      <w:keepNext/>
      <w:keepLines/>
      <w:spacing w:before="360" w:after="360" w:line="480" w:lineRule="auto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11B9"/>
    <w:pPr>
      <w:keepNext/>
      <w:keepLines/>
      <w:spacing w:before="440" w:after="240"/>
      <w:outlineLvl w:val="1"/>
    </w:pPr>
    <w:rPr>
      <w:rFonts w:ascii="Times New Roman" w:eastAsiaTheme="majorEastAsia" w:hAnsi="Times New Roman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4C4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2FD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602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02D"/>
    <w:rPr>
      <w:rFonts w:ascii="Tahoma" w:hAnsi="Tahoma" w:cs="Tahoma"/>
      <w:sz w:val="16"/>
      <w:szCs w:val="16"/>
    </w:rPr>
  </w:style>
  <w:style w:type="paragraph" w:customStyle="1" w:styleId="Oletus">
    <w:name w:val="Oletus"/>
    <w:rsid w:val="00E8636C"/>
    <w:pPr>
      <w:suppressAutoHyphens/>
    </w:pPr>
    <w:rPr>
      <w:rFonts w:ascii="Times New Roman" w:eastAsia="Times New Roman" w:hAnsi="Times New Roman" w:cs="Times New Roman"/>
      <w:color w:val="00000A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0751E"/>
    <w:rPr>
      <w:rFonts w:ascii="Times New Roman" w:eastAsiaTheme="majorEastAsia" w:hAnsi="Times New Roman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011B9"/>
    <w:rPr>
      <w:rFonts w:ascii="Times New Roman" w:eastAsiaTheme="majorEastAsia" w:hAnsi="Times New Roman" w:cstheme="majorBidi"/>
      <w:b/>
      <w:bCs/>
      <w:sz w:val="32"/>
      <w:szCs w:val="26"/>
    </w:rPr>
  </w:style>
  <w:style w:type="paragraph" w:styleId="Header">
    <w:name w:val="header"/>
    <w:basedOn w:val="Normal"/>
    <w:link w:val="HeaderChar"/>
    <w:uiPriority w:val="99"/>
    <w:unhideWhenUsed/>
    <w:rsid w:val="00CA0F7E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0F7E"/>
  </w:style>
  <w:style w:type="paragraph" w:styleId="Footer">
    <w:name w:val="footer"/>
    <w:basedOn w:val="Normal"/>
    <w:link w:val="FooterChar"/>
    <w:uiPriority w:val="99"/>
    <w:unhideWhenUsed/>
    <w:rsid w:val="00CA0F7E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0F7E"/>
  </w:style>
  <w:style w:type="character" w:styleId="Hyperlink">
    <w:name w:val="Hyperlink"/>
    <w:basedOn w:val="DefaultParagraphFont"/>
    <w:uiPriority w:val="99"/>
    <w:unhideWhenUsed/>
    <w:rsid w:val="00F35145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2154B"/>
    <w:pPr>
      <w:spacing w:line="240" w:lineRule="auto"/>
    </w:pPr>
  </w:style>
  <w:style w:type="table" w:customStyle="1" w:styleId="TableACTA">
    <w:name w:val="Table ACTA"/>
    <w:basedOn w:val="TableNormal"/>
    <w:rsid w:val="00930AC5"/>
    <w:pPr>
      <w:spacing w:line="200" w:lineRule="exact"/>
    </w:pPr>
    <w:rPr>
      <w:rFonts w:ascii="Arial" w:eastAsia="SimSun" w:hAnsi="Arial" w:cs="Times New Roman"/>
      <w:sz w:val="14"/>
      <w:szCs w:val="20"/>
      <w:lang w:eastAsia="fi-FI"/>
    </w:rPr>
    <w:tblPr>
      <w:tblBorders>
        <w:top w:val="single" w:sz="4" w:space="0" w:color="auto"/>
      </w:tblBorders>
      <w:tblCellMar>
        <w:left w:w="0" w:type="dxa"/>
        <w:right w:w="57" w:type="dxa"/>
      </w:tblCellMar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  <w:tblStylePr w:type="firstCol">
      <w:pPr>
        <w:jc w:val="left"/>
      </w:p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31C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1C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1C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1C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1CD1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C6801"/>
  </w:style>
  <w:style w:type="table" w:styleId="TableGrid">
    <w:name w:val="Table Grid"/>
    <w:basedOn w:val="TableNormal"/>
    <w:uiPriority w:val="59"/>
    <w:rsid w:val="009A75B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53405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0434DC"/>
    <w:pPr>
      <w:ind w:left="720"/>
      <w:contextualSpacing/>
    </w:pPr>
  </w:style>
  <w:style w:type="paragraph" w:customStyle="1" w:styleId="TableLeft">
    <w:name w:val="Table Left"/>
    <w:rsid w:val="00A77D6A"/>
    <w:pPr>
      <w:keepLines/>
      <w:suppressAutoHyphens/>
      <w:adjustRightInd w:val="0"/>
      <w:snapToGrid w:val="0"/>
      <w:spacing w:line="240" w:lineRule="exact"/>
    </w:pPr>
    <w:rPr>
      <w:rFonts w:ascii="Arial" w:eastAsia="Arial Unicode MS" w:hAnsi="Arial" w:cs="Times New Roman"/>
      <w:w w:val="105"/>
      <w:kern w:val="20"/>
      <w:sz w:val="14"/>
      <w:szCs w:val="24"/>
      <w:lang w:eastAsia="zh-CN"/>
    </w:rPr>
  </w:style>
  <w:style w:type="paragraph" w:customStyle="1" w:styleId="TableCenter">
    <w:name w:val="Table Center"/>
    <w:basedOn w:val="TableLeft"/>
    <w:rsid w:val="00A77D6A"/>
    <w:pPr>
      <w:jc w:val="center"/>
    </w:pPr>
  </w:style>
  <w:style w:type="paragraph" w:styleId="NormalWeb">
    <w:name w:val="Normal (Web)"/>
    <w:basedOn w:val="Normal"/>
    <w:uiPriority w:val="99"/>
    <w:unhideWhenUsed/>
    <w:rsid w:val="005311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4C4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pple-converted-space">
    <w:name w:val="apple-converted-space"/>
    <w:basedOn w:val="DefaultParagraphFont"/>
    <w:rsid w:val="003441B3"/>
  </w:style>
  <w:style w:type="character" w:customStyle="1" w:styleId="Heading4Char">
    <w:name w:val="Heading 4 Char"/>
    <w:basedOn w:val="DefaultParagraphFont"/>
    <w:link w:val="Heading4"/>
    <w:uiPriority w:val="9"/>
    <w:semiHidden/>
    <w:rsid w:val="00B12FDC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styleId="Strong">
    <w:name w:val="Strong"/>
    <w:basedOn w:val="DefaultParagraphFont"/>
    <w:uiPriority w:val="22"/>
    <w:qFormat/>
    <w:rsid w:val="00AD6F6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8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5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4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1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0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2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4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3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3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5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8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0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1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2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1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3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5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5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3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8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7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2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6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8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0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9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5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Other file" ma:contentTypeID="0x0101008150244BA13E424093375E5FD68C8EB100254A4BF0BE187E408764162FA56D4A17" ma:contentTypeVersion="6" ma:contentTypeDescription="Create a new document." ma:contentTypeScope="" ma:versionID="b897492ab6a9a673cebb6f2e55586ada">
  <xsd:schema xmlns:xsd="http://www.w3.org/2001/XMLSchema" xmlns:xs="http://www.w3.org/2001/XMLSchema" xmlns:p="http://schemas.microsoft.com/office/2006/metadata/properties" xmlns:ns1="http://schemas.microsoft.com/sharepoint/v3" xmlns:ns2="7a27955c-8d6e-4ea3-adec-c12b7207bcf6" targetNamespace="http://schemas.microsoft.com/office/2006/metadata/properties" ma:root="true" ma:fieldsID="e865680c1300418b56cb1a5fde2ff6ae" ns1:_="" ns2:_="">
    <xsd:import namespace="http://schemas.microsoft.com/sharepoint/v3"/>
    <xsd:import namespace="7a27955c-8d6e-4ea3-adec-c12b7207bcf6"/>
    <xsd:element name="properties">
      <xsd:complexType>
        <xsd:sequence>
          <xsd:element name="documentManagement">
            <xsd:complexType>
              <xsd:all>
                <xsd:element ref="ns2:oy_owner"/>
                <xsd:element ref="ns2:TaxCatchAll" minOccurs="0"/>
                <xsd:element ref="ns2:TaxCatchAllLabel" minOccurs="0"/>
                <xsd:element ref="ns1:_dlc_Exempt" minOccurs="0"/>
                <xsd:element ref="ns1:_dlc_ExpireDateSaved" minOccurs="0"/>
                <xsd:element ref="ns1:_dlc_ExpireDate" minOccurs="0"/>
                <xsd:element ref="ns2:oy_processNoteField" minOccurs="0"/>
                <xsd:element ref="ns2:oy_type" minOccurs="0"/>
                <xsd:element ref="ns2:oy_subjectNoteFiel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dlc_Exempt" ma:index="13" nillable="true" ma:displayName="Exempt from Policy" ma:hidden="true" ma:internalName="_dlc_Exempt" ma:readOnly="true">
      <xsd:simpleType>
        <xsd:restriction base="dms:Unknown"/>
      </xsd:simpleType>
    </xsd:element>
    <xsd:element name="_dlc_ExpireDateSaved" ma:index="14" nillable="true" ma:displayName="Original Expiration Date" ma:hidden="true" ma:internalName="_dlc_ExpireDateSaved" ma:readOnly="true">
      <xsd:simpleType>
        <xsd:restriction base="dms:DateTime"/>
      </xsd:simpleType>
    </xsd:element>
    <xsd:element name="_dlc_ExpireDate" ma:index="15" nillable="true" ma:displayName="Expiration Date" ma:description="" ma:hidden="true" ma:indexed="true" ma:internalName="_dlc_ExpireDat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27955c-8d6e-4ea3-adec-c12b7207bcf6" elementFormDefault="qualified">
    <xsd:import namespace="http://schemas.microsoft.com/office/2006/documentManagement/types"/>
    <xsd:import namespace="http://schemas.microsoft.com/office/infopath/2007/PartnerControls"/>
    <xsd:element name="oy_owner" ma:index="5" ma:displayName="Owner" ma:SharePointGroup="0" ma:internalName="oy_owner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TaxCatchAll" ma:index="6" nillable="true" ma:displayName="Taxonomy Catch All Column" ma:hidden="true" ma:list="{02b404b5-93e2-4335-8c21-3203a4e584ac}" ma:internalName="TaxCatchAll" ma:showField="CatchAllData" ma:web="502d18e2-5d81-46a3-a5f2-04cffd95bc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7" nillable="true" ma:displayName="Taxonomy Catch All Column1" ma:hidden="true" ma:list="{02b404b5-93e2-4335-8c21-3203a4e584ac}" ma:internalName="TaxCatchAllLabel" ma:readOnly="true" ma:showField="CatchAllDataLabel" ma:web="502d18e2-5d81-46a3-a5f2-04cffd95bc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y_processNoteField" ma:index="16" nillable="true" ma:taxonomy="true" ma:internalName="oy_processNoteField" ma:taxonomyFieldName="oy_process" ma:displayName="Process" ma:fieldId="{ce351dd5-c601-42e1-accb-067d12fbe668}" ma:taxonomyMulti="true" ma:sspId="c8fedd44-943b-4f0e-a875-3874e0e1dcdb" ma:termSetId="4025747c-d190-40b7-a774-0255f49af3d2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oy_type" ma:index="18" nillable="true" ma:taxonomy="true" ma:internalName="oy_type" ma:taxonomyFieldName="oy_typeTaxonomy" ma:displayName="Type" ma:default="1;#Ohje|62bdb1e9-6a4e-41b7-9f23-a2dfe98f3035" ma:fieldId="{e5ccb5dd-47dd-49bb-924c-6a95b448f32f}" ma:sspId="c8fedd44-943b-4f0e-a875-3874e0e1dcdb" ma:termSetId="4073159f-3c0b-4d81-ba27-df63fc93e9de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oy_subjectNoteField" ma:index="19" nillable="true" ma:taxonomy="true" ma:internalName="oy_subjectNoteField" ma:taxonomyFieldName="oy_subject" ma:displayName="Subject" ma:default="" ma:fieldId="{c407929f-a524-42cc-bf06-5b05f8efebf9}" ma:taxonomyMulti="true" ma:sspId="c8fedd44-943b-4f0e-a875-3874e0e1dcdb" ma:termSetId="0731efc9-d48d-42b3-91e5-2d662b8cb9bc" ma:anchorId="00000000-0000-0000-0000-000000000000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8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oy_owner xmlns="7a27955c-8d6e-4ea3-adec-c12b7207bcf6">
      <UserInfo>
        <DisplayName/>
        <AccountId>11</AccountId>
        <AccountType/>
      </UserInfo>
    </oy_owner>
    <oy_processNoteField xmlns="7a27955c-8d6e-4ea3-adec-c12b7207bcf6">
      <Terms xmlns="http://schemas.microsoft.com/office/infopath/2007/PartnerControls"/>
    </oy_processNoteField>
    <TaxCatchAll xmlns="7a27955c-8d6e-4ea3-adec-c12b7207bcf6"/>
    <oy_subjectNoteField xmlns="7a27955c-8d6e-4ea3-adec-c12b7207bcf6">
      <Terms xmlns="http://schemas.microsoft.com/office/infopath/2007/PartnerControls"/>
    </oy_subjectNoteField>
    <oy_type xmlns="7a27955c-8d6e-4ea3-adec-c12b7207bcf6">
      <Terms xmlns="http://schemas.microsoft.com/office/infopath/2007/PartnerControls"/>
    </oy_typ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haredContentType xmlns="Microsoft.SharePoint.Taxonomy.ContentTypeSync" SourceId="c8fedd44-943b-4f0e-a875-3874e0e1dcdb" ContentTypeId="0x0101008150244BA13E424093375E5FD68C8EB1" PreviousValue="false"/>
</file>

<file path=customXml/item5.xml><?xml version="1.0" encoding="utf-8"?>
<?mso-contentType ?>
<spe:Receivers xmlns:spe="http://schemas.microsoft.com/sharepoint/events">
  <Receiver>
    <Name>Microsoft.Office.RecordsManagement.PolicyFeatures.ExpirationEventReceiver</Name>
    <Synchronization>Synchronous</Synchronization>
    <Type>10001</Type>
    <SequenceNumber>101</SequenceNumber>
    <Url/>
    <Assembly>Microsoft.Office.Policy, Version=15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2</Type>
    <SequenceNumber>102</SequenceNumber>
    <Url/>
    <Assembly>Microsoft.Office.Policy, Version=15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4</Type>
    <SequenceNumber>103</SequenceNumber>
    <Url/>
    <Assembly>Microsoft.Office.Policy, Version=15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6</Type>
    <SequenceNumber>104</SequenceNumber>
    <Url/>
    <Assembly>Microsoft.Office.Policy, Version=15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9</Type>
    <SequenceNumber>105</SequenceNumber>
    <Url/>
    <Assembly>Microsoft.Office.Policy, Version=15.0.0.0, Culture=neutral, PublicKeyToken=71e9bce111e9429c</Assembly>
    <Class>Microsoft.Office.RecordsManagement.Internal.UpdateExpireDate</Class>
    <Data/>
    <Filter/>
  </Receiver>
</spe:Receivers>
</file>

<file path=customXml/item6.xml><?xml version="1.0" encoding="utf-8"?>
<?mso-contentType ?>
<p:Policy xmlns:p="office.server.policy" id="" local="true">
  <p:Name>Muu tiedosto</p:Name>
  <p:Description/>
  <p:Statement/>
  <p:PolicyItems>
    <p:PolicyItem featureId="Microsoft.Office.RecordsManagement.PolicyFeatures.Expiration" staticId="0x0101008150244BA13E424093375E5FD68C8EB1|-473818962" UniqueId="f24c834a-41ef-42f5-99e2-03669bbaf3c2">
      <p:Name>Säilytys</p:Name>
      <p:Description>Sisällön automaattinen ajoitus käsittelyä varten ja määräpäivän saavuttaneen sisällön säilytystoiminnon suorittaminen.</p:Description>
      <p:CustomData>
        <Schedules nextStageId="2">
          <Schedule type="Default">
            <stages>
              <data stageId="1">
                <formula id="Microsoft.Office.RecordsManagement.PolicyFeatures.Expiration.Formula.BuiltIn">
                  <number>0</number>
                  <property>oy_expirationdate</property>
                  <propertyId>8830a8f1-c464-46d0-9196-6c9fb69e0f71</propertyId>
                  <period>days</period>
                </formula>
                <action type="action" id="Microsoft.Office.RecordsManagement.PolicyFeatures.Expiration.Action.MoveToRecycleBin"/>
              </data>
            </stages>
          </Schedule>
        </Schedules>
      </p:CustomData>
    </p:PolicyItem>
  </p:PolicyItems>
</p:Policy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CB529F-2C0A-4260-A1D4-D125BDA5F4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a27955c-8d6e-4ea3-adec-c12b7207bc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1730B94-8861-4EB1-B30E-A75C07E70397}">
  <ds:schemaRefs>
    <ds:schemaRef ds:uri="http://purl.org/dc/terms/"/>
    <ds:schemaRef ds:uri="7a27955c-8d6e-4ea3-adec-c12b7207bcf6"/>
    <ds:schemaRef ds:uri="http://schemas.microsoft.com/sharepoint/v3"/>
    <ds:schemaRef ds:uri="http://purl.org/dc/dcmitype/"/>
    <ds:schemaRef ds:uri="http://schemas.microsoft.com/office/2006/documentManagement/types"/>
    <ds:schemaRef ds:uri="http://www.w3.org/XML/1998/namespace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63587F93-9255-4263-BE62-C6CFDC2EC16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ACD55E3-089E-4889-A2EA-18E0F01F4299}">
  <ds:schemaRefs>
    <ds:schemaRef ds:uri="Microsoft.SharePoint.Taxonomy.ContentTypeSync"/>
  </ds:schemaRefs>
</ds:datastoreItem>
</file>

<file path=customXml/itemProps5.xml><?xml version="1.0" encoding="utf-8"?>
<ds:datastoreItem xmlns:ds="http://schemas.openxmlformats.org/officeDocument/2006/customXml" ds:itemID="{72B63FC0-66F0-4D48-ABF4-4D533B977435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9B7DF8A9-F87B-442B-87F5-3661B4FB1CBB}">
  <ds:schemaRefs>
    <ds:schemaRef ds:uri="office.server.policy"/>
  </ds:schemaRefs>
</ds:datastoreItem>
</file>

<file path=customXml/itemProps7.xml><?xml version="1.0" encoding="utf-8"?>
<ds:datastoreItem xmlns:ds="http://schemas.openxmlformats.org/officeDocument/2006/customXml" ds:itemID="{1D626D9B-839B-4D78-8394-D3A5EBE1B1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56</Words>
  <Characters>2891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Oulun yliopisto</Company>
  <LinksUpToDate>false</LinksUpToDate>
  <CharactersWithSpaces>3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Eeva Nevala</dc:creator>
  <cp:keywords/>
  <dc:description/>
  <cp:lastModifiedBy>Minna Männikkö</cp:lastModifiedBy>
  <cp:revision>4</cp:revision>
  <cp:lastPrinted>2016-07-06T06:52:00Z</cp:lastPrinted>
  <dcterms:created xsi:type="dcterms:W3CDTF">2017-04-03T07:43:00Z</dcterms:created>
  <dcterms:modified xsi:type="dcterms:W3CDTF">2017-04-03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50244BA13E424093375E5FD68C8EB100254A4BF0BE187E408764162FA56D4A17</vt:lpwstr>
  </property>
  <property fmtid="{D5CDD505-2E9C-101B-9397-08002B2CF9AE}" pid="3" name="_dlc_policyId">
    <vt:lpwstr>0x0101008150244BA13E424093375E5FD68C8EB1|-473818962</vt:lpwstr>
  </property>
  <property fmtid="{D5CDD505-2E9C-101B-9397-08002B2CF9AE}" pid="4" name="ItemRetentionFormula">
    <vt:lpwstr>&lt;formula id="Microsoft.Office.RecordsManagement.PolicyFeatures.Expiration.Formula.BuiltIn"&gt;&lt;number&gt;0&lt;/number&gt;&lt;property&gt;oy_expirationdate&lt;/property&gt;&lt;propertyId&gt;8830a8f1-c464-46d0-9196-6c9fb69e0f71&lt;/propertyId&gt;&lt;period&gt;days&lt;/period&gt;&lt;/formula&gt;</vt:lpwstr>
  </property>
  <property fmtid="{D5CDD505-2E9C-101B-9397-08002B2CF9AE}" pid="5" name="oy_typeTaxonomy">
    <vt:lpwstr/>
  </property>
  <property fmtid="{D5CDD505-2E9C-101B-9397-08002B2CF9AE}" pid="6" name="oy_process">
    <vt:lpwstr/>
  </property>
  <property fmtid="{D5CDD505-2E9C-101B-9397-08002B2CF9AE}" pid="7" name="oy_subject">
    <vt:lpwstr/>
  </property>
  <property fmtid="{D5CDD505-2E9C-101B-9397-08002B2CF9AE}" pid="8" name="oy_projectnameNote">
    <vt:lpwstr/>
  </property>
  <property fmtid="{D5CDD505-2E9C-101B-9397-08002B2CF9AE}" pid="9" name="oy_reportTField">
    <vt:lpwstr/>
  </property>
  <property fmtid="{D5CDD505-2E9C-101B-9397-08002B2CF9AE}" pid="10" name="oy_contracttypeNote">
    <vt:lpwstr/>
  </property>
  <property fmtid="{D5CDD505-2E9C-101B-9397-08002B2CF9AE}" pid="11" name="oy_projectnameTaxonomy">
    <vt:lpwstr/>
  </property>
  <property fmtid="{D5CDD505-2E9C-101B-9397-08002B2CF9AE}" pid="12" name="oy_issuerNote">
    <vt:lpwstr/>
  </property>
  <property fmtid="{D5CDD505-2E9C-101B-9397-08002B2CF9AE}" pid="13" name="oy_issuerTaxonomy">
    <vt:lpwstr/>
  </property>
  <property fmtid="{D5CDD505-2E9C-101B-9397-08002B2CF9AE}" pid="14" name="oy_contracttypeTaxonomy">
    <vt:lpwstr/>
  </property>
  <property fmtid="{D5CDD505-2E9C-101B-9397-08002B2CF9AE}" pid="15" name="oy_administrativeorganTaxonomy">
    <vt:lpwstr/>
  </property>
  <property fmtid="{D5CDD505-2E9C-101B-9397-08002B2CF9AE}" pid="16" name="oy_administrativeorganNote">
    <vt:lpwstr/>
  </property>
  <property fmtid="{D5CDD505-2E9C-101B-9397-08002B2CF9AE}" pid="17" name="oy_reportNF">
    <vt:lpwstr/>
  </property>
  <property fmtid="{D5CDD505-2E9C-101B-9397-08002B2CF9AE}" pid="18" name="WnCUserId">
    <vt:lpwstr>6395</vt:lpwstr>
  </property>
  <property fmtid="{D5CDD505-2E9C-101B-9397-08002B2CF9AE}" pid="19" name="WnCSubscriberId">
    <vt:lpwstr>1626</vt:lpwstr>
  </property>
  <property fmtid="{D5CDD505-2E9C-101B-9397-08002B2CF9AE}" pid="20" name="WnCOutputStyleId">
    <vt:lpwstr>165</vt:lpwstr>
  </property>
  <property fmtid="{D5CDD505-2E9C-101B-9397-08002B2CF9AE}" pid="21" name="RWProductId">
    <vt:lpwstr>WnC</vt:lpwstr>
  </property>
  <property fmtid="{D5CDD505-2E9C-101B-9397-08002B2CF9AE}" pid="22" name="WnC4Folder">
    <vt:lpwstr>Documents///Revised Manuscript with Track Changes</vt:lpwstr>
  </property>
</Properties>
</file>